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A7C99" w14:textId="77777777" w:rsidR="00876F74" w:rsidRDefault="00876F74" w:rsidP="00876F74">
      <w:pPr>
        <w:jc w:val="center"/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  <w:r w:rsidRPr="0010378D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u w:val="single"/>
          <w:shd w:val="clear" w:color="auto" w:fill="FFFFFF"/>
        </w:rPr>
        <w:t>Supplementary Information 1: Summary of search terms</w:t>
      </w:r>
    </w:p>
    <w:tbl>
      <w:tblPr>
        <w:tblW w:w="15026" w:type="dxa"/>
        <w:tblInd w:w="-5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14"/>
        <w:gridCol w:w="1134"/>
        <w:gridCol w:w="3402"/>
        <w:gridCol w:w="1276"/>
      </w:tblGrid>
      <w:tr w:rsidR="00876F74" w:rsidRPr="001E3483" w14:paraId="2E505E2E" w14:textId="77777777" w:rsidTr="5FD153C5">
        <w:trPr>
          <w:trHeight w:val="360"/>
        </w:trPr>
        <w:tc>
          <w:tcPr>
            <w:tcW w:w="9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ACACE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MeSH and Free Text Search Terms</w:t>
            </w:r>
            <w:r w:rsidRPr="00DB1DFD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A316C6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Databases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DB73F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Filters/Refined b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5BB58A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Number of Sources identified</w:t>
            </w:r>
          </w:p>
        </w:tc>
      </w:tr>
      <w:tr w:rsidR="00876F74" w:rsidRPr="001E3483" w14:paraId="53CA0910" w14:textId="77777777" w:rsidTr="5FD153C5">
        <w:trPr>
          <w:trHeight w:val="2775"/>
        </w:trPr>
        <w:tc>
          <w:tcPr>
            <w:tcW w:w="9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39C587" w14:textId="77777777" w:rsidR="00876F74" w:rsidRPr="00DB1DFD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  <w:r w:rsidRPr="00DB1DFD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</w:p>
          <w:p w14:paraId="2F5BBC70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b/>
                <w:bCs/>
                <w:sz w:val="19"/>
                <w:szCs w:val="19"/>
              </w:rPr>
              <w:t>Ovid MEDLINE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R) ALL &lt;1946 to September 24, 2024&gt;</w:t>
            </w:r>
          </w:p>
          <w:p w14:paraId="6D58D9D8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</w:p>
          <w:p w14:paraId="04AA266A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Multimorbidity/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3478</w:t>
            </w:r>
          </w:p>
          <w:p w14:paraId="0E905633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2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(multimorbid* or multi-morbid* or "multiple long term condition*" or "multiple long-term condition*"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or MLTC).ti,ab.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1616</w:t>
            </w:r>
          </w:p>
          <w:p w14:paraId="5247A404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3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 or 2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1985</w:t>
            </w:r>
          </w:p>
          <w:p w14:paraId="216BFDDA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4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routinely collected health data/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307</w:t>
            </w:r>
          </w:p>
          <w:p w14:paraId="46F66A37" w14:textId="77777777" w:rsidR="00876F74" w:rsidRPr="00933B1F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5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("routin* collected data" or "routin* collected health* data" or "Routin*-Collected Health* Data" or 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Style w:val="normaltextrun"/>
              </w:rPr>
              <w:t xml:space="preserve"> </w:t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"routin*-collected data").ti,ab.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Style w:val="normaltextrun"/>
              </w:rPr>
              <w:t xml:space="preserve"> </w:t>
            </w:r>
            <w:r w:rsidRPr="00933B1F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2450</w:t>
            </w:r>
          </w:p>
          <w:p w14:paraId="76558789" w14:textId="77777777" w:rsidR="00876F74" w:rsidRPr="00933B1F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933B1F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6</w:t>
            </w:r>
            <w:r w:rsidRPr="00933B1F">
              <w:rPr>
                <w:rStyle w:val="tabchar"/>
                <w:rFonts w:ascii="Arial" w:hAnsi="Arial" w:cs="Arial"/>
                <w:sz w:val="19"/>
                <w:szCs w:val="19"/>
                <w:lang w:val="it-IT"/>
              </w:rPr>
              <w:tab/>
            </w:r>
            <w:r w:rsidRPr="00933B1F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(health adj2 "admin* data").ti,ab. 1331</w:t>
            </w:r>
          </w:p>
          <w:p w14:paraId="4A3D7E84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7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  <w:lang w:val="it-IT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"registr* data".ti,ab. 12813</w:t>
            </w:r>
          </w:p>
          <w:p w14:paraId="342B6F96" w14:textId="77777777" w:rsidR="00876F74" w:rsidRPr="00933B1F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8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  <w:lang w:val="it-IT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 xml:space="preserve">"wearable device data".ti,ab. </w:t>
            </w:r>
            <w:r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 xml:space="preserve"> </w:t>
            </w:r>
            <w:r w:rsidRPr="00933B1F">
              <w:rPr>
                <w:rStyle w:val="normaltextrun"/>
                <w:rFonts w:ascii="Arial" w:hAnsi="Arial" w:cs="Arial"/>
                <w:sz w:val="19"/>
                <w:szCs w:val="19"/>
              </w:rPr>
              <w:t>84</w:t>
            </w:r>
          </w:p>
          <w:p w14:paraId="01649AF9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9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Electronic Health Records/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Style w:val="normaltextrun"/>
              </w:rPr>
              <w:t xml:space="preserve"> </w:t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29652</w:t>
            </w:r>
          </w:p>
          <w:p w14:paraId="0B99EEE5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0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("electronic health record*" or "electronic medical record*").ti,ab.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61125</w:t>
            </w:r>
          </w:p>
          <w:p w14:paraId="2B6E6FA8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1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4 or 5 or 6 or 7 or 8 or 9 or 10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Style w:val="normaltextrun"/>
              </w:rPr>
              <w:t xml:space="preserve"> </w:t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88903</w:t>
            </w:r>
          </w:p>
          <w:p w14:paraId="46BE424E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2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exp Aged/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Style w:val="normaltextrun"/>
              </w:rPr>
              <w:t xml:space="preserve"> </w:t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3572620</w:t>
            </w:r>
          </w:p>
          <w:p w14:paraId="0C028A5C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3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("65 years or older" or "70 years or older" or "75 years or older" or "80 years or older").ti,ab.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0790</w:t>
            </w:r>
          </w:p>
          <w:p w14:paraId="5882A950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4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("older than 65" or "older than 70" or "older than 75" or "older than 80").ti,ab.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Style w:val="normaltextrun"/>
              </w:rPr>
              <w:t xml:space="preserve"> </w:t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0697</w:t>
            </w:r>
          </w:p>
          <w:p w14:paraId="27A63D41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5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(Aged or elder* or frail or geriatric*).ti,ab.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090123</w:t>
            </w:r>
          </w:p>
          <w:p w14:paraId="2F889C43" w14:textId="77777777" w:rsidR="00876F74" w:rsidRPr="00933B1F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6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("old* people" or "old* person").ti,ab.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Style w:val="normaltextrun"/>
              </w:rPr>
              <w:t xml:space="preserve"> </w:t>
            </w:r>
            <w:r w:rsidRPr="00933B1F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45940</w:t>
            </w:r>
          </w:p>
          <w:p w14:paraId="26DF9247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17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  <w:lang w:val="it-IT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(senior adj3 citi*).ti,ab.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  <w:lang w:val="it-IT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1803</w:t>
            </w:r>
          </w:p>
          <w:p w14:paraId="69FB82C2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8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2 or 13 or 14 or 15 or 16 or 17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Style w:val="normaltextrun"/>
              </w:rPr>
              <w:t xml:space="preserve"> </w:t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4210774</w:t>
            </w:r>
          </w:p>
          <w:p w14:paraId="70D44BED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19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3 and 11 and 18</w:t>
            </w:r>
            <w:r w:rsidRPr="001E3483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b/>
                <w:bCs/>
                <w:sz w:val="19"/>
                <w:szCs w:val="19"/>
              </w:rPr>
              <w:t>267</w:t>
            </w:r>
          </w:p>
          <w:p w14:paraId="1B71C22E" w14:textId="77777777" w:rsidR="00876F74" w:rsidRPr="001E3483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</w:p>
          <w:p w14:paraId="76331495" w14:textId="77777777" w:rsidR="00876F74" w:rsidRPr="00DB1DFD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A988F9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22F88137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1E3483">
              <w:rPr>
                <w:rStyle w:val="normaltextrun"/>
                <w:rFonts w:ascii="Arial" w:hAnsi="Arial" w:cs="Arial"/>
                <w:sz w:val="19"/>
                <w:szCs w:val="19"/>
              </w:rPr>
              <w:t>Ovid MEDLINE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81DCC5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3AFF377A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es from database inception.</w:t>
            </w:r>
          </w:p>
          <w:p w14:paraId="6C0008DA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5860829D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Language: restricted to the English language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7F9EC6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7FFACE51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1E3483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en-GB"/>
                <w14:ligatures w14:val="none"/>
              </w:rPr>
              <w:t>2</w:t>
            </w:r>
            <w:r w:rsidRPr="00DB1D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en-GB"/>
                <w14:ligatures w14:val="none"/>
              </w:rPr>
              <w:t>67</w:t>
            </w:r>
          </w:p>
        </w:tc>
      </w:tr>
      <w:tr w:rsidR="00876F74" w:rsidRPr="00F443EE" w14:paraId="625D1B1E" w14:textId="77777777" w:rsidTr="5FD153C5">
        <w:trPr>
          <w:trHeight w:val="180"/>
        </w:trPr>
        <w:tc>
          <w:tcPr>
            <w:tcW w:w="9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A8C99" w14:textId="77777777" w:rsidR="00876F74" w:rsidRPr="00DB1DFD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  </w:t>
            </w:r>
          </w:p>
          <w:p w14:paraId="5D807EA1" w14:textId="77777777" w:rsidR="00876F74" w:rsidRPr="00F443EE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Query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Limiters/Expanders</w:t>
            </w:r>
            <w:r w:rsidRPr="00F443EE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      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Last Run Via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Results </w:t>
            </w:r>
          </w:p>
          <w:p w14:paraId="2586D768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4102805B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S19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S3 AND S11 AND S18. Search modes – Proximity Interface - EBSCOhost Research Databases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1802F927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Search Screen - Advanced Search.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451D1BB1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Database - CINAHL Ultimate - </w:t>
            </w:r>
            <w:r w:rsidRPr="00F443EE">
              <w:rPr>
                <w:rStyle w:val="normaltextrun"/>
                <w:rFonts w:ascii="Arial" w:hAnsi="Arial" w:cs="Arial"/>
                <w:b/>
                <w:bCs/>
                <w:sz w:val="19"/>
                <w:szCs w:val="19"/>
              </w:rPr>
              <w:t>212</w:t>
            </w:r>
            <w:r w:rsidRPr="00F443EE">
              <w:rPr>
                <w:rStyle w:val="eop"/>
                <w:rFonts w:ascii="Arial" w:hAnsi="Arial" w:cs="Arial"/>
                <w:b/>
                <w:bCs/>
                <w:sz w:val="19"/>
                <w:szCs w:val="19"/>
              </w:rPr>
              <w:t> </w:t>
            </w:r>
          </w:p>
          <w:p w14:paraId="08BC3CEE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S18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S12 OR S13 OR S14 OR S15 OR S16 OR S17. Search modes 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>–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Proximity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Interface - EBSCOhost Research Databases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>.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Search Screen - Advanced Search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>.</w:t>
            </w:r>
            <w:r>
              <w:rPr>
                <w:rStyle w:val="normaltextrun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Database - CINAHL Ultimate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,177,056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387A31F4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lastRenderedPageBreak/>
              <w:t>S17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TI (senior N3 citi*) OR AB (senior N3 citi*)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Search modes 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>–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Proximity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Interface - EBSCOhost Research Databases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>.</w:t>
            </w:r>
            <w:r>
              <w:rPr>
                <w:rStyle w:val="normaltextrun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Search Screen - Advanced Search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>.</w:t>
            </w:r>
            <w:r>
              <w:rPr>
                <w:rStyle w:val="normaltextrun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Database - CINAHL Ultimate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886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42DB4006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S16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TI ( ("old* people" or "old* person") ) OR AB ( ("old* people" or "old* person") )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Search modes 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>–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Proximity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Interface - EBSCOhost Research Databases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>.</w:t>
            </w:r>
            <w:r>
              <w:rPr>
                <w:rStyle w:val="normaltextrun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Search Screen - Advanced Search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>.</w:t>
            </w:r>
            <w:r>
              <w:rPr>
                <w:rStyle w:val="normaltextrun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Database - CINAHL Ultimate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30,911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7033EC9C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15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TI ( (Aged or elder* or frail or geriatric*) ) OR AB ( (Aged or elder* or frail or geriatric*) )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Search modes - Proximity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372,164 </w:t>
            </w:r>
          </w:p>
          <w:p w14:paraId="130912FD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14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TI ( ("older than 65" or "older than 70" or "older than 75" or "older than 80") ) OR AB ( ("older than 65" or "older than 70" or "older than 75" or "older than 80") )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 xml:space="preserve">Search modes 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–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Proximity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5,346 </w:t>
            </w:r>
          </w:p>
          <w:p w14:paraId="5E2A2031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13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TI ( ("65 years or older" or "70 years or older" or "75 years or older" or "80 years or older") ) OR AB ( ("65 years or older" or "70 years or older" or "75 years or older" or "80 years or older") )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Search modes 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–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Proximity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9,001 </w:t>
            </w:r>
          </w:p>
          <w:p w14:paraId="1121DF0E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12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(MH "Aged+")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 xml:space="preserve">Search modes 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–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Proximity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966,978 </w:t>
            </w:r>
          </w:p>
          <w:p w14:paraId="5B76DB19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11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S4 OR S5 OR S6 OR S7 OR S8 OR S9 OR S10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 xml:space="preserve">Search modes 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–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Proximity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55,283 </w:t>
            </w:r>
          </w:p>
          <w:p w14:paraId="79C04511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10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TI ( ("electronic health record*" or "electronic medical record*") ) OR AB ( ("electronic health record*" or "electronic medical record*") )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 xml:space="preserve">Search modes 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–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Proximity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27,955 </w:t>
            </w:r>
          </w:p>
          <w:p w14:paraId="60268819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9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(MH "Electronic Health Records+")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Search modes 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–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Proximity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32,001 </w:t>
            </w:r>
          </w:p>
          <w:p w14:paraId="414008B7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8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TI "wearable device data" OR AB "wearable device data"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Search modes - Proximity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Interface - EBSCOhost Research Databases </w:t>
            </w:r>
          </w:p>
          <w:p w14:paraId="509B21F5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 Database - CINAHL Ultimate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16 </w:t>
            </w:r>
          </w:p>
          <w:p w14:paraId="6A7286CC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7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TI "registr* data" OR AB "registr* data"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S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earch modes 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–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Proximity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4,310 </w:t>
            </w:r>
          </w:p>
          <w:p w14:paraId="46AA354C" w14:textId="18A58FAE" w:rsidR="00876F74" w:rsidRPr="00006FAA" w:rsidRDefault="6FE620C8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6</w:t>
            </w:r>
            <w:r w:rsidR="00876F74"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TI (health N2 "admin* data") OR AB (health N2 "admin* data")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modes - Proximity</w:t>
            </w:r>
            <w:r w:rsidR="00876F74"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 w:rsidR="00876F74"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734 </w:t>
            </w:r>
          </w:p>
          <w:p w14:paraId="0ACB81C0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5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TI ( ("routin* collected data" or "routin* collected health* data" or "Routin*-Collected Health* Data" or "routin*-collected data") ) OR AB ( ("routin* collected data" or "routin* collected health* data" or "Routin*-Collected Health* Data" or "routin*-collected data") )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modes - Proximity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937 </w:t>
            </w:r>
          </w:p>
          <w:p w14:paraId="3C3D4DC2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4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(MH "Routinely Collected Health Data")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 xml:space="preserve">Search modes 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–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Proximity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36 </w:t>
            </w:r>
          </w:p>
          <w:p w14:paraId="16DCEF5C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3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S1 OR S2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Search modes 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–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Proximity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19,997 </w:t>
            </w:r>
          </w:p>
          <w:p w14:paraId="34D754C5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lastRenderedPageBreak/>
              <w:t>S2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TI ( (multimorbid* or multi-morbid* or "multiple long term condition*" or "multiple long-term condition*" or MLTC) ) OR AB ( (multimorbid* or multi-morbid* or "multiple long term condition*" or "multiple long-term condition*" or MLTC) )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 xml:space="preserve">Search modes 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–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Proximity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Interface - EBSCOhost Research Databases </w:t>
            </w:r>
          </w:p>
          <w:p w14:paraId="43DBD3D2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5,279 </w:t>
            </w:r>
          </w:p>
          <w:p w14:paraId="6359F95A" w14:textId="77777777" w:rsidR="00876F74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1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>(MH "Morbidity")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ab/>
              <w:t xml:space="preserve">Search modes 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–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Proximity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Interface - EBSCOhost Research Databases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 Screen - Advanced Search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.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Database - CINAHL Ultimate</w:t>
            </w: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 </w:t>
            </w:r>
            <w:r w:rsidRPr="00006FAA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14,949 </w:t>
            </w:r>
          </w:p>
          <w:p w14:paraId="0DBFD847" w14:textId="77777777" w:rsidR="00876F74" w:rsidRPr="00006FAA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13D8C276" w14:textId="77777777" w:rsidR="00876F74" w:rsidRPr="00DB1DFD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8D1D9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50877FBF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CINAHL</w:t>
            </w:r>
            <w:r w:rsidRPr="00F443EE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  <w:r w:rsidRPr="00F443EE">
              <w:rPr>
                <w:rFonts w:ascii="Arial" w:hAnsi="Arial" w:cs="Arial"/>
                <w:color w:val="000000" w:themeColor="text1"/>
                <w:sz w:val="19"/>
                <w:szCs w:val="19"/>
              </w:rPr>
              <w:t>(EBSCO)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C9D6C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25702CAD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es from database inception.</w:t>
            </w:r>
          </w:p>
          <w:p w14:paraId="5B6EA6D0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3F025BB8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Language: restricted to the English language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8579BC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139BFD9D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en-GB"/>
                <w14:ligatures w14:val="none"/>
              </w:rPr>
            </w:pPr>
            <w:r w:rsidRPr="00F443EE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en-GB"/>
                <w14:ligatures w14:val="none"/>
              </w:rPr>
              <w:t>212</w:t>
            </w:r>
          </w:p>
        </w:tc>
      </w:tr>
      <w:tr w:rsidR="00876F74" w:rsidRPr="001E3483" w14:paraId="102A6963" w14:textId="77777777" w:rsidTr="5FD153C5">
        <w:trPr>
          <w:trHeight w:val="285"/>
        </w:trPr>
        <w:tc>
          <w:tcPr>
            <w:tcW w:w="9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E638BF" w14:textId="77777777" w:rsidR="00876F74" w:rsidRPr="00DB1DFD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lastRenderedPageBreak/>
              <w:t>  </w:t>
            </w:r>
          </w:p>
          <w:p w14:paraId="231BD1FA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b/>
                <w:bCs/>
                <w:sz w:val="19"/>
                <w:szCs w:val="19"/>
              </w:rPr>
              <w:t xml:space="preserve">Embase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&lt;1974 to 2024 Week 38&gt;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7D532E72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7B29C851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multiple chronic conditions/  10342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0CF6C3D7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2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multimorbid* or multi-morbid* or "multiple long term condition*" or "multiple long-term condition*" or MLTC).ti,ab.  15441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71C3BEAF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3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 or 2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8805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7D772686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4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routinely collected health data/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403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5F0DD2B2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5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"routin* collected data" or "routin* collected health* data" or "Routin*-Collected Health* Data" or "routin*-collected data").ti,ab.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3282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  <w:lang w:val="it-IT"/>
              </w:rPr>
              <w:t> </w:t>
            </w:r>
          </w:p>
          <w:p w14:paraId="3058E5C9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6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  <w:lang w:val="it-IT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(health adj2 "admin* data").ti,ab.  1927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  <w:lang w:val="it-IT"/>
              </w:rPr>
              <w:t> </w:t>
            </w:r>
          </w:p>
          <w:p w14:paraId="5D7411CE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7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  <w:lang w:val="it-IT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"registr* data".ti,ab.  20857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  <w:lang w:val="it-IT"/>
              </w:rPr>
              <w:t> </w:t>
            </w:r>
          </w:p>
          <w:p w14:paraId="48DBF81B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8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  <w:lang w:val="it-IT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 xml:space="preserve">"wearable device data".ti,ab. 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06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39CA0FB5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9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exp electronic health record/  51060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17C95BD0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0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"electronic health record*" or "electronic medical record*").ti,ab.  110890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22D3F1DD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1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4 or 5 or 6 or 7 or 8 or 9 or 10  151335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37F260B6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2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exp aged/  3942021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6874ED26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3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"65 years or older" or "70 years or older" or "75 years or older" or "80 years or older").ti,ab.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4415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68BAAC22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4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"older than 65" or "older than 70" or "older than 75" or "older than 80").ti,ab.  17646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5C6A92AE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5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Aged or elder* or frail or geriatric*).ti,ab.  1509851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7F8A007D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6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("old* people" or "old* person").ti,ab. 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57009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  <w:lang w:val="it-IT"/>
              </w:rPr>
              <w:t> </w:t>
            </w:r>
          </w:p>
          <w:p w14:paraId="6C41AF19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17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  <w:lang w:val="it-IT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 xml:space="preserve">(senior adj3 citi*).ti,ab. 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2244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2EE73D4E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8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2 or 13 or 14 or 15 or 16 or 17  4807480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7827B079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9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3 and 11 and 18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  <w:t xml:space="preserve"> </w:t>
            </w:r>
            <w:r w:rsidRPr="00F443EE">
              <w:rPr>
                <w:rStyle w:val="tabchar"/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b/>
                <w:bCs/>
                <w:sz w:val="19"/>
                <w:szCs w:val="19"/>
              </w:rPr>
              <w:t>515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25AA1BAD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09F4904C" w14:textId="77777777" w:rsidR="00876F74" w:rsidRPr="00DB1DFD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505BED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53E33BEF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F443EE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EMBASE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F1970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59FFC0D1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es from database inception.</w:t>
            </w:r>
          </w:p>
          <w:p w14:paraId="4394F7AE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44EE9B50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Language: restricted to the English language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92262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0F38C6AC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en-GB"/>
                <w14:ligatures w14:val="none"/>
              </w:rPr>
            </w:pPr>
            <w:r w:rsidRPr="00F443EE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en-GB"/>
                <w14:ligatures w14:val="none"/>
              </w:rPr>
              <w:t>51</w:t>
            </w:r>
            <w:r w:rsidRPr="00DB1D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en-GB"/>
                <w14:ligatures w14:val="none"/>
              </w:rPr>
              <w:t>5</w:t>
            </w:r>
          </w:p>
        </w:tc>
      </w:tr>
      <w:tr w:rsidR="00876F74" w:rsidRPr="00F443EE" w14:paraId="551FE6C6" w14:textId="77777777" w:rsidTr="5FD153C5">
        <w:trPr>
          <w:trHeight w:val="1620"/>
        </w:trPr>
        <w:tc>
          <w:tcPr>
            <w:tcW w:w="9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9B795" w14:textId="77777777" w:rsidR="00876F74" w:rsidRPr="00F443EE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lastRenderedPageBreak/>
              <w:t>  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63A4A6F1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ID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Search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Hits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3EA56742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MeSH descriptor: [Multimorbidity] this term only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62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6A77248B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2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multimorbid* or multi-morbid* or multiple long term NEXT condition* or multiple long-term NEXT condition* or MLTC):ti,ab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955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77C1D2F7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3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 or #2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968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61C75234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4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MeSH descriptor: [Routinely Collected Health Data] this term only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3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36A97420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5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routin* collected NEXT data or routin* collected health* NEXT data or Routine-Collected Health* NEXT Data or routine-collected NEXT data):ti,ab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578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1DD8C44C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6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health NEAR/2 admin* NEXT data):ti,ab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63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1FEF54D4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#7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  <w:lang w:val="it-IT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(registr* NEXT data):ti,ab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  <w:lang w:val="it-IT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835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  <w:lang w:val="it-IT"/>
              </w:rPr>
              <w:t> </w:t>
            </w:r>
          </w:p>
          <w:p w14:paraId="3B960BDA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  <w:lang w:val="it-IT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#8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  <w:lang w:val="it-IT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"wearable device data":ti,ab</w:t>
            </w:r>
            <w:r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  <w:lang w:val="it-IT"/>
              </w:rPr>
              <w:t>12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  <w:lang w:val="it-IT"/>
              </w:rPr>
              <w:t> </w:t>
            </w:r>
          </w:p>
          <w:p w14:paraId="065184F0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9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MeSH descriptor: [Electronic Health Records] this term only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876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00659D65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0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electronic health NEXT record* or electronic medical NEXT record*):ti,ab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5883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5553D3A1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1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4 or #5 or #6 or #7 or #8 or #9 or #10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7486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0BEA9A37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2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MeSH descriptor: [Aged] explode all trees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278605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422ADFDC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3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"65 years or older" or "70 years or older" or "75 years or older" or "80 years or older"):ti,ab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860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01DAD763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4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"older than 65" or "older than 70" or "older than 75" or "older than 80"):ti,ab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265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4385A9FC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5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Aged or elder* or frail or geriatric*):ti,ab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219820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79D70B27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6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old* NEXT people or old* NEXT person):ti,ab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6950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49D3C982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7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(senior NEAR/3 citi*):ti,ab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179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5CE66142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8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2 or #13 or #14 or #15 or #16 or #17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463829</w:t>
            </w:r>
            <w:r w:rsidRPr="00F443EE">
              <w:rPr>
                <w:rStyle w:val="eop"/>
                <w:rFonts w:ascii="Arial" w:hAnsi="Arial" w:cs="Arial"/>
                <w:sz w:val="19"/>
                <w:szCs w:val="19"/>
              </w:rPr>
              <w:t> </w:t>
            </w:r>
          </w:p>
          <w:p w14:paraId="0D2E0370" w14:textId="77777777" w:rsidR="00876F74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19</w:t>
            </w:r>
            <w:r w:rsidRPr="00F443EE">
              <w:rPr>
                <w:rStyle w:val="tabchar"/>
                <w:rFonts w:ascii="Arial" w:hAnsi="Arial" w:cs="Arial"/>
                <w:sz w:val="19"/>
                <w:szCs w:val="19"/>
              </w:rPr>
              <w:tab/>
            </w: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#3 and #11 and #18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Style w:val="normaltextrun"/>
              </w:rPr>
              <w:t xml:space="preserve"> </w:t>
            </w:r>
            <w:r w:rsidRPr="00793651">
              <w:rPr>
                <w:rStyle w:val="normaltextrun"/>
                <w:rFonts w:ascii="Arial" w:hAnsi="Arial" w:cs="Arial"/>
                <w:b/>
                <w:bCs/>
                <w:sz w:val="19"/>
                <w:szCs w:val="19"/>
              </w:rPr>
              <w:t>26</w:t>
            </w:r>
            <w:r w:rsidRPr="00793651">
              <w:rPr>
                <w:rStyle w:val="eop"/>
                <w:rFonts w:ascii="Arial" w:hAnsi="Arial" w:cs="Arial"/>
                <w:b/>
                <w:bCs/>
                <w:sz w:val="19"/>
                <w:szCs w:val="19"/>
              </w:rPr>
              <w:t> </w:t>
            </w:r>
          </w:p>
          <w:p w14:paraId="394686BA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9"/>
                <w:szCs w:val="19"/>
              </w:rPr>
            </w:pPr>
          </w:p>
          <w:p w14:paraId="61AB5965" w14:textId="77777777" w:rsidR="00876F74" w:rsidRPr="00DB1DFD" w:rsidRDefault="00876F74" w:rsidP="00F8683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17101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37A8E9C3" w14:textId="77777777" w:rsidR="00876F74" w:rsidRPr="00F443EE" w:rsidRDefault="00876F74" w:rsidP="00F8683C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9"/>
                <w:szCs w:val="19"/>
              </w:rPr>
            </w:pPr>
            <w:r w:rsidRPr="00F443EE">
              <w:rPr>
                <w:rStyle w:val="normaltextrun"/>
                <w:rFonts w:ascii="Arial" w:hAnsi="Arial" w:cs="Arial"/>
                <w:sz w:val="19"/>
                <w:szCs w:val="19"/>
              </w:rPr>
              <w:t>Cochrane</w:t>
            </w:r>
            <w:r>
              <w:rPr>
                <w:rStyle w:val="normaltextrun"/>
                <w:rFonts w:ascii="Arial" w:hAnsi="Arial" w:cs="Arial"/>
                <w:sz w:val="19"/>
                <w:szCs w:val="19"/>
              </w:rPr>
              <w:t xml:space="preserve"> Library</w:t>
            </w:r>
          </w:p>
          <w:p w14:paraId="661CB2BB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01A86A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38A6EDB5" w14:textId="77777777" w:rsidR="00876F74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Searches from database inception.</w:t>
            </w:r>
          </w:p>
          <w:p w14:paraId="76FA14B0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72F89F44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  <w:t>Language: restricted to the English language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02F34E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9"/>
                <w:szCs w:val="19"/>
                <w:lang w:eastAsia="en-GB"/>
                <w14:ligatures w14:val="none"/>
              </w:rPr>
            </w:pPr>
          </w:p>
          <w:p w14:paraId="573CDE10" w14:textId="77777777" w:rsidR="00876F74" w:rsidRPr="00DB1DFD" w:rsidRDefault="00876F74" w:rsidP="00F8683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en-GB"/>
                <w14:ligatures w14:val="none"/>
              </w:rPr>
            </w:pPr>
            <w:r w:rsidRPr="00DB1DFD">
              <w:rPr>
                <w:rFonts w:ascii="Arial" w:eastAsia="Times New Roman" w:hAnsi="Arial" w:cs="Arial"/>
                <w:b/>
                <w:bCs/>
                <w:kern w:val="0"/>
                <w:sz w:val="19"/>
                <w:szCs w:val="19"/>
                <w:lang w:eastAsia="en-GB"/>
                <w14:ligatures w14:val="none"/>
              </w:rPr>
              <w:t>26</w:t>
            </w:r>
          </w:p>
        </w:tc>
      </w:tr>
    </w:tbl>
    <w:p w14:paraId="43E52766" w14:textId="77777777" w:rsidR="00876F74" w:rsidRPr="0010378D" w:rsidRDefault="00876F74" w:rsidP="00876F74">
      <w:pPr>
        <w:rPr>
          <w:rFonts w:ascii="Times New Roman" w:hAnsi="Times New Roman" w:cs="Times New Roman"/>
          <w:sz w:val="24"/>
          <w:szCs w:val="24"/>
        </w:rPr>
      </w:pPr>
    </w:p>
    <w:p w14:paraId="05F221F3" w14:textId="0AFB41EA" w:rsidR="009828D7" w:rsidRDefault="009828D7">
      <w:pPr>
        <w:rPr>
          <w:color w:val="212121"/>
          <w:sz w:val="24"/>
          <w:szCs w:val="24"/>
          <w:shd w:val="clear" w:color="auto" w:fill="FFFFFF"/>
        </w:rPr>
      </w:pPr>
    </w:p>
    <w:p w14:paraId="0C185599" w14:textId="0C3EAD18" w:rsidR="51226007" w:rsidRDefault="51226007" w:rsidP="51226007">
      <w:pPr>
        <w:rPr>
          <w:b/>
          <w:bCs/>
        </w:rPr>
      </w:pPr>
    </w:p>
    <w:p w14:paraId="4CE4F057" w14:textId="77777777" w:rsidR="009828D7" w:rsidRDefault="009828D7" w:rsidP="51226007">
      <w:pPr>
        <w:rPr>
          <w:b/>
          <w:bCs/>
        </w:rPr>
      </w:pPr>
    </w:p>
    <w:p w14:paraId="436F2853" w14:textId="77777777" w:rsidR="009828D7" w:rsidRDefault="009828D7" w:rsidP="51226007">
      <w:pPr>
        <w:rPr>
          <w:b/>
          <w:bCs/>
        </w:rPr>
      </w:pPr>
    </w:p>
    <w:p w14:paraId="0CD9280A" w14:textId="77777777" w:rsidR="009828D7" w:rsidRDefault="009828D7" w:rsidP="51226007">
      <w:pPr>
        <w:rPr>
          <w:b/>
          <w:bCs/>
        </w:rPr>
      </w:pPr>
    </w:p>
    <w:p w14:paraId="4AD6FE39" w14:textId="77777777" w:rsidR="009828D7" w:rsidRDefault="009828D7" w:rsidP="51226007">
      <w:pPr>
        <w:rPr>
          <w:b/>
          <w:bCs/>
        </w:rPr>
      </w:pPr>
    </w:p>
    <w:p w14:paraId="6EF82ED5" w14:textId="77777777" w:rsidR="00876F74" w:rsidRDefault="00876F74" w:rsidP="51226007">
      <w:pPr>
        <w:rPr>
          <w:b/>
          <w:bCs/>
        </w:rPr>
        <w:sectPr w:rsidR="00876F74" w:rsidSect="009828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A942AF" w14:textId="63FCEAA5" w:rsidR="004B4758" w:rsidRPr="00876F74" w:rsidRDefault="00E76830" w:rsidP="00CF248A">
      <w:pPr>
        <w:rPr>
          <w:b/>
          <w:bCs/>
          <w:u w:val="single"/>
        </w:rPr>
      </w:pPr>
      <w:r w:rsidRPr="00876F74">
        <w:rPr>
          <w:b/>
          <w:bCs/>
          <w:u w:val="single"/>
        </w:rPr>
        <w:lastRenderedPageBreak/>
        <w:t xml:space="preserve">Supplementary </w:t>
      </w:r>
      <w:r w:rsidR="004B4758" w:rsidRPr="00876F74">
        <w:rPr>
          <w:b/>
          <w:bCs/>
          <w:u w:val="single"/>
        </w:rPr>
        <w:t>Information 2</w:t>
      </w:r>
    </w:p>
    <w:p w14:paraId="7AC5C62C" w14:textId="4EDEA1DF" w:rsidR="004B4758" w:rsidRDefault="004B4758" w:rsidP="00CF248A">
      <w:pPr>
        <w:rPr>
          <w:b/>
          <w:bCs/>
        </w:rPr>
      </w:pPr>
      <w:r>
        <w:rPr>
          <w:b/>
          <w:bCs/>
        </w:rPr>
        <w:t>List of 59 included chronic health care conditions</w:t>
      </w:r>
      <w:r w:rsidR="00D40F8A">
        <w:rPr>
          <w:b/>
          <w:bCs/>
        </w:rPr>
        <w:t xml:space="preserve"> (</w:t>
      </w:r>
      <w:r w:rsidR="003A6C3E">
        <w:rPr>
          <w:b/>
          <w:bCs/>
        </w:rPr>
        <w:t>10</w:t>
      </w:r>
      <w:r w:rsidR="00D40F8A">
        <w:rPr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529"/>
      </w:tblGrid>
      <w:tr w:rsidR="00E1004C" w14:paraId="344543F0" w14:textId="77777777" w:rsidTr="5FD153C5">
        <w:tc>
          <w:tcPr>
            <w:tcW w:w="1129" w:type="dxa"/>
          </w:tcPr>
          <w:p w14:paraId="6B1A436A" w14:textId="49EA0ECD" w:rsidR="00E1004C" w:rsidRDefault="00A03185" w:rsidP="00876F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dition number</w:t>
            </w:r>
          </w:p>
        </w:tc>
        <w:tc>
          <w:tcPr>
            <w:tcW w:w="5529" w:type="dxa"/>
          </w:tcPr>
          <w:p w14:paraId="69992C4C" w14:textId="434982DE" w:rsidR="00E1004C" w:rsidRDefault="00A03185" w:rsidP="00876F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ronic condition</w:t>
            </w:r>
          </w:p>
        </w:tc>
      </w:tr>
      <w:tr w:rsidR="00A03185" w14:paraId="7BEE0F3B" w14:textId="77777777" w:rsidTr="5FD153C5">
        <w:tc>
          <w:tcPr>
            <w:tcW w:w="1129" w:type="dxa"/>
          </w:tcPr>
          <w:p w14:paraId="604C3058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5E777DC" w14:textId="1812BEE4" w:rsidR="00A03185" w:rsidRDefault="00A03185" w:rsidP="00A03185">
            <w:pPr>
              <w:rPr>
                <w:b/>
                <w:bCs/>
              </w:rPr>
            </w:pPr>
            <w:r w:rsidRPr="00974999">
              <w:t xml:space="preserve">MLTC </w:t>
            </w:r>
          </w:p>
        </w:tc>
      </w:tr>
      <w:tr w:rsidR="00A03185" w14:paraId="515E0A0B" w14:textId="77777777" w:rsidTr="5FD153C5">
        <w:tc>
          <w:tcPr>
            <w:tcW w:w="1129" w:type="dxa"/>
          </w:tcPr>
          <w:p w14:paraId="76CB423E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EB92F72" w14:textId="55AC34DB" w:rsidR="00A03185" w:rsidRDefault="00730113" w:rsidP="00A03185">
            <w:pPr>
              <w:rPr>
                <w:b/>
                <w:bCs/>
              </w:rPr>
            </w:pPr>
            <w:r>
              <w:t>S</w:t>
            </w:r>
            <w:r w:rsidR="00A03185" w:rsidRPr="00974999">
              <w:t>troke</w:t>
            </w:r>
          </w:p>
        </w:tc>
      </w:tr>
      <w:tr w:rsidR="00A03185" w14:paraId="0BA00DDA" w14:textId="77777777" w:rsidTr="5FD153C5">
        <w:tc>
          <w:tcPr>
            <w:tcW w:w="1129" w:type="dxa"/>
          </w:tcPr>
          <w:p w14:paraId="1FB43BEA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06B3368" w14:textId="4A74A31A" w:rsidR="00A03185" w:rsidRDefault="00730113" w:rsidP="00A03185">
            <w:pPr>
              <w:rPr>
                <w:b/>
                <w:bCs/>
              </w:rPr>
            </w:pPr>
            <w:r>
              <w:t>C</w:t>
            </w:r>
            <w:r w:rsidR="00A03185" w:rsidRPr="00974999">
              <w:t>oronary heart disease</w:t>
            </w:r>
          </w:p>
        </w:tc>
      </w:tr>
      <w:tr w:rsidR="00A03185" w14:paraId="406F6390" w14:textId="77777777" w:rsidTr="5FD153C5">
        <w:tc>
          <w:tcPr>
            <w:tcW w:w="1129" w:type="dxa"/>
          </w:tcPr>
          <w:p w14:paraId="16401B58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3465CCD2" w14:textId="77A20BB6" w:rsidR="00A03185" w:rsidRDefault="00730113" w:rsidP="00A03185">
            <w:pPr>
              <w:rPr>
                <w:b/>
                <w:bCs/>
              </w:rPr>
            </w:pPr>
            <w:r>
              <w:t>H</w:t>
            </w:r>
            <w:r w:rsidR="00A03185" w:rsidRPr="00974999">
              <w:t>eart failure</w:t>
            </w:r>
          </w:p>
        </w:tc>
      </w:tr>
      <w:tr w:rsidR="00A03185" w14:paraId="268EFDA8" w14:textId="77777777" w:rsidTr="5FD153C5">
        <w:tc>
          <w:tcPr>
            <w:tcW w:w="1129" w:type="dxa"/>
          </w:tcPr>
          <w:p w14:paraId="0C4B6BE6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44770F33" w14:textId="1EA83B35" w:rsidR="00A03185" w:rsidRDefault="00730113" w:rsidP="00A03185">
            <w:pPr>
              <w:rPr>
                <w:b/>
                <w:bCs/>
              </w:rPr>
            </w:pPr>
            <w:r>
              <w:t>P</w:t>
            </w:r>
            <w:r w:rsidR="00A03185" w:rsidRPr="00974999">
              <w:t>eripheral arterial disease</w:t>
            </w:r>
          </w:p>
        </w:tc>
      </w:tr>
      <w:tr w:rsidR="00A03185" w14:paraId="38E6C3B1" w14:textId="77777777" w:rsidTr="5FD153C5">
        <w:tc>
          <w:tcPr>
            <w:tcW w:w="1129" w:type="dxa"/>
          </w:tcPr>
          <w:p w14:paraId="56A5DF9C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34804BC0" w14:textId="36F41DEC" w:rsidR="00A03185" w:rsidRDefault="00730113" w:rsidP="00A03185">
            <w:pPr>
              <w:rPr>
                <w:b/>
                <w:bCs/>
              </w:rPr>
            </w:pPr>
            <w:r>
              <w:t>H</w:t>
            </w:r>
            <w:r w:rsidR="00A03185" w:rsidRPr="00974999">
              <w:t>eart valve disorder</w:t>
            </w:r>
          </w:p>
        </w:tc>
      </w:tr>
      <w:tr w:rsidR="00A03185" w14:paraId="3B0613C2" w14:textId="77777777" w:rsidTr="5FD153C5">
        <w:tc>
          <w:tcPr>
            <w:tcW w:w="1129" w:type="dxa"/>
          </w:tcPr>
          <w:p w14:paraId="07EE26F6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56594DAF" w14:textId="67B77364" w:rsidR="00A03185" w:rsidRDefault="00730113" w:rsidP="00A03185">
            <w:pPr>
              <w:rPr>
                <w:b/>
                <w:bCs/>
              </w:rPr>
            </w:pPr>
            <w:r w:rsidRPr="00974999">
              <w:t>A</w:t>
            </w:r>
            <w:r w:rsidR="00A03185" w:rsidRPr="00974999">
              <w:t>rrthymia</w:t>
            </w:r>
          </w:p>
        </w:tc>
      </w:tr>
      <w:tr w:rsidR="00A03185" w14:paraId="2D92FD9E" w14:textId="77777777" w:rsidTr="5FD153C5">
        <w:tc>
          <w:tcPr>
            <w:tcW w:w="1129" w:type="dxa"/>
          </w:tcPr>
          <w:p w14:paraId="7330C381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30C91763" w14:textId="4E2CAD04" w:rsidR="00A03185" w:rsidRDefault="00730113" w:rsidP="00A03185">
            <w:pPr>
              <w:rPr>
                <w:b/>
                <w:bCs/>
              </w:rPr>
            </w:pPr>
            <w:r>
              <w:t>V</w:t>
            </w:r>
            <w:r w:rsidR="00A03185" w:rsidRPr="00974999">
              <w:t>enous thromboembolism</w:t>
            </w:r>
          </w:p>
        </w:tc>
      </w:tr>
      <w:tr w:rsidR="00A03185" w14:paraId="65D03E02" w14:textId="77777777" w:rsidTr="5FD153C5">
        <w:tc>
          <w:tcPr>
            <w:tcW w:w="1129" w:type="dxa"/>
          </w:tcPr>
          <w:p w14:paraId="7B186944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728B51DB" w14:textId="0B571391" w:rsidR="00A03185" w:rsidRDefault="483F4A63" w:rsidP="51226007">
            <w:r>
              <w:t>Aneurysm</w:t>
            </w:r>
          </w:p>
        </w:tc>
      </w:tr>
      <w:tr w:rsidR="00A03185" w14:paraId="304B1546" w14:textId="77777777" w:rsidTr="5FD153C5">
        <w:tc>
          <w:tcPr>
            <w:tcW w:w="1129" w:type="dxa"/>
          </w:tcPr>
          <w:p w14:paraId="00E7D1E2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586B87F1" w14:textId="600751D4" w:rsidR="00A03185" w:rsidRDefault="00730113" w:rsidP="00A03185">
            <w:pPr>
              <w:rPr>
                <w:b/>
                <w:bCs/>
              </w:rPr>
            </w:pPr>
            <w:r>
              <w:t>H</w:t>
            </w:r>
            <w:r w:rsidR="00A03185" w:rsidRPr="00974999">
              <w:t>ypertension (Treated and untreated)</w:t>
            </w:r>
          </w:p>
        </w:tc>
      </w:tr>
      <w:tr w:rsidR="00A03185" w14:paraId="3122A3EC" w14:textId="77777777" w:rsidTr="5FD153C5">
        <w:tc>
          <w:tcPr>
            <w:tcW w:w="1129" w:type="dxa"/>
          </w:tcPr>
          <w:p w14:paraId="4B7BF2E0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D214A0C" w14:textId="13DB118D" w:rsidR="00A03185" w:rsidRDefault="00730113" w:rsidP="00A03185">
            <w:pPr>
              <w:rPr>
                <w:b/>
                <w:bCs/>
              </w:rPr>
            </w:pPr>
            <w:r>
              <w:t>D</w:t>
            </w:r>
            <w:r w:rsidR="00A03185" w:rsidRPr="00974999">
              <w:t>iabetes</w:t>
            </w:r>
          </w:p>
        </w:tc>
      </w:tr>
      <w:tr w:rsidR="00A03185" w14:paraId="1EDD1183" w14:textId="77777777" w:rsidTr="5FD153C5">
        <w:tc>
          <w:tcPr>
            <w:tcW w:w="1129" w:type="dxa"/>
          </w:tcPr>
          <w:p w14:paraId="18F76E6D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7540F55" w14:textId="4410AB1B" w:rsidR="00A03185" w:rsidRDefault="00730113" w:rsidP="00A03185">
            <w:pPr>
              <w:rPr>
                <w:b/>
                <w:bCs/>
              </w:rPr>
            </w:pPr>
            <w:r>
              <w:t>A</w:t>
            </w:r>
            <w:r w:rsidR="00A03185" w:rsidRPr="00974999">
              <w:t>ddisons disease</w:t>
            </w:r>
          </w:p>
        </w:tc>
      </w:tr>
      <w:tr w:rsidR="00A03185" w14:paraId="19BEC149" w14:textId="77777777" w:rsidTr="5FD153C5">
        <w:tc>
          <w:tcPr>
            <w:tcW w:w="1129" w:type="dxa"/>
          </w:tcPr>
          <w:p w14:paraId="21F59C11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6710AF8" w14:textId="4E80F895" w:rsidR="00A03185" w:rsidRDefault="00730113" w:rsidP="00A03185">
            <w:pPr>
              <w:rPr>
                <w:b/>
                <w:bCs/>
              </w:rPr>
            </w:pPr>
            <w:r>
              <w:t>C</w:t>
            </w:r>
            <w:r w:rsidR="00A03185" w:rsidRPr="00974999">
              <w:t>ystic fibrosis</w:t>
            </w:r>
          </w:p>
        </w:tc>
      </w:tr>
      <w:tr w:rsidR="00A03185" w14:paraId="74548B46" w14:textId="77777777" w:rsidTr="5FD153C5">
        <w:tc>
          <w:tcPr>
            <w:tcW w:w="1129" w:type="dxa"/>
          </w:tcPr>
          <w:p w14:paraId="4609C44B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7FBC429D" w14:textId="44CD5ACC" w:rsidR="00A03185" w:rsidRDefault="00730113" w:rsidP="00A03185">
            <w:pPr>
              <w:rPr>
                <w:b/>
                <w:bCs/>
              </w:rPr>
            </w:pPr>
            <w:r>
              <w:t>T</w:t>
            </w:r>
            <w:r w:rsidR="00A03185" w:rsidRPr="00974999">
              <w:t>hyroid disorders</w:t>
            </w:r>
          </w:p>
        </w:tc>
      </w:tr>
      <w:tr w:rsidR="00A03185" w14:paraId="2A4DAEBA" w14:textId="77777777" w:rsidTr="5FD153C5">
        <w:tc>
          <w:tcPr>
            <w:tcW w:w="1129" w:type="dxa"/>
          </w:tcPr>
          <w:p w14:paraId="6A700193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5F95C10" w14:textId="694B0068" w:rsidR="00A03185" w:rsidRDefault="00A03185" w:rsidP="00A03185">
            <w:pPr>
              <w:rPr>
                <w:b/>
                <w:bCs/>
              </w:rPr>
            </w:pPr>
            <w:r w:rsidRPr="00974999">
              <w:t>COPD</w:t>
            </w:r>
          </w:p>
        </w:tc>
      </w:tr>
      <w:tr w:rsidR="00A03185" w14:paraId="2DA9E62E" w14:textId="77777777" w:rsidTr="5FD153C5">
        <w:tc>
          <w:tcPr>
            <w:tcW w:w="1129" w:type="dxa"/>
          </w:tcPr>
          <w:p w14:paraId="0134D20B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26A9383" w14:textId="152128D1" w:rsidR="00A03185" w:rsidRDefault="00355BF6" w:rsidP="00A03185">
            <w:pPr>
              <w:rPr>
                <w:b/>
                <w:bCs/>
              </w:rPr>
            </w:pPr>
            <w:r>
              <w:t>A</w:t>
            </w:r>
            <w:r w:rsidR="00A03185" w:rsidRPr="00974999">
              <w:t>sthma</w:t>
            </w:r>
          </w:p>
        </w:tc>
      </w:tr>
      <w:tr w:rsidR="00A03185" w14:paraId="490B8B28" w14:textId="77777777" w:rsidTr="5FD153C5">
        <w:tc>
          <w:tcPr>
            <w:tcW w:w="1129" w:type="dxa"/>
          </w:tcPr>
          <w:p w14:paraId="69F02CA1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3DED05FD" w14:textId="34279233" w:rsidR="00A03185" w:rsidRDefault="00355BF6" w:rsidP="00A03185">
            <w:pPr>
              <w:rPr>
                <w:b/>
                <w:bCs/>
              </w:rPr>
            </w:pPr>
            <w:r>
              <w:t>B</w:t>
            </w:r>
            <w:r w:rsidR="00A03185" w:rsidRPr="00974999">
              <w:t>ronchiectasis</w:t>
            </w:r>
          </w:p>
        </w:tc>
      </w:tr>
      <w:tr w:rsidR="00A03185" w14:paraId="43B50965" w14:textId="77777777" w:rsidTr="5FD153C5">
        <w:tc>
          <w:tcPr>
            <w:tcW w:w="1129" w:type="dxa"/>
          </w:tcPr>
          <w:p w14:paraId="5AE66BF9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54C9259E" w14:textId="6D2071CF" w:rsidR="00A03185" w:rsidRDefault="00355BF6" w:rsidP="00A03185">
            <w:pPr>
              <w:rPr>
                <w:b/>
                <w:bCs/>
              </w:rPr>
            </w:pPr>
            <w:r>
              <w:t>P</w:t>
            </w:r>
            <w:r w:rsidR="00A03185" w:rsidRPr="00974999">
              <w:t>arkinsons</w:t>
            </w:r>
          </w:p>
        </w:tc>
      </w:tr>
      <w:tr w:rsidR="00A03185" w14:paraId="74307B39" w14:textId="77777777" w:rsidTr="5FD153C5">
        <w:tc>
          <w:tcPr>
            <w:tcW w:w="1129" w:type="dxa"/>
          </w:tcPr>
          <w:p w14:paraId="13365038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25B036BB" w14:textId="10BB16C0" w:rsidR="00A03185" w:rsidRDefault="00355BF6" w:rsidP="00A03185">
            <w:pPr>
              <w:rPr>
                <w:b/>
                <w:bCs/>
              </w:rPr>
            </w:pPr>
            <w:r>
              <w:t>E</w:t>
            </w:r>
            <w:r w:rsidR="00A03185" w:rsidRPr="00974999">
              <w:t>pilepsy</w:t>
            </w:r>
          </w:p>
        </w:tc>
      </w:tr>
      <w:tr w:rsidR="00A03185" w14:paraId="7F71B992" w14:textId="77777777" w:rsidTr="5FD153C5">
        <w:tc>
          <w:tcPr>
            <w:tcW w:w="1129" w:type="dxa"/>
          </w:tcPr>
          <w:p w14:paraId="02F42B01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C226B0D" w14:textId="6621D061" w:rsidR="00A03185" w:rsidRDefault="00A03185" w:rsidP="00A03185">
            <w:pPr>
              <w:rPr>
                <w:b/>
                <w:bCs/>
              </w:rPr>
            </w:pPr>
            <w:r w:rsidRPr="00974999">
              <w:t>MS</w:t>
            </w:r>
          </w:p>
        </w:tc>
      </w:tr>
      <w:tr w:rsidR="00A03185" w14:paraId="5E96F186" w14:textId="77777777" w:rsidTr="5FD153C5">
        <w:tc>
          <w:tcPr>
            <w:tcW w:w="1129" w:type="dxa"/>
          </w:tcPr>
          <w:p w14:paraId="48E923E1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331242BC" w14:textId="4F1BE846" w:rsidR="00A03185" w:rsidRDefault="00355BF6" w:rsidP="00A03185">
            <w:pPr>
              <w:rPr>
                <w:b/>
                <w:bCs/>
              </w:rPr>
            </w:pPr>
            <w:r>
              <w:t>P</w:t>
            </w:r>
            <w:r w:rsidR="00A03185" w:rsidRPr="00974999">
              <w:t>aralysis</w:t>
            </w:r>
          </w:p>
        </w:tc>
      </w:tr>
      <w:tr w:rsidR="00A03185" w14:paraId="64F37CBE" w14:textId="77777777" w:rsidTr="5FD153C5">
        <w:tc>
          <w:tcPr>
            <w:tcW w:w="1129" w:type="dxa"/>
          </w:tcPr>
          <w:p w14:paraId="5FBC899B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5EF7D6AC" w14:textId="601286EC" w:rsidR="00A03185" w:rsidRDefault="00A03185" w:rsidP="00A03185">
            <w:pPr>
              <w:rPr>
                <w:b/>
                <w:bCs/>
              </w:rPr>
            </w:pPr>
            <w:r w:rsidRPr="00974999">
              <w:t>Transient ischaemic attack</w:t>
            </w:r>
          </w:p>
        </w:tc>
      </w:tr>
      <w:tr w:rsidR="00A03185" w14:paraId="4E0F1D9E" w14:textId="77777777" w:rsidTr="5FD153C5">
        <w:tc>
          <w:tcPr>
            <w:tcW w:w="1129" w:type="dxa"/>
          </w:tcPr>
          <w:p w14:paraId="6C057351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2825D2A7" w14:textId="7CAAA542" w:rsidR="00A03185" w:rsidRDefault="00BA29C8" w:rsidP="00A03185">
            <w:pPr>
              <w:rPr>
                <w:b/>
                <w:bCs/>
              </w:rPr>
            </w:pPr>
            <w:r>
              <w:t>P</w:t>
            </w:r>
            <w:r w:rsidR="00A03185" w:rsidRPr="00974999">
              <w:t>eripheral neuropathy</w:t>
            </w:r>
          </w:p>
        </w:tc>
      </w:tr>
      <w:tr w:rsidR="00A03185" w14:paraId="1F8EBD44" w14:textId="77777777" w:rsidTr="5FD153C5">
        <w:tc>
          <w:tcPr>
            <w:tcW w:w="1129" w:type="dxa"/>
          </w:tcPr>
          <w:p w14:paraId="34F02525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7BCDC1BF" w14:textId="3992E165" w:rsidR="00A03185" w:rsidRDefault="00BA29C8" w:rsidP="00A03185">
            <w:pPr>
              <w:rPr>
                <w:b/>
                <w:bCs/>
              </w:rPr>
            </w:pPr>
            <w:r>
              <w:t>C</w:t>
            </w:r>
            <w:r w:rsidR="00A03185" w:rsidRPr="00974999">
              <w:t>hronic primary pain</w:t>
            </w:r>
          </w:p>
        </w:tc>
      </w:tr>
      <w:tr w:rsidR="00A03185" w14:paraId="1970B460" w14:textId="77777777" w:rsidTr="5FD153C5">
        <w:tc>
          <w:tcPr>
            <w:tcW w:w="1129" w:type="dxa"/>
          </w:tcPr>
          <w:p w14:paraId="41FF9D5D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0644D374" w14:textId="52DDA274" w:rsidR="00A03185" w:rsidRDefault="00BA29C8" w:rsidP="00A03185">
            <w:pPr>
              <w:rPr>
                <w:b/>
                <w:bCs/>
              </w:rPr>
            </w:pPr>
            <w:r>
              <w:t>S</w:t>
            </w:r>
            <w:r w:rsidR="00A03185" w:rsidRPr="00974999">
              <w:t>olid organ cancer</w:t>
            </w:r>
          </w:p>
        </w:tc>
      </w:tr>
      <w:tr w:rsidR="00A03185" w14:paraId="5C2BE461" w14:textId="77777777" w:rsidTr="5FD153C5">
        <w:tc>
          <w:tcPr>
            <w:tcW w:w="1129" w:type="dxa"/>
          </w:tcPr>
          <w:p w14:paraId="13C4994D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7839CAF4" w14:textId="1BAE0FEA" w:rsidR="00A03185" w:rsidRDefault="00BA29C8" w:rsidP="00A03185">
            <w:pPr>
              <w:rPr>
                <w:b/>
                <w:bCs/>
              </w:rPr>
            </w:pPr>
            <w:r>
              <w:t>H</w:t>
            </w:r>
            <w:r w:rsidR="00A03185" w:rsidRPr="00974999">
              <w:t>aematological cancer</w:t>
            </w:r>
          </w:p>
        </w:tc>
      </w:tr>
      <w:tr w:rsidR="00A03185" w14:paraId="20CE1678" w14:textId="77777777" w:rsidTr="5FD153C5">
        <w:tc>
          <w:tcPr>
            <w:tcW w:w="1129" w:type="dxa"/>
          </w:tcPr>
          <w:p w14:paraId="1AE55341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AB79B4F" w14:textId="18E9826C" w:rsidR="00A03185" w:rsidRDefault="00BA29C8" w:rsidP="00A03185">
            <w:pPr>
              <w:rPr>
                <w:b/>
                <w:bCs/>
              </w:rPr>
            </w:pPr>
            <w:r>
              <w:t>M</w:t>
            </w:r>
            <w:r w:rsidR="00A03185" w:rsidRPr="00974999">
              <w:t>etastatic cancer</w:t>
            </w:r>
          </w:p>
        </w:tc>
      </w:tr>
      <w:tr w:rsidR="00A03185" w14:paraId="71CCE757" w14:textId="77777777" w:rsidTr="5FD153C5">
        <w:tc>
          <w:tcPr>
            <w:tcW w:w="1129" w:type="dxa"/>
          </w:tcPr>
          <w:p w14:paraId="1D40BB3C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575BA4C4" w14:textId="513D1D9C" w:rsidR="00A03185" w:rsidRDefault="00BA29C8" w:rsidP="00A03185">
            <w:pPr>
              <w:rPr>
                <w:b/>
                <w:bCs/>
              </w:rPr>
            </w:pPr>
            <w:r>
              <w:t>M</w:t>
            </w:r>
            <w:r w:rsidR="00A03185" w:rsidRPr="00974999">
              <w:t>elanoma</w:t>
            </w:r>
          </w:p>
        </w:tc>
      </w:tr>
      <w:tr w:rsidR="00A03185" w14:paraId="1913ABDC" w14:textId="77777777" w:rsidTr="5FD153C5">
        <w:tc>
          <w:tcPr>
            <w:tcW w:w="1129" w:type="dxa"/>
          </w:tcPr>
          <w:p w14:paraId="5CD3E346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47C2D935" w14:textId="30A5C23D" w:rsidR="00A03185" w:rsidRDefault="006E313D" w:rsidP="00A03185">
            <w:pPr>
              <w:rPr>
                <w:b/>
                <w:bCs/>
              </w:rPr>
            </w:pPr>
            <w:r>
              <w:t>B</w:t>
            </w:r>
            <w:r w:rsidR="00A03185" w:rsidRPr="00974999">
              <w:t>enign cerebral tumours causing disability</w:t>
            </w:r>
          </w:p>
        </w:tc>
      </w:tr>
      <w:tr w:rsidR="00A03185" w14:paraId="42374BE7" w14:textId="77777777" w:rsidTr="5FD153C5">
        <w:tc>
          <w:tcPr>
            <w:tcW w:w="1129" w:type="dxa"/>
          </w:tcPr>
          <w:p w14:paraId="22B4D617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0E85E88E" w14:textId="62196C75" w:rsidR="00A03185" w:rsidRDefault="006E313D" w:rsidP="00A03185">
            <w:pPr>
              <w:rPr>
                <w:b/>
                <w:bCs/>
              </w:rPr>
            </w:pPr>
            <w:r>
              <w:t>D</w:t>
            </w:r>
            <w:r w:rsidR="00A03185" w:rsidRPr="00974999">
              <w:t xml:space="preserve">ementia </w:t>
            </w:r>
          </w:p>
        </w:tc>
      </w:tr>
      <w:tr w:rsidR="00A03185" w14:paraId="590302D6" w14:textId="77777777" w:rsidTr="5FD153C5">
        <w:tc>
          <w:tcPr>
            <w:tcW w:w="1129" w:type="dxa"/>
          </w:tcPr>
          <w:p w14:paraId="5E67BF39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4D1FD389" w14:textId="0462BD98" w:rsidR="00A03185" w:rsidRDefault="006E313D" w:rsidP="00A03185">
            <w:pPr>
              <w:rPr>
                <w:b/>
                <w:bCs/>
              </w:rPr>
            </w:pPr>
            <w:r>
              <w:t>S</w:t>
            </w:r>
            <w:r w:rsidR="00A03185" w:rsidRPr="00974999">
              <w:t>chizophrenia</w:t>
            </w:r>
          </w:p>
        </w:tc>
      </w:tr>
      <w:tr w:rsidR="00A03185" w14:paraId="5C962708" w14:textId="77777777" w:rsidTr="5FD153C5">
        <w:tc>
          <w:tcPr>
            <w:tcW w:w="1129" w:type="dxa"/>
          </w:tcPr>
          <w:p w14:paraId="6390C44D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43C7A1C7" w14:textId="5B1011B6" w:rsidR="00A03185" w:rsidRDefault="006E313D" w:rsidP="00A03185">
            <w:pPr>
              <w:rPr>
                <w:b/>
                <w:bCs/>
              </w:rPr>
            </w:pPr>
            <w:r>
              <w:t>D</w:t>
            </w:r>
            <w:r w:rsidR="00A03185" w:rsidRPr="00974999">
              <w:t xml:space="preserve">epression </w:t>
            </w:r>
          </w:p>
        </w:tc>
      </w:tr>
      <w:tr w:rsidR="00A03185" w14:paraId="17EBD397" w14:textId="77777777" w:rsidTr="5FD153C5">
        <w:tc>
          <w:tcPr>
            <w:tcW w:w="1129" w:type="dxa"/>
          </w:tcPr>
          <w:p w14:paraId="076452A6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2EC35DA2" w14:textId="12845461" w:rsidR="00A03185" w:rsidRDefault="006E313D" w:rsidP="00A03185">
            <w:pPr>
              <w:rPr>
                <w:b/>
                <w:bCs/>
              </w:rPr>
            </w:pPr>
            <w:r>
              <w:t>A</w:t>
            </w:r>
            <w:r w:rsidR="00A03185" w:rsidRPr="00974999">
              <w:t>nxiety</w:t>
            </w:r>
          </w:p>
        </w:tc>
      </w:tr>
      <w:tr w:rsidR="00A03185" w14:paraId="384DA83E" w14:textId="77777777" w:rsidTr="5FD153C5">
        <w:tc>
          <w:tcPr>
            <w:tcW w:w="1129" w:type="dxa"/>
          </w:tcPr>
          <w:p w14:paraId="4D210320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0681B01B" w14:textId="79A5B7DF" w:rsidR="00A03185" w:rsidRDefault="006E313D" w:rsidP="00A03185">
            <w:pPr>
              <w:rPr>
                <w:b/>
                <w:bCs/>
              </w:rPr>
            </w:pPr>
            <w:r>
              <w:t>B</w:t>
            </w:r>
            <w:r w:rsidR="00A03185" w:rsidRPr="00974999">
              <w:t>ipolar disorder</w:t>
            </w:r>
          </w:p>
        </w:tc>
      </w:tr>
      <w:tr w:rsidR="00A03185" w14:paraId="4FC83CF7" w14:textId="77777777" w:rsidTr="5FD153C5">
        <w:tc>
          <w:tcPr>
            <w:tcW w:w="1129" w:type="dxa"/>
          </w:tcPr>
          <w:p w14:paraId="163C215A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1BD83078" w14:textId="658BCD69" w:rsidR="00A03185" w:rsidRDefault="006E313D" w:rsidP="00A03185">
            <w:pPr>
              <w:rPr>
                <w:b/>
                <w:bCs/>
              </w:rPr>
            </w:pPr>
            <w:r>
              <w:t>D</w:t>
            </w:r>
            <w:r w:rsidR="00A03185" w:rsidRPr="00974999">
              <w:t>rug or alcohol misuse</w:t>
            </w:r>
          </w:p>
        </w:tc>
      </w:tr>
      <w:tr w:rsidR="00A03185" w14:paraId="5522E7DB" w14:textId="77777777" w:rsidTr="5FD153C5">
        <w:tc>
          <w:tcPr>
            <w:tcW w:w="1129" w:type="dxa"/>
          </w:tcPr>
          <w:p w14:paraId="4FD7B39C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21124662" w14:textId="3F542876" w:rsidR="00A03185" w:rsidRDefault="006E313D" w:rsidP="00A03185">
            <w:pPr>
              <w:rPr>
                <w:b/>
                <w:bCs/>
              </w:rPr>
            </w:pPr>
            <w:r>
              <w:t>E</w:t>
            </w:r>
            <w:r w:rsidR="00A03185" w:rsidRPr="00974999">
              <w:t>ating disorder</w:t>
            </w:r>
          </w:p>
        </w:tc>
      </w:tr>
      <w:tr w:rsidR="00A03185" w14:paraId="614E2EA1" w14:textId="77777777" w:rsidTr="5FD153C5">
        <w:tc>
          <w:tcPr>
            <w:tcW w:w="1129" w:type="dxa"/>
          </w:tcPr>
          <w:p w14:paraId="372596A0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38103857" w14:textId="1AA0FF40" w:rsidR="00A03185" w:rsidRDefault="006E313D" w:rsidP="00A03185">
            <w:pPr>
              <w:rPr>
                <w:b/>
                <w:bCs/>
              </w:rPr>
            </w:pPr>
            <w:r>
              <w:t>A</w:t>
            </w:r>
            <w:r w:rsidR="00A03185" w:rsidRPr="00974999">
              <w:t>utism</w:t>
            </w:r>
          </w:p>
        </w:tc>
      </w:tr>
      <w:tr w:rsidR="00A03185" w14:paraId="7E21E226" w14:textId="77777777" w:rsidTr="5FD153C5">
        <w:tc>
          <w:tcPr>
            <w:tcW w:w="1129" w:type="dxa"/>
          </w:tcPr>
          <w:p w14:paraId="0F5FCC34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929A813" w14:textId="2D6CFF8F" w:rsidR="00A03185" w:rsidRDefault="006E313D" w:rsidP="00A03185">
            <w:pPr>
              <w:rPr>
                <w:b/>
                <w:bCs/>
              </w:rPr>
            </w:pPr>
            <w:r>
              <w:t>P</w:t>
            </w:r>
            <w:r w:rsidR="00A03185" w:rsidRPr="00974999">
              <w:t>ost-traumatic stress disorder</w:t>
            </w:r>
          </w:p>
        </w:tc>
      </w:tr>
      <w:tr w:rsidR="00A03185" w14:paraId="40211C0B" w14:textId="77777777" w:rsidTr="5FD153C5">
        <w:tc>
          <w:tcPr>
            <w:tcW w:w="1129" w:type="dxa"/>
          </w:tcPr>
          <w:p w14:paraId="74EDD8AB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39E048A" w14:textId="4994EB76" w:rsidR="00A03185" w:rsidRDefault="00FC37E4" w:rsidP="00A03185">
            <w:pPr>
              <w:rPr>
                <w:b/>
                <w:bCs/>
              </w:rPr>
            </w:pPr>
            <w:r>
              <w:t>C</w:t>
            </w:r>
            <w:r w:rsidR="00A03185" w:rsidRPr="00974999">
              <w:t>onnective tissue disorder</w:t>
            </w:r>
          </w:p>
        </w:tc>
      </w:tr>
      <w:tr w:rsidR="00A03185" w14:paraId="397DC640" w14:textId="77777777" w:rsidTr="5FD153C5">
        <w:tc>
          <w:tcPr>
            <w:tcW w:w="1129" w:type="dxa"/>
          </w:tcPr>
          <w:p w14:paraId="513D99C7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43414195" w14:textId="7119F7E3" w:rsidR="00A03185" w:rsidRDefault="00FC37E4" w:rsidP="00A03185">
            <w:pPr>
              <w:rPr>
                <w:b/>
                <w:bCs/>
              </w:rPr>
            </w:pPr>
            <w:r>
              <w:t>O</w:t>
            </w:r>
            <w:r w:rsidR="00A03185" w:rsidRPr="00974999">
              <w:t>steoarthritis</w:t>
            </w:r>
          </w:p>
        </w:tc>
      </w:tr>
      <w:tr w:rsidR="00A03185" w14:paraId="56D435AB" w14:textId="77777777" w:rsidTr="5FD153C5">
        <w:tc>
          <w:tcPr>
            <w:tcW w:w="1129" w:type="dxa"/>
          </w:tcPr>
          <w:p w14:paraId="292B45EA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7C25F27A" w14:textId="0C47C07F" w:rsidR="00A03185" w:rsidRDefault="00FC37E4" w:rsidP="00A03185">
            <w:pPr>
              <w:rPr>
                <w:b/>
                <w:bCs/>
              </w:rPr>
            </w:pPr>
            <w:r>
              <w:t>O</w:t>
            </w:r>
            <w:r w:rsidR="00A03185" w:rsidRPr="00974999">
              <w:t>steoporosis</w:t>
            </w:r>
          </w:p>
        </w:tc>
      </w:tr>
      <w:tr w:rsidR="00A03185" w14:paraId="35087AA0" w14:textId="77777777" w:rsidTr="5FD153C5">
        <w:tc>
          <w:tcPr>
            <w:tcW w:w="1129" w:type="dxa"/>
          </w:tcPr>
          <w:p w14:paraId="261BCAFF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1347655E" w14:textId="37B07385" w:rsidR="00A03185" w:rsidRDefault="00FC37E4" w:rsidP="00A03185">
            <w:pPr>
              <w:rPr>
                <w:b/>
                <w:bCs/>
              </w:rPr>
            </w:pPr>
            <w:r>
              <w:t>G</w:t>
            </w:r>
            <w:r w:rsidR="00A03185" w:rsidRPr="00974999">
              <w:t>out</w:t>
            </w:r>
          </w:p>
        </w:tc>
      </w:tr>
      <w:tr w:rsidR="00A03185" w14:paraId="1104A0BA" w14:textId="77777777" w:rsidTr="5FD153C5">
        <w:tc>
          <w:tcPr>
            <w:tcW w:w="1129" w:type="dxa"/>
          </w:tcPr>
          <w:p w14:paraId="21551DCD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5964F47F" w14:textId="074C95AE" w:rsidR="00A03185" w:rsidRDefault="00FC37E4" w:rsidP="00A03185">
            <w:pPr>
              <w:rPr>
                <w:b/>
                <w:bCs/>
              </w:rPr>
            </w:pPr>
            <w:r>
              <w:t>L</w:t>
            </w:r>
            <w:r w:rsidR="00A03185" w:rsidRPr="00974999">
              <w:t>ong-term musculoskeletal problem due to injury</w:t>
            </w:r>
          </w:p>
        </w:tc>
      </w:tr>
      <w:tr w:rsidR="00A03185" w14:paraId="72690205" w14:textId="77777777" w:rsidTr="5FD153C5">
        <w:tc>
          <w:tcPr>
            <w:tcW w:w="1129" w:type="dxa"/>
          </w:tcPr>
          <w:p w14:paraId="7996CB52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2902FB22" w14:textId="2016D7F4" w:rsidR="00A03185" w:rsidRDefault="00FC37E4" w:rsidP="00A03185">
            <w:pPr>
              <w:rPr>
                <w:b/>
                <w:bCs/>
              </w:rPr>
            </w:pPr>
            <w:r>
              <w:t>C</w:t>
            </w:r>
            <w:r w:rsidR="00A03185" w:rsidRPr="00974999">
              <w:t>hronic liver disease</w:t>
            </w:r>
          </w:p>
        </w:tc>
      </w:tr>
      <w:tr w:rsidR="00A03185" w14:paraId="7F8F94F2" w14:textId="77777777" w:rsidTr="5FD153C5">
        <w:tc>
          <w:tcPr>
            <w:tcW w:w="1129" w:type="dxa"/>
          </w:tcPr>
          <w:p w14:paraId="417F5C46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4E03B6FB" w14:textId="276777C5" w:rsidR="00A03185" w:rsidRDefault="00FC37E4" w:rsidP="00A03185">
            <w:pPr>
              <w:rPr>
                <w:b/>
                <w:bCs/>
              </w:rPr>
            </w:pPr>
            <w:r>
              <w:t>I</w:t>
            </w:r>
            <w:r w:rsidR="00A03185" w:rsidRPr="00974999">
              <w:t>nflammatory bowel</w:t>
            </w:r>
          </w:p>
        </w:tc>
      </w:tr>
      <w:tr w:rsidR="00A03185" w14:paraId="19106463" w14:textId="77777777" w:rsidTr="5FD153C5">
        <w:tc>
          <w:tcPr>
            <w:tcW w:w="1129" w:type="dxa"/>
          </w:tcPr>
          <w:p w14:paraId="4251F8FB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5DC992C4" w14:textId="476A8906" w:rsidR="00A03185" w:rsidRDefault="00FC37E4" w:rsidP="00A03185">
            <w:pPr>
              <w:rPr>
                <w:b/>
                <w:bCs/>
              </w:rPr>
            </w:pPr>
            <w:r>
              <w:t>C</w:t>
            </w:r>
            <w:r w:rsidR="00A03185" w:rsidRPr="00974999">
              <w:t>hronic pancreatic disease</w:t>
            </w:r>
          </w:p>
        </w:tc>
      </w:tr>
      <w:tr w:rsidR="00A03185" w14:paraId="09978D0D" w14:textId="77777777" w:rsidTr="5FD153C5">
        <w:tc>
          <w:tcPr>
            <w:tcW w:w="1129" w:type="dxa"/>
          </w:tcPr>
          <w:p w14:paraId="24E7F51F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71B360DA" w14:textId="5D177775" w:rsidR="00A03185" w:rsidRDefault="00FC37E4" w:rsidP="00A03185">
            <w:pPr>
              <w:rPr>
                <w:b/>
                <w:bCs/>
              </w:rPr>
            </w:pPr>
            <w:r>
              <w:t>P</w:t>
            </w:r>
            <w:r w:rsidR="00A03185" w:rsidRPr="00974999">
              <w:t>eptic ulcer</w:t>
            </w:r>
          </w:p>
        </w:tc>
      </w:tr>
      <w:tr w:rsidR="00A03185" w14:paraId="4EF1F2F1" w14:textId="77777777" w:rsidTr="5FD153C5">
        <w:tc>
          <w:tcPr>
            <w:tcW w:w="1129" w:type="dxa"/>
          </w:tcPr>
          <w:p w14:paraId="160AD6F6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38E5476D" w14:textId="559EC4EB" w:rsidR="00A03185" w:rsidRDefault="00FC37E4" w:rsidP="00A03185">
            <w:pPr>
              <w:rPr>
                <w:b/>
                <w:bCs/>
              </w:rPr>
            </w:pPr>
            <w:r>
              <w:t>C</w:t>
            </w:r>
            <w:r w:rsidR="00A03185" w:rsidRPr="00974999">
              <w:t xml:space="preserve">hronic kidney disease---stage </w:t>
            </w:r>
            <w:r w:rsidR="00690340">
              <w:t>¾</w:t>
            </w:r>
          </w:p>
        </w:tc>
      </w:tr>
      <w:tr w:rsidR="00A03185" w14:paraId="4D0F4B83" w14:textId="77777777" w:rsidTr="5FD153C5">
        <w:tc>
          <w:tcPr>
            <w:tcW w:w="1129" w:type="dxa"/>
          </w:tcPr>
          <w:p w14:paraId="3301F94B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6DC581BE" w14:textId="11B90800" w:rsidR="00A03185" w:rsidRDefault="00FC37E4" w:rsidP="00A03185">
            <w:pPr>
              <w:rPr>
                <w:b/>
                <w:bCs/>
              </w:rPr>
            </w:pPr>
            <w:r>
              <w:t>E</w:t>
            </w:r>
            <w:r w:rsidR="00A03185" w:rsidRPr="00974999">
              <w:t>nd-stage kidney disease</w:t>
            </w:r>
          </w:p>
        </w:tc>
      </w:tr>
      <w:tr w:rsidR="00A03185" w14:paraId="45046DBD" w14:textId="77777777" w:rsidTr="5FD153C5">
        <w:tc>
          <w:tcPr>
            <w:tcW w:w="1129" w:type="dxa"/>
          </w:tcPr>
          <w:p w14:paraId="5ED0B33C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0778EC0D" w14:textId="7592A39B" w:rsidR="00A03185" w:rsidRDefault="00FC37E4" w:rsidP="00A03185">
            <w:pPr>
              <w:rPr>
                <w:b/>
                <w:bCs/>
              </w:rPr>
            </w:pPr>
            <w:r>
              <w:t>E</w:t>
            </w:r>
            <w:r w:rsidR="00A03185" w:rsidRPr="00974999">
              <w:t>ndometriosis</w:t>
            </w:r>
          </w:p>
        </w:tc>
      </w:tr>
      <w:tr w:rsidR="00A03185" w14:paraId="6BEC3DD2" w14:textId="77777777" w:rsidTr="5FD153C5">
        <w:tc>
          <w:tcPr>
            <w:tcW w:w="1129" w:type="dxa"/>
          </w:tcPr>
          <w:p w14:paraId="55F2BC48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5C2E0114" w14:textId="159B6A52" w:rsidR="00A03185" w:rsidRDefault="00FC37E4" w:rsidP="00A03185">
            <w:pPr>
              <w:rPr>
                <w:b/>
                <w:bCs/>
              </w:rPr>
            </w:pPr>
            <w:r>
              <w:t>C</w:t>
            </w:r>
            <w:r w:rsidR="00A03185" w:rsidRPr="00974999">
              <w:t>hronic urinary tract infection</w:t>
            </w:r>
          </w:p>
        </w:tc>
      </w:tr>
      <w:tr w:rsidR="00A03185" w14:paraId="2C0786E2" w14:textId="77777777" w:rsidTr="5FD153C5">
        <w:tc>
          <w:tcPr>
            <w:tcW w:w="1129" w:type="dxa"/>
          </w:tcPr>
          <w:p w14:paraId="610C8E28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39B691E3" w14:textId="4F2F1843" w:rsidR="00A03185" w:rsidRDefault="62AF5BEB" w:rsidP="00A03185">
            <w:pPr>
              <w:rPr>
                <w:b/>
                <w:bCs/>
              </w:rPr>
            </w:pPr>
            <w:r>
              <w:t>A</w:t>
            </w:r>
            <w:r w:rsidR="11280049">
              <w:t>naemia (including pernicious anaemia and sickle cell anaemia)</w:t>
            </w:r>
          </w:p>
        </w:tc>
      </w:tr>
      <w:tr w:rsidR="00A03185" w14:paraId="4DDB6829" w14:textId="77777777" w:rsidTr="5FD153C5">
        <w:tc>
          <w:tcPr>
            <w:tcW w:w="1129" w:type="dxa"/>
          </w:tcPr>
          <w:p w14:paraId="37CE68A4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04911B92" w14:textId="17862196" w:rsidR="00A03185" w:rsidRDefault="00FC37E4" w:rsidP="00A03185">
            <w:pPr>
              <w:rPr>
                <w:b/>
                <w:bCs/>
              </w:rPr>
            </w:pPr>
            <w:r>
              <w:t>V</w:t>
            </w:r>
            <w:r w:rsidR="00A03185" w:rsidRPr="00974999">
              <w:t>sual impairment that cannot be corrected</w:t>
            </w:r>
          </w:p>
        </w:tc>
      </w:tr>
      <w:tr w:rsidR="00A03185" w14:paraId="437CB9D3" w14:textId="77777777" w:rsidTr="5FD153C5">
        <w:tc>
          <w:tcPr>
            <w:tcW w:w="1129" w:type="dxa"/>
          </w:tcPr>
          <w:p w14:paraId="7537C89B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7817C8BC" w14:textId="0FC33C81" w:rsidR="00A03185" w:rsidRDefault="00FC37E4" w:rsidP="00A03185">
            <w:pPr>
              <w:rPr>
                <w:b/>
                <w:bCs/>
              </w:rPr>
            </w:pPr>
            <w:r>
              <w:t>H</w:t>
            </w:r>
            <w:r w:rsidR="00A03185" w:rsidRPr="00974999">
              <w:t>earing impairment that cannot be corrected</w:t>
            </w:r>
          </w:p>
        </w:tc>
      </w:tr>
      <w:tr w:rsidR="00A03185" w14:paraId="2B4843CF" w14:textId="77777777" w:rsidTr="5FD153C5">
        <w:tc>
          <w:tcPr>
            <w:tcW w:w="1129" w:type="dxa"/>
          </w:tcPr>
          <w:p w14:paraId="22F1B24A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2D51842B" w14:textId="4FF4DF81" w:rsidR="00A03185" w:rsidRDefault="00FC37E4" w:rsidP="00A03185">
            <w:pPr>
              <w:rPr>
                <w:b/>
                <w:bCs/>
              </w:rPr>
            </w:pPr>
            <w:r>
              <w:t>M</w:t>
            </w:r>
            <w:r w:rsidR="00A03185" w:rsidRPr="00974999">
              <w:t>eniere's disease</w:t>
            </w:r>
          </w:p>
        </w:tc>
      </w:tr>
      <w:tr w:rsidR="00A03185" w14:paraId="35B6D4AB" w14:textId="77777777" w:rsidTr="5FD153C5">
        <w:tc>
          <w:tcPr>
            <w:tcW w:w="1129" w:type="dxa"/>
          </w:tcPr>
          <w:p w14:paraId="0E5E1C0B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4B667C2E" w14:textId="2D31B1BD" w:rsidR="00A03185" w:rsidRDefault="00A03185" w:rsidP="00A03185">
            <w:pPr>
              <w:rPr>
                <w:b/>
                <w:bCs/>
              </w:rPr>
            </w:pPr>
            <w:r w:rsidRPr="00974999">
              <w:t>HIV/AIDS</w:t>
            </w:r>
          </w:p>
        </w:tc>
      </w:tr>
      <w:tr w:rsidR="00A03185" w14:paraId="7C72A3B9" w14:textId="77777777" w:rsidTr="5FD153C5">
        <w:tc>
          <w:tcPr>
            <w:tcW w:w="1129" w:type="dxa"/>
          </w:tcPr>
          <w:p w14:paraId="42096370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7D3885D1" w14:textId="5995152F" w:rsidR="00A03185" w:rsidRDefault="62AF5BEB" w:rsidP="00A03185">
            <w:pPr>
              <w:rPr>
                <w:b/>
                <w:bCs/>
              </w:rPr>
            </w:pPr>
            <w:r>
              <w:t>C</w:t>
            </w:r>
            <w:r w:rsidR="11280049">
              <w:t xml:space="preserve">hronic </w:t>
            </w:r>
            <w:r w:rsidR="17DEAF8F">
              <w:t>L</w:t>
            </w:r>
            <w:r w:rsidR="11280049">
              <w:t xml:space="preserve">yme </w:t>
            </w:r>
            <w:r w:rsidR="3B58F1D5">
              <w:t>D</w:t>
            </w:r>
            <w:r w:rsidR="11280049">
              <w:t>isease</w:t>
            </w:r>
          </w:p>
        </w:tc>
      </w:tr>
      <w:tr w:rsidR="00A03185" w14:paraId="5CBAFEA0" w14:textId="77777777" w:rsidTr="5FD153C5">
        <w:tc>
          <w:tcPr>
            <w:tcW w:w="1129" w:type="dxa"/>
          </w:tcPr>
          <w:p w14:paraId="54FFF9B3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7B1B2DDA" w14:textId="4BF58738" w:rsidR="00A03185" w:rsidRDefault="00A03185" w:rsidP="00A03185">
            <w:pPr>
              <w:rPr>
                <w:b/>
                <w:bCs/>
              </w:rPr>
            </w:pPr>
            <w:r w:rsidRPr="00974999">
              <w:t>TB</w:t>
            </w:r>
          </w:p>
        </w:tc>
      </w:tr>
      <w:tr w:rsidR="00A03185" w14:paraId="07EEB5C4" w14:textId="77777777" w:rsidTr="5FD153C5">
        <w:tc>
          <w:tcPr>
            <w:tcW w:w="1129" w:type="dxa"/>
          </w:tcPr>
          <w:p w14:paraId="0CC738D7" w14:textId="77777777" w:rsidR="00A03185" w:rsidRPr="00A03185" w:rsidRDefault="00A03185" w:rsidP="00A03185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</w:p>
        </w:tc>
        <w:tc>
          <w:tcPr>
            <w:tcW w:w="5529" w:type="dxa"/>
          </w:tcPr>
          <w:p w14:paraId="51DC351F" w14:textId="6458B6C3" w:rsidR="00A03185" w:rsidRDefault="00FC37E4" w:rsidP="00A03185">
            <w:pPr>
              <w:rPr>
                <w:b/>
                <w:bCs/>
              </w:rPr>
            </w:pPr>
            <w:r>
              <w:t>P</w:t>
            </w:r>
            <w:r w:rsidR="00A03185" w:rsidRPr="00974999">
              <w:t>ost-acute COVID-19 disease</w:t>
            </w:r>
          </w:p>
        </w:tc>
      </w:tr>
    </w:tbl>
    <w:p w14:paraId="3A8E3AB4" w14:textId="77777777" w:rsidR="004B4758" w:rsidRPr="00E76830" w:rsidRDefault="004B4758" w:rsidP="00CF248A">
      <w:pPr>
        <w:rPr>
          <w:b/>
          <w:bCs/>
        </w:rPr>
      </w:pPr>
    </w:p>
    <w:p w14:paraId="4A118585" w14:textId="77777777" w:rsidR="00CF248A" w:rsidRDefault="00CF248A" w:rsidP="00CF248A"/>
    <w:p w14:paraId="1D3C2705" w14:textId="77777777" w:rsidR="00CF248A" w:rsidRDefault="00CF248A" w:rsidP="00CF248A"/>
    <w:p w14:paraId="27B1AD48" w14:textId="77777777" w:rsidR="00CF248A" w:rsidRDefault="00CF248A" w:rsidP="00CF248A"/>
    <w:p w14:paraId="016EFF04" w14:textId="77777777" w:rsidR="00857053" w:rsidRDefault="00857053"/>
    <w:sectPr w:rsidR="00857053" w:rsidSect="00876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A00880" w14:textId="77777777" w:rsidR="00AC4968" w:rsidRDefault="00AC4968" w:rsidP="00CF248A">
      <w:pPr>
        <w:spacing w:after="0" w:line="240" w:lineRule="auto"/>
      </w:pPr>
      <w:r>
        <w:separator/>
      </w:r>
    </w:p>
  </w:endnote>
  <w:endnote w:type="continuationSeparator" w:id="0">
    <w:p w14:paraId="12F2EC4C" w14:textId="77777777" w:rsidR="00AC4968" w:rsidRDefault="00AC4968" w:rsidP="00CF248A">
      <w:pPr>
        <w:spacing w:after="0" w:line="240" w:lineRule="auto"/>
      </w:pPr>
      <w:r>
        <w:continuationSeparator/>
      </w:r>
    </w:p>
  </w:endnote>
  <w:endnote w:type="continuationNotice" w:id="1">
    <w:p w14:paraId="5711780C" w14:textId="77777777" w:rsidR="00AC4968" w:rsidRDefault="00AC49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D32B29" w14:textId="77777777" w:rsidR="00AC4968" w:rsidRDefault="00AC4968" w:rsidP="00CF248A">
      <w:pPr>
        <w:spacing w:after="0" w:line="240" w:lineRule="auto"/>
      </w:pPr>
      <w:r>
        <w:separator/>
      </w:r>
    </w:p>
  </w:footnote>
  <w:footnote w:type="continuationSeparator" w:id="0">
    <w:p w14:paraId="2303C7CE" w14:textId="77777777" w:rsidR="00AC4968" w:rsidRDefault="00AC4968" w:rsidP="00CF248A">
      <w:pPr>
        <w:spacing w:after="0" w:line="240" w:lineRule="auto"/>
      </w:pPr>
      <w:r>
        <w:continuationSeparator/>
      </w:r>
    </w:p>
  </w:footnote>
  <w:footnote w:type="continuationNotice" w:id="1">
    <w:p w14:paraId="330DB124" w14:textId="77777777" w:rsidR="00AC4968" w:rsidRDefault="00AC496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fR36HgxH" int2:invalidationBookmarkName="" int2:hashCode="NO/4hocPgV4rJ3" int2:id="8O85sqfE">
      <int2:state int2:value="Rejected" int2:type="AugLoop_Text_Critique"/>
    </int2:bookmark>
    <int2:bookmark int2:bookmarkName="_Int_D81de3Vm" int2:invalidationBookmarkName="" int2:hashCode="FKw1B/Z14fwKsN" int2:id="97Gsbah6">
      <int2:state int2:value="Rejected" int2:type="AugLoop_Text_Critique"/>
    </int2:bookmark>
    <int2:bookmark int2:bookmarkName="_Int_c6pRWDKf" int2:invalidationBookmarkName="" int2:hashCode="3wVcZpQj/aEI7R" int2:id="DYGes8ef">
      <int2:state int2:value="Rejected" int2:type="AugLoop_Text_Critique"/>
    </int2:bookmark>
    <int2:bookmark int2:bookmarkName="_Int_eCyrpQhW" int2:invalidationBookmarkName="" int2:hashCode="8fyHnApIAmVlfK" int2:id="SD3Woo0f">
      <int2:state int2:value="Rejected" int2:type="AugLoop_Text_Critique"/>
    </int2:bookmark>
    <int2:bookmark int2:bookmarkName="_Int_gXzPPL05" int2:invalidationBookmarkName="" int2:hashCode="FKw1B/Z14fwKsN" int2:id="TpCsB7cZ">
      <int2:state int2:value="Rejected" int2:type="AugLoop_Text_Critique"/>
    </int2:bookmark>
    <int2:bookmark int2:bookmarkName="_Int_Zi8OfMSp" int2:invalidationBookmarkName="" int2:hashCode="r4EOtx4IjTCr3z" int2:id="ZL5oTA11">
      <int2:state int2:value="Rejected" int2:type="AugLoop_Text_Critique"/>
    </int2:bookmark>
    <int2:bookmark int2:bookmarkName="_Int_BoZm6Rdq" int2:invalidationBookmarkName="" int2:hashCode="aKN596ZZK/Hy7O" int2:id="mfaeMUV6">
      <int2:state int2:value="Rejected" int2:type="AugLoop_Text_Critique"/>
    </int2:bookmark>
    <int2:bookmark int2:bookmarkName="_Int_z1Sn0BUo" int2:invalidationBookmarkName="" int2:hashCode="FKw1B/Z14fwKsN" int2:id="wl7fROb6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6138C"/>
    <w:multiLevelType w:val="hybridMultilevel"/>
    <w:tmpl w:val="93B86A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954BA"/>
    <w:multiLevelType w:val="hybridMultilevel"/>
    <w:tmpl w:val="8470652C"/>
    <w:lvl w:ilvl="0" w:tplc="D1CE7B1C">
      <w:start w:val="1"/>
      <w:numFmt w:val="decimal"/>
      <w:lvlText w:val="%1."/>
      <w:lvlJc w:val="left"/>
      <w:pPr>
        <w:ind w:left="720" w:hanging="360"/>
      </w:pPr>
    </w:lvl>
    <w:lvl w:ilvl="1" w:tplc="7AE40436">
      <w:start w:val="1"/>
      <w:numFmt w:val="lowerLetter"/>
      <w:lvlText w:val="%2."/>
      <w:lvlJc w:val="left"/>
      <w:pPr>
        <w:ind w:left="1440" w:hanging="360"/>
      </w:pPr>
    </w:lvl>
    <w:lvl w:ilvl="2" w:tplc="F12021B8">
      <w:start w:val="1"/>
      <w:numFmt w:val="lowerRoman"/>
      <w:lvlText w:val="%3."/>
      <w:lvlJc w:val="right"/>
      <w:pPr>
        <w:ind w:left="2160" w:hanging="180"/>
      </w:pPr>
    </w:lvl>
    <w:lvl w:ilvl="3" w:tplc="FCEA3234">
      <w:start w:val="1"/>
      <w:numFmt w:val="decimal"/>
      <w:lvlText w:val="%4."/>
      <w:lvlJc w:val="left"/>
      <w:pPr>
        <w:ind w:left="2880" w:hanging="360"/>
      </w:pPr>
    </w:lvl>
    <w:lvl w:ilvl="4" w:tplc="476C6C78">
      <w:start w:val="1"/>
      <w:numFmt w:val="lowerLetter"/>
      <w:lvlText w:val="%5."/>
      <w:lvlJc w:val="left"/>
      <w:pPr>
        <w:ind w:left="3600" w:hanging="360"/>
      </w:pPr>
    </w:lvl>
    <w:lvl w:ilvl="5" w:tplc="AFE8EE38">
      <w:start w:val="1"/>
      <w:numFmt w:val="lowerRoman"/>
      <w:lvlText w:val="%6."/>
      <w:lvlJc w:val="right"/>
      <w:pPr>
        <w:ind w:left="4320" w:hanging="180"/>
      </w:pPr>
    </w:lvl>
    <w:lvl w:ilvl="6" w:tplc="A036E3FE">
      <w:start w:val="1"/>
      <w:numFmt w:val="decimal"/>
      <w:lvlText w:val="%7."/>
      <w:lvlJc w:val="left"/>
      <w:pPr>
        <w:ind w:left="5040" w:hanging="360"/>
      </w:pPr>
    </w:lvl>
    <w:lvl w:ilvl="7" w:tplc="186AE19E">
      <w:start w:val="1"/>
      <w:numFmt w:val="lowerLetter"/>
      <w:lvlText w:val="%8."/>
      <w:lvlJc w:val="left"/>
      <w:pPr>
        <w:ind w:left="5760" w:hanging="360"/>
      </w:pPr>
    </w:lvl>
    <w:lvl w:ilvl="8" w:tplc="06B6E94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150519"/>
    <w:multiLevelType w:val="hybridMultilevel"/>
    <w:tmpl w:val="1408EDFE"/>
    <w:lvl w:ilvl="0" w:tplc="B4A249BC">
      <w:start w:val="1"/>
      <w:numFmt w:val="decimal"/>
      <w:lvlText w:val="%1."/>
      <w:lvlJc w:val="left"/>
      <w:pPr>
        <w:ind w:left="720" w:hanging="360"/>
      </w:pPr>
    </w:lvl>
    <w:lvl w:ilvl="1" w:tplc="1500005C">
      <w:start w:val="1"/>
      <w:numFmt w:val="lowerLetter"/>
      <w:lvlText w:val="%2."/>
      <w:lvlJc w:val="left"/>
      <w:pPr>
        <w:ind w:left="1440" w:hanging="360"/>
      </w:pPr>
    </w:lvl>
    <w:lvl w:ilvl="2" w:tplc="3350CAC6">
      <w:start w:val="1"/>
      <w:numFmt w:val="lowerRoman"/>
      <w:lvlText w:val="%3."/>
      <w:lvlJc w:val="right"/>
      <w:pPr>
        <w:ind w:left="2160" w:hanging="180"/>
      </w:pPr>
    </w:lvl>
    <w:lvl w:ilvl="3" w:tplc="901284C4">
      <w:start w:val="1"/>
      <w:numFmt w:val="decimal"/>
      <w:lvlText w:val="%4."/>
      <w:lvlJc w:val="left"/>
      <w:pPr>
        <w:ind w:left="2880" w:hanging="360"/>
      </w:pPr>
    </w:lvl>
    <w:lvl w:ilvl="4" w:tplc="E4EA9436">
      <w:start w:val="1"/>
      <w:numFmt w:val="lowerLetter"/>
      <w:lvlText w:val="%5."/>
      <w:lvlJc w:val="left"/>
      <w:pPr>
        <w:ind w:left="3600" w:hanging="360"/>
      </w:pPr>
    </w:lvl>
    <w:lvl w:ilvl="5" w:tplc="6772FC02">
      <w:start w:val="1"/>
      <w:numFmt w:val="lowerRoman"/>
      <w:lvlText w:val="%6."/>
      <w:lvlJc w:val="right"/>
      <w:pPr>
        <w:ind w:left="4320" w:hanging="180"/>
      </w:pPr>
    </w:lvl>
    <w:lvl w:ilvl="6" w:tplc="91780A7A">
      <w:start w:val="1"/>
      <w:numFmt w:val="decimal"/>
      <w:lvlText w:val="%7."/>
      <w:lvlJc w:val="left"/>
      <w:pPr>
        <w:ind w:left="5040" w:hanging="360"/>
      </w:pPr>
    </w:lvl>
    <w:lvl w:ilvl="7" w:tplc="3640AFEE">
      <w:start w:val="1"/>
      <w:numFmt w:val="lowerLetter"/>
      <w:lvlText w:val="%8."/>
      <w:lvlJc w:val="left"/>
      <w:pPr>
        <w:ind w:left="5760" w:hanging="360"/>
      </w:pPr>
    </w:lvl>
    <w:lvl w:ilvl="8" w:tplc="E7B810F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8725C3"/>
    <w:multiLevelType w:val="hybridMultilevel"/>
    <w:tmpl w:val="A066135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374889"/>
    <w:multiLevelType w:val="hybridMultilevel"/>
    <w:tmpl w:val="A066135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565CF7"/>
    <w:multiLevelType w:val="hybridMultilevel"/>
    <w:tmpl w:val="5D1A0E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9F2FDD"/>
    <w:multiLevelType w:val="hybridMultilevel"/>
    <w:tmpl w:val="2E0A8A9E"/>
    <w:lvl w:ilvl="0" w:tplc="4DA8B2D4">
      <w:start w:val="1"/>
      <w:numFmt w:val="decimal"/>
      <w:lvlText w:val="%1."/>
      <w:lvlJc w:val="left"/>
      <w:pPr>
        <w:ind w:left="1080" w:hanging="360"/>
      </w:pPr>
    </w:lvl>
    <w:lvl w:ilvl="1" w:tplc="F16EA0F4">
      <w:start w:val="1"/>
      <w:numFmt w:val="lowerLetter"/>
      <w:lvlText w:val="%2."/>
      <w:lvlJc w:val="left"/>
      <w:pPr>
        <w:ind w:left="1800" w:hanging="360"/>
      </w:pPr>
    </w:lvl>
    <w:lvl w:ilvl="2" w:tplc="47AAD7CA">
      <w:start w:val="1"/>
      <w:numFmt w:val="lowerRoman"/>
      <w:lvlText w:val="%3."/>
      <w:lvlJc w:val="right"/>
      <w:pPr>
        <w:ind w:left="2520" w:hanging="180"/>
      </w:pPr>
    </w:lvl>
    <w:lvl w:ilvl="3" w:tplc="2272C248">
      <w:start w:val="1"/>
      <w:numFmt w:val="decimal"/>
      <w:lvlText w:val="%4."/>
      <w:lvlJc w:val="left"/>
      <w:pPr>
        <w:ind w:left="3240" w:hanging="360"/>
      </w:pPr>
    </w:lvl>
    <w:lvl w:ilvl="4" w:tplc="EE164FBC">
      <w:start w:val="1"/>
      <w:numFmt w:val="lowerLetter"/>
      <w:lvlText w:val="%5."/>
      <w:lvlJc w:val="left"/>
      <w:pPr>
        <w:ind w:left="3960" w:hanging="360"/>
      </w:pPr>
    </w:lvl>
    <w:lvl w:ilvl="5" w:tplc="5B30B608">
      <w:start w:val="1"/>
      <w:numFmt w:val="lowerRoman"/>
      <w:lvlText w:val="%6."/>
      <w:lvlJc w:val="right"/>
      <w:pPr>
        <w:ind w:left="4680" w:hanging="180"/>
      </w:pPr>
    </w:lvl>
    <w:lvl w:ilvl="6" w:tplc="EFFADCF0">
      <w:start w:val="1"/>
      <w:numFmt w:val="decimal"/>
      <w:lvlText w:val="%7."/>
      <w:lvlJc w:val="left"/>
      <w:pPr>
        <w:ind w:left="5400" w:hanging="360"/>
      </w:pPr>
    </w:lvl>
    <w:lvl w:ilvl="7" w:tplc="7CD097C2">
      <w:start w:val="1"/>
      <w:numFmt w:val="lowerLetter"/>
      <w:lvlText w:val="%8."/>
      <w:lvlJc w:val="left"/>
      <w:pPr>
        <w:ind w:left="6120" w:hanging="360"/>
      </w:pPr>
    </w:lvl>
    <w:lvl w:ilvl="8" w:tplc="808ACC78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E43F20C"/>
    <w:multiLevelType w:val="hybridMultilevel"/>
    <w:tmpl w:val="ECAC0612"/>
    <w:lvl w:ilvl="0" w:tplc="4B0435F0">
      <w:start w:val="1"/>
      <w:numFmt w:val="decimal"/>
      <w:lvlText w:val="%1."/>
      <w:lvlJc w:val="left"/>
      <w:pPr>
        <w:ind w:left="720" w:hanging="360"/>
      </w:pPr>
    </w:lvl>
    <w:lvl w:ilvl="1" w:tplc="A07A0E24">
      <w:start w:val="1"/>
      <w:numFmt w:val="lowerLetter"/>
      <w:lvlText w:val="%2."/>
      <w:lvlJc w:val="left"/>
      <w:pPr>
        <w:ind w:left="1440" w:hanging="360"/>
      </w:pPr>
    </w:lvl>
    <w:lvl w:ilvl="2" w:tplc="E5660C9C">
      <w:start w:val="1"/>
      <w:numFmt w:val="lowerRoman"/>
      <w:lvlText w:val="%3."/>
      <w:lvlJc w:val="right"/>
      <w:pPr>
        <w:ind w:left="2160" w:hanging="180"/>
      </w:pPr>
    </w:lvl>
    <w:lvl w:ilvl="3" w:tplc="FADA1368">
      <w:start w:val="1"/>
      <w:numFmt w:val="decimal"/>
      <w:lvlText w:val="%4."/>
      <w:lvlJc w:val="left"/>
      <w:pPr>
        <w:ind w:left="2880" w:hanging="360"/>
      </w:pPr>
    </w:lvl>
    <w:lvl w:ilvl="4" w:tplc="DAE6242E">
      <w:start w:val="1"/>
      <w:numFmt w:val="lowerLetter"/>
      <w:lvlText w:val="%5."/>
      <w:lvlJc w:val="left"/>
      <w:pPr>
        <w:ind w:left="3600" w:hanging="360"/>
      </w:pPr>
    </w:lvl>
    <w:lvl w:ilvl="5" w:tplc="7D50FD66">
      <w:start w:val="1"/>
      <w:numFmt w:val="lowerRoman"/>
      <w:lvlText w:val="%6."/>
      <w:lvlJc w:val="right"/>
      <w:pPr>
        <w:ind w:left="4320" w:hanging="180"/>
      </w:pPr>
    </w:lvl>
    <w:lvl w:ilvl="6" w:tplc="E4C63832">
      <w:start w:val="1"/>
      <w:numFmt w:val="decimal"/>
      <w:lvlText w:val="%7."/>
      <w:lvlJc w:val="left"/>
      <w:pPr>
        <w:ind w:left="5040" w:hanging="360"/>
      </w:pPr>
    </w:lvl>
    <w:lvl w:ilvl="7" w:tplc="5F665D10">
      <w:start w:val="1"/>
      <w:numFmt w:val="lowerLetter"/>
      <w:lvlText w:val="%8."/>
      <w:lvlJc w:val="left"/>
      <w:pPr>
        <w:ind w:left="5760" w:hanging="360"/>
      </w:pPr>
    </w:lvl>
    <w:lvl w:ilvl="8" w:tplc="B1C0C1E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536A93"/>
    <w:multiLevelType w:val="hybridMultilevel"/>
    <w:tmpl w:val="93B86A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9232D4"/>
    <w:multiLevelType w:val="hybridMultilevel"/>
    <w:tmpl w:val="8AD22B5A"/>
    <w:lvl w:ilvl="0" w:tplc="459C092E">
      <w:start w:val="6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C3A835"/>
    <w:multiLevelType w:val="hybridMultilevel"/>
    <w:tmpl w:val="8904D2BA"/>
    <w:lvl w:ilvl="0" w:tplc="E8CA0B08">
      <w:start w:val="1"/>
      <w:numFmt w:val="decimal"/>
      <w:lvlText w:val="%1."/>
      <w:lvlJc w:val="left"/>
      <w:pPr>
        <w:ind w:left="720" w:hanging="360"/>
      </w:pPr>
    </w:lvl>
    <w:lvl w:ilvl="1" w:tplc="6C94C3F4">
      <w:start w:val="1"/>
      <w:numFmt w:val="lowerLetter"/>
      <w:lvlText w:val="%2."/>
      <w:lvlJc w:val="left"/>
      <w:pPr>
        <w:ind w:left="1440" w:hanging="360"/>
      </w:pPr>
    </w:lvl>
    <w:lvl w:ilvl="2" w:tplc="18026A02">
      <w:start w:val="1"/>
      <w:numFmt w:val="lowerRoman"/>
      <w:lvlText w:val="%3."/>
      <w:lvlJc w:val="right"/>
      <w:pPr>
        <w:ind w:left="2160" w:hanging="180"/>
      </w:pPr>
    </w:lvl>
    <w:lvl w:ilvl="3" w:tplc="4F9C71A8">
      <w:start w:val="1"/>
      <w:numFmt w:val="decimal"/>
      <w:lvlText w:val="%4."/>
      <w:lvlJc w:val="left"/>
      <w:pPr>
        <w:ind w:left="2880" w:hanging="360"/>
      </w:pPr>
    </w:lvl>
    <w:lvl w:ilvl="4" w:tplc="959AC63E">
      <w:start w:val="1"/>
      <w:numFmt w:val="lowerLetter"/>
      <w:lvlText w:val="%5."/>
      <w:lvlJc w:val="left"/>
      <w:pPr>
        <w:ind w:left="3600" w:hanging="360"/>
      </w:pPr>
    </w:lvl>
    <w:lvl w:ilvl="5" w:tplc="DCECC9BC">
      <w:start w:val="1"/>
      <w:numFmt w:val="lowerRoman"/>
      <w:lvlText w:val="%6."/>
      <w:lvlJc w:val="right"/>
      <w:pPr>
        <w:ind w:left="4320" w:hanging="180"/>
      </w:pPr>
    </w:lvl>
    <w:lvl w:ilvl="6" w:tplc="A87E7310">
      <w:start w:val="1"/>
      <w:numFmt w:val="decimal"/>
      <w:lvlText w:val="%7."/>
      <w:lvlJc w:val="left"/>
      <w:pPr>
        <w:ind w:left="5040" w:hanging="360"/>
      </w:pPr>
    </w:lvl>
    <w:lvl w:ilvl="7" w:tplc="9C54EF60">
      <w:start w:val="1"/>
      <w:numFmt w:val="lowerLetter"/>
      <w:lvlText w:val="%8."/>
      <w:lvlJc w:val="left"/>
      <w:pPr>
        <w:ind w:left="5760" w:hanging="360"/>
      </w:pPr>
    </w:lvl>
    <w:lvl w:ilvl="8" w:tplc="D3AAE0F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CCDCF7"/>
    <w:multiLevelType w:val="hybridMultilevel"/>
    <w:tmpl w:val="711EF7F0"/>
    <w:lvl w:ilvl="0" w:tplc="77044E18">
      <w:start w:val="1"/>
      <w:numFmt w:val="decimal"/>
      <w:lvlText w:val="%1."/>
      <w:lvlJc w:val="left"/>
      <w:pPr>
        <w:ind w:left="720" w:hanging="360"/>
      </w:pPr>
    </w:lvl>
    <w:lvl w:ilvl="1" w:tplc="857C5286">
      <w:start w:val="1"/>
      <w:numFmt w:val="lowerLetter"/>
      <w:lvlText w:val="%2."/>
      <w:lvlJc w:val="left"/>
      <w:pPr>
        <w:ind w:left="1440" w:hanging="360"/>
      </w:pPr>
    </w:lvl>
    <w:lvl w:ilvl="2" w:tplc="50343EEC">
      <w:start w:val="1"/>
      <w:numFmt w:val="lowerRoman"/>
      <w:lvlText w:val="%3."/>
      <w:lvlJc w:val="right"/>
      <w:pPr>
        <w:ind w:left="2160" w:hanging="180"/>
      </w:pPr>
    </w:lvl>
    <w:lvl w:ilvl="3" w:tplc="42D2D3AE">
      <w:start w:val="1"/>
      <w:numFmt w:val="decimal"/>
      <w:lvlText w:val="%4."/>
      <w:lvlJc w:val="left"/>
      <w:pPr>
        <w:ind w:left="2880" w:hanging="360"/>
      </w:pPr>
    </w:lvl>
    <w:lvl w:ilvl="4" w:tplc="7228D478">
      <w:start w:val="1"/>
      <w:numFmt w:val="lowerLetter"/>
      <w:lvlText w:val="%5."/>
      <w:lvlJc w:val="left"/>
      <w:pPr>
        <w:ind w:left="3600" w:hanging="360"/>
      </w:pPr>
    </w:lvl>
    <w:lvl w:ilvl="5" w:tplc="BAC23D38">
      <w:start w:val="1"/>
      <w:numFmt w:val="lowerRoman"/>
      <w:lvlText w:val="%6."/>
      <w:lvlJc w:val="right"/>
      <w:pPr>
        <w:ind w:left="4320" w:hanging="180"/>
      </w:pPr>
    </w:lvl>
    <w:lvl w:ilvl="6" w:tplc="DF905888">
      <w:start w:val="1"/>
      <w:numFmt w:val="decimal"/>
      <w:lvlText w:val="%7."/>
      <w:lvlJc w:val="left"/>
      <w:pPr>
        <w:ind w:left="5040" w:hanging="360"/>
      </w:pPr>
    </w:lvl>
    <w:lvl w:ilvl="7" w:tplc="B5F4D098">
      <w:start w:val="1"/>
      <w:numFmt w:val="lowerLetter"/>
      <w:lvlText w:val="%8."/>
      <w:lvlJc w:val="left"/>
      <w:pPr>
        <w:ind w:left="5760" w:hanging="360"/>
      </w:pPr>
    </w:lvl>
    <w:lvl w:ilvl="8" w:tplc="CE9A889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E313C7"/>
    <w:multiLevelType w:val="hybridMultilevel"/>
    <w:tmpl w:val="2F80A4E0"/>
    <w:lvl w:ilvl="0" w:tplc="D2BACC04">
      <w:start w:val="1"/>
      <w:numFmt w:val="decimal"/>
      <w:lvlText w:val="%1."/>
      <w:lvlJc w:val="left"/>
      <w:pPr>
        <w:ind w:left="720" w:hanging="360"/>
      </w:pPr>
    </w:lvl>
    <w:lvl w:ilvl="1" w:tplc="51D24836">
      <w:start w:val="1"/>
      <w:numFmt w:val="lowerLetter"/>
      <w:lvlText w:val="%2."/>
      <w:lvlJc w:val="left"/>
      <w:pPr>
        <w:ind w:left="1440" w:hanging="360"/>
      </w:pPr>
    </w:lvl>
    <w:lvl w:ilvl="2" w:tplc="B5120BA6">
      <w:start w:val="1"/>
      <w:numFmt w:val="lowerRoman"/>
      <w:lvlText w:val="%3."/>
      <w:lvlJc w:val="right"/>
      <w:pPr>
        <w:ind w:left="2160" w:hanging="180"/>
      </w:pPr>
    </w:lvl>
    <w:lvl w:ilvl="3" w:tplc="4086D054">
      <w:start w:val="1"/>
      <w:numFmt w:val="decimal"/>
      <w:lvlText w:val="%4."/>
      <w:lvlJc w:val="left"/>
      <w:pPr>
        <w:ind w:left="2880" w:hanging="360"/>
      </w:pPr>
    </w:lvl>
    <w:lvl w:ilvl="4" w:tplc="BED211DC">
      <w:start w:val="1"/>
      <w:numFmt w:val="lowerLetter"/>
      <w:lvlText w:val="%5."/>
      <w:lvlJc w:val="left"/>
      <w:pPr>
        <w:ind w:left="3600" w:hanging="360"/>
      </w:pPr>
    </w:lvl>
    <w:lvl w:ilvl="5" w:tplc="814E289A">
      <w:start w:val="1"/>
      <w:numFmt w:val="lowerRoman"/>
      <w:lvlText w:val="%6."/>
      <w:lvlJc w:val="right"/>
      <w:pPr>
        <w:ind w:left="4320" w:hanging="180"/>
      </w:pPr>
    </w:lvl>
    <w:lvl w:ilvl="6" w:tplc="F5566968">
      <w:start w:val="1"/>
      <w:numFmt w:val="decimal"/>
      <w:lvlText w:val="%7."/>
      <w:lvlJc w:val="left"/>
      <w:pPr>
        <w:ind w:left="5040" w:hanging="360"/>
      </w:pPr>
    </w:lvl>
    <w:lvl w:ilvl="7" w:tplc="2B723EBC">
      <w:start w:val="1"/>
      <w:numFmt w:val="lowerLetter"/>
      <w:lvlText w:val="%8."/>
      <w:lvlJc w:val="left"/>
      <w:pPr>
        <w:ind w:left="5760" w:hanging="360"/>
      </w:pPr>
    </w:lvl>
    <w:lvl w:ilvl="8" w:tplc="1AD4B02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9B2D45"/>
    <w:multiLevelType w:val="hybridMultilevel"/>
    <w:tmpl w:val="A4EA41EE"/>
    <w:lvl w:ilvl="0" w:tplc="9F0C280E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429E2B"/>
    <w:multiLevelType w:val="hybridMultilevel"/>
    <w:tmpl w:val="8A3C7F58"/>
    <w:lvl w:ilvl="0" w:tplc="CCEC0A76">
      <w:start w:val="1"/>
      <w:numFmt w:val="decimal"/>
      <w:lvlText w:val="%1."/>
      <w:lvlJc w:val="left"/>
      <w:pPr>
        <w:ind w:left="720" w:hanging="360"/>
      </w:pPr>
    </w:lvl>
    <w:lvl w:ilvl="1" w:tplc="A7F05126">
      <w:start w:val="1"/>
      <w:numFmt w:val="lowerLetter"/>
      <w:lvlText w:val="%2."/>
      <w:lvlJc w:val="left"/>
      <w:pPr>
        <w:ind w:left="1440" w:hanging="360"/>
      </w:pPr>
    </w:lvl>
    <w:lvl w:ilvl="2" w:tplc="A6E42B48">
      <w:start w:val="1"/>
      <w:numFmt w:val="lowerRoman"/>
      <w:lvlText w:val="%3."/>
      <w:lvlJc w:val="right"/>
      <w:pPr>
        <w:ind w:left="2160" w:hanging="180"/>
      </w:pPr>
    </w:lvl>
    <w:lvl w:ilvl="3" w:tplc="E020C08E">
      <w:start w:val="1"/>
      <w:numFmt w:val="decimal"/>
      <w:lvlText w:val="%4."/>
      <w:lvlJc w:val="left"/>
      <w:pPr>
        <w:ind w:left="2880" w:hanging="360"/>
      </w:pPr>
    </w:lvl>
    <w:lvl w:ilvl="4" w:tplc="83EA49AC">
      <w:start w:val="1"/>
      <w:numFmt w:val="lowerLetter"/>
      <w:lvlText w:val="%5."/>
      <w:lvlJc w:val="left"/>
      <w:pPr>
        <w:ind w:left="3600" w:hanging="360"/>
      </w:pPr>
    </w:lvl>
    <w:lvl w:ilvl="5" w:tplc="DF44E69C">
      <w:start w:val="1"/>
      <w:numFmt w:val="lowerRoman"/>
      <w:lvlText w:val="%6."/>
      <w:lvlJc w:val="right"/>
      <w:pPr>
        <w:ind w:left="4320" w:hanging="180"/>
      </w:pPr>
    </w:lvl>
    <w:lvl w:ilvl="6" w:tplc="7CA43480">
      <w:start w:val="1"/>
      <w:numFmt w:val="decimal"/>
      <w:lvlText w:val="%7."/>
      <w:lvlJc w:val="left"/>
      <w:pPr>
        <w:ind w:left="5040" w:hanging="360"/>
      </w:pPr>
    </w:lvl>
    <w:lvl w:ilvl="7" w:tplc="7F206FFE">
      <w:start w:val="1"/>
      <w:numFmt w:val="lowerLetter"/>
      <w:lvlText w:val="%8."/>
      <w:lvlJc w:val="left"/>
      <w:pPr>
        <w:ind w:left="5760" w:hanging="360"/>
      </w:pPr>
    </w:lvl>
    <w:lvl w:ilvl="8" w:tplc="D888922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817390"/>
    <w:multiLevelType w:val="hybridMultilevel"/>
    <w:tmpl w:val="D03079B6"/>
    <w:lvl w:ilvl="0" w:tplc="EA5200EC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0521323"/>
    <w:multiLevelType w:val="hybridMultilevel"/>
    <w:tmpl w:val="DE50465C"/>
    <w:lvl w:ilvl="0" w:tplc="B6F69C6E">
      <w:start w:val="1"/>
      <w:numFmt w:val="decimal"/>
      <w:lvlText w:val="%1."/>
      <w:lvlJc w:val="left"/>
      <w:pPr>
        <w:ind w:left="720" w:hanging="360"/>
      </w:pPr>
    </w:lvl>
    <w:lvl w:ilvl="1" w:tplc="C5AE1812">
      <w:start w:val="1"/>
      <w:numFmt w:val="lowerLetter"/>
      <w:lvlText w:val="%2."/>
      <w:lvlJc w:val="left"/>
      <w:pPr>
        <w:ind w:left="1440" w:hanging="360"/>
      </w:pPr>
    </w:lvl>
    <w:lvl w:ilvl="2" w:tplc="CE7C116C">
      <w:start w:val="1"/>
      <w:numFmt w:val="lowerRoman"/>
      <w:lvlText w:val="%3."/>
      <w:lvlJc w:val="right"/>
      <w:pPr>
        <w:ind w:left="2160" w:hanging="180"/>
      </w:pPr>
    </w:lvl>
    <w:lvl w:ilvl="3" w:tplc="DAF45E6E">
      <w:start w:val="1"/>
      <w:numFmt w:val="decimal"/>
      <w:lvlText w:val="%4."/>
      <w:lvlJc w:val="left"/>
      <w:pPr>
        <w:ind w:left="2880" w:hanging="360"/>
      </w:pPr>
    </w:lvl>
    <w:lvl w:ilvl="4" w:tplc="20DABE4E">
      <w:start w:val="1"/>
      <w:numFmt w:val="lowerLetter"/>
      <w:lvlText w:val="%5."/>
      <w:lvlJc w:val="left"/>
      <w:pPr>
        <w:ind w:left="3600" w:hanging="360"/>
      </w:pPr>
    </w:lvl>
    <w:lvl w:ilvl="5" w:tplc="6A687C6C">
      <w:start w:val="1"/>
      <w:numFmt w:val="lowerRoman"/>
      <w:lvlText w:val="%6."/>
      <w:lvlJc w:val="right"/>
      <w:pPr>
        <w:ind w:left="4320" w:hanging="180"/>
      </w:pPr>
    </w:lvl>
    <w:lvl w:ilvl="6" w:tplc="B3E02D5C">
      <w:start w:val="1"/>
      <w:numFmt w:val="decimal"/>
      <w:lvlText w:val="%7."/>
      <w:lvlJc w:val="left"/>
      <w:pPr>
        <w:ind w:left="5040" w:hanging="360"/>
      </w:pPr>
    </w:lvl>
    <w:lvl w:ilvl="7" w:tplc="B2C23EE6">
      <w:start w:val="1"/>
      <w:numFmt w:val="lowerLetter"/>
      <w:lvlText w:val="%8."/>
      <w:lvlJc w:val="left"/>
      <w:pPr>
        <w:ind w:left="5760" w:hanging="360"/>
      </w:pPr>
    </w:lvl>
    <w:lvl w:ilvl="8" w:tplc="5258809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66C9CA"/>
    <w:multiLevelType w:val="hybridMultilevel"/>
    <w:tmpl w:val="653E5F34"/>
    <w:lvl w:ilvl="0" w:tplc="BE7C54BC">
      <w:start w:val="1"/>
      <w:numFmt w:val="decimal"/>
      <w:lvlText w:val="%1."/>
      <w:lvlJc w:val="left"/>
      <w:pPr>
        <w:ind w:left="720" w:hanging="360"/>
      </w:pPr>
    </w:lvl>
    <w:lvl w:ilvl="1" w:tplc="3CC47C9A">
      <w:start w:val="1"/>
      <w:numFmt w:val="lowerLetter"/>
      <w:lvlText w:val="%2."/>
      <w:lvlJc w:val="left"/>
      <w:pPr>
        <w:ind w:left="1440" w:hanging="360"/>
      </w:pPr>
    </w:lvl>
    <w:lvl w:ilvl="2" w:tplc="98D474EE">
      <w:start w:val="1"/>
      <w:numFmt w:val="lowerRoman"/>
      <w:lvlText w:val="%3."/>
      <w:lvlJc w:val="right"/>
      <w:pPr>
        <w:ind w:left="2160" w:hanging="180"/>
      </w:pPr>
    </w:lvl>
    <w:lvl w:ilvl="3" w:tplc="43CE94A4">
      <w:start w:val="1"/>
      <w:numFmt w:val="decimal"/>
      <w:lvlText w:val="%4."/>
      <w:lvlJc w:val="left"/>
      <w:pPr>
        <w:ind w:left="2880" w:hanging="360"/>
      </w:pPr>
    </w:lvl>
    <w:lvl w:ilvl="4" w:tplc="DB8C23BC">
      <w:start w:val="1"/>
      <w:numFmt w:val="lowerLetter"/>
      <w:lvlText w:val="%5."/>
      <w:lvlJc w:val="left"/>
      <w:pPr>
        <w:ind w:left="3600" w:hanging="360"/>
      </w:pPr>
    </w:lvl>
    <w:lvl w:ilvl="5" w:tplc="3604B33E">
      <w:start w:val="1"/>
      <w:numFmt w:val="lowerRoman"/>
      <w:lvlText w:val="%6."/>
      <w:lvlJc w:val="right"/>
      <w:pPr>
        <w:ind w:left="4320" w:hanging="180"/>
      </w:pPr>
    </w:lvl>
    <w:lvl w:ilvl="6" w:tplc="E58A9B40">
      <w:start w:val="1"/>
      <w:numFmt w:val="decimal"/>
      <w:lvlText w:val="%7."/>
      <w:lvlJc w:val="left"/>
      <w:pPr>
        <w:ind w:left="5040" w:hanging="360"/>
      </w:pPr>
    </w:lvl>
    <w:lvl w:ilvl="7" w:tplc="4EDCB432">
      <w:start w:val="1"/>
      <w:numFmt w:val="lowerLetter"/>
      <w:lvlText w:val="%8."/>
      <w:lvlJc w:val="left"/>
      <w:pPr>
        <w:ind w:left="5760" w:hanging="360"/>
      </w:pPr>
    </w:lvl>
    <w:lvl w:ilvl="8" w:tplc="62A269A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044DAA"/>
    <w:multiLevelType w:val="hybridMultilevel"/>
    <w:tmpl w:val="93B86A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AC7626"/>
    <w:multiLevelType w:val="hybridMultilevel"/>
    <w:tmpl w:val="CB96D16E"/>
    <w:lvl w:ilvl="0" w:tplc="DEEEFC72">
      <w:start w:val="1"/>
      <w:numFmt w:val="decimal"/>
      <w:lvlText w:val="%1."/>
      <w:lvlJc w:val="left"/>
      <w:pPr>
        <w:ind w:left="720" w:hanging="360"/>
      </w:pPr>
    </w:lvl>
    <w:lvl w:ilvl="1" w:tplc="504864E2">
      <w:start w:val="1"/>
      <w:numFmt w:val="lowerLetter"/>
      <w:lvlText w:val="%2."/>
      <w:lvlJc w:val="left"/>
      <w:pPr>
        <w:ind w:left="1440" w:hanging="360"/>
      </w:pPr>
    </w:lvl>
    <w:lvl w:ilvl="2" w:tplc="9062A70E">
      <w:start w:val="1"/>
      <w:numFmt w:val="lowerRoman"/>
      <w:lvlText w:val="%3."/>
      <w:lvlJc w:val="right"/>
      <w:pPr>
        <w:ind w:left="2160" w:hanging="180"/>
      </w:pPr>
    </w:lvl>
    <w:lvl w:ilvl="3" w:tplc="784EBC8C">
      <w:start w:val="1"/>
      <w:numFmt w:val="decimal"/>
      <w:lvlText w:val="%4."/>
      <w:lvlJc w:val="left"/>
      <w:pPr>
        <w:ind w:left="2880" w:hanging="360"/>
      </w:pPr>
    </w:lvl>
    <w:lvl w:ilvl="4" w:tplc="F790F40A">
      <w:start w:val="1"/>
      <w:numFmt w:val="lowerLetter"/>
      <w:lvlText w:val="%5."/>
      <w:lvlJc w:val="left"/>
      <w:pPr>
        <w:ind w:left="3600" w:hanging="360"/>
      </w:pPr>
    </w:lvl>
    <w:lvl w:ilvl="5" w:tplc="A2FAC9CC">
      <w:start w:val="1"/>
      <w:numFmt w:val="lowerRoman"/>
      <w:lvlText w:val="%6."/>
      <w:lvlJc w:val="right"/>
      <w:pPr>
        <w:ind w:left="4320" w:hanging="180"/>
      </w:pPr>
    </w:lvl>
    <w:lvl w:ilvl="6" w:tplc="38D0ED3E">
      <w:start w:val="1"/>
      <w:numFmt w:val="decimal"/>
      <w:lvlText w:val="%7."/>
      <w:lvlJc w:val="left"/>
      <w:pPr>
        <w:ind w:left="5040" w:hanging="360"/>
      </w:pPr>
    </w:lvl>
    <w:lvl w:ilvl="7" w:tplc="E20A5320">
      <w:start w:val="1"/>
      <w:numFmt w:val="lowerLetter"/>
      <w:lvlText w:val="%8."/>
      <w:lvlJc w:val="left"/>
      <w:pPr>
        <w:ind w:left="5760" w:hanging="360"/>
      </w:pPr>
    </w:lvl>
    <w:lvl w:ilvl="8" w:tplc="64AEE81E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463B4D"/>
    <w:multiLevelType w:val="hybridMultilevel"/>
    <w:tmpl w:val="8EB65DF6"/>
    <w:lvl w:ilvl="0" w:tplc="2FE01118">
      <w:start w:val="1"/>
      <w:numFmt w:val="decimal"/>
      <w:lvlText w:val="%1."/>
      <w:lvlJc w:val="left"/>
      <w:pPr>
        <w:ind w:left="720" w:hanging="360"/>
      </w:pPr>
    </w:lvl>
    <w:lvl w:ilvl="1" w:tplc="37E6FB5A">
      <w:start w:val="1"/>
      <w:numFmt w:val="lowerLetter"/>
      <w:lvlText w:val="%2."/>
      <w:lvlJc w:val="left"/>
      <w:pPr>
        <w:ind w:left="1440" w:hanging="360"/>
      </w:pPr>
    </w:lvl>
    <w:lvl w:ilvl="2" w:tplc="66042896">
      <w:start w:val="1"/>
      <w:numFmt w:val="lowerRoman"/>
      <w:lvlText w:val="%3."/>
      <w:lvlJc w:val="right"/>
      <w:pPr>
        <w:ind w:left="2160" w:hanging="180"/>
      </w:pPr>
    </w:lvl>
    <w:lvl w:ilvl="3" w:tplc="76680ACC">
      <w:start w:val="1"/>
      <w:numFmt w:val="decimal"/>
      <w:lvlText w:val="%4."/>
      <w:lvlJc w:val="left"/>
      <w:pPr>
        <w:ind w:left="2880" w:hanging="360"/>
      </w:pPr>
    </w:lvl>
    <w:lvl w:ilvl="4" w:tplc="8F3EC4C6">
      <w:start w:val="1"/>
      <w:numFmt w:val="lowerLetter"/>
      <w:lvlText w:val="%5."/>
      <w:lvlJc w:val="left"/>
      <w:pPr>
        <w:ind w:left="3600" w:hanging="360"/>
      </w:pPr>
    </w:lvl>
    <w:lvl w:ilvl="5" w:tplc="84D8E522">
      <w:start w:val="1"/>
      <w:numFmt w:val="lowerRoman"/>
      <w:lvlText w:val="%6."/>
      <w:lvlJc w:val="right"/>
      <w:pPr>
        <w:ind w:left="4320" w:hanging="180"/>
      </w:pPr>
    </w:lvl>
    <w:lvl w:ilvl="6" w:tplc="FD1A99A8">
      <w:start w:val="1"/>
      <w:numFmt w:val="decimal"/>
      <w:lvlText w:val="%7."/>
      <w:lvlJc w:val="left"/>
      <w:pPr>
        <w:ind w:left="5040" w:hanging="360"/>
      </w:pPr>
    </w:lvl>
    <w:lvl w:ilvl="7" w:tplc="676E7DF0">
      <w:start w:val="1"/>
      <w:numFmt w:val="lowerLetter"/>
      <w:lvlText w:val="%8."/>
      <w:lvlJc w:val="left"/>
      <w:pPr>
        <w:ind w:left="5760" w:hanging="360"/>
      </w:pPr>
    </w:lvl>
    <w:lvl w:ilvl="8" w:tplc="DBA85894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C92E27"/>
    <w:multiLevelType w:val="hybridMultilevel"/>
    <w:tmpl w:val="8CBC7F28"/>
    <w:lvl w:ilvl="0" w:tplc="97D0A798">
      <w:start w:val="1"/>
      <w:numFmt w:val="decimal"/>
      <w:lvlText w:val="%1."/>
      <w:lvlJc w:val="left"/>
      <w:pPr>
        <w:ind w:left="720" w:hanging="360"/>
      </w:pPr>
    </w:lvl>
    <w:lvl w:ilvl="1" w:tplc="E438D382">
      <w:start w:val="1"/>
      <w:numFmt w:val="lowerLetter"/>
      <w:lvlText w:val="%2."/>
      <w:lvlJc w:val="left"/>
      <w:pPr>
        <w:ind w:left="1440" w:hanging="360"/>
      </w:pPr>
    </w:lvl>
    <w:lvl w:ilvl="2" w:tplc="CC08D466">
      <w:start w:val="1"/>
      <w:numFmt w:val="lowerRoman"/>
      <w:lvlText w:val="%3."/>
      <w:lvlJc w:val="right"/>
      <w:pPr>
        <w:ind w:left="2160" w:hanging="180"/>
      </w:pPr>
    </w:lvl>
    <w:lvl w:ilvl="3" w:tplc="C34E1BD2">
      <w:start w:val="1"/>
      <w:numFmt w:val="decimal"/>
      <w:lvlText w:val="%4."/>
      <w:lvlJc w:val="left"/>
      <w:pPr>
        <w:ind w:left="2880" w:hanging="360"/>
      </w:pPr>
    </w:lvl>
    <w:lvl w:ilvl="4" w:tplc="D12AD638">
      <w:start w:val="1"/>
      <w:numFmt w:val="lowerLetter"/>
      <w:lvlText w:val="%5."/>
      <w:lvlJc w:val="left"/>
      <w:pPr>
        <w:ind w:left="3600" w:hanging="360"/>
      </w:pPr>
    </w:lvl>
    <w:lvl w:ilvl="5" w:tplc="9FB092D6">
      <w:start w:val="1"/>
      <w:numFmt w:val="lowerRoman"/>
      <w:lvlText w:val="%6."/>
      <w:lvlJc w:val="right"/>
      <w:pPr>
        <w:ind w:left="4320" w:hanging="180"/>
      </w:pPr>
    </w:lvl>
    <w:lvl w:ilvl="6" w:tplc="AECA19B6">
      <w:start w:val="1"/>
      <w:numFmt w:val="decimal"/>
      <w:lvlText w:val="%7."/>
      <w:lvlJc w:val="left"/>
      <w:pPr>
        <w:ind w:left="5040" w:hanging="360"/>
      </w:pPr>
    </w:lvl>
    <w:lvl w:ilvl="7" w:tplc="B5CE1242">
      <w:start w:val="1"/>
      <w:numFmt w:val="lowerLetter"/>
      <w:lvlText w:val="%8."/>
      <w:lvlJc w:val="left"/>
      <w:pPr>
        <w:ind w:left="5760" w:hanging="360"/>
      </w:pPr>
    </w:lvl>
    <w:lvl w:ilvl="8" w:tplc="CDDE67D0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D2DE0C"/>
    <w:multiLevelType w:val="hybridMultilevel"/>
    <w:tmpl w:val="38C68DE2"/>
    <w:lvl w:ilvl="0" w:tplc="802206CC">
      <w:start w:val="1"/>
      <w:numFmt w:val="decimal"/>
      <w:lvlText w:val="%1."/>
      <w:lvlJc w:val="left"/>
      <w:pPr>
        <w:ind w:left="720" w:hanging="360"/>
      </w:pPr>
    </w:lvl>
    <w:lvl w:ilvl="1" w:tplc="FC7CDAFA">
      <w:start w:val="1"/>
      <w:numFmt w:val="lowerLetter"/>
      <w:lvlText w:val="%2."/>
      <w:lvlJc w:val="left"/>
      <w:pPr>
        <w:ind w:left="1440" w:hanging="360"/>
      </w:pPr>
    </w:lvl>
    <w:lvl w:ilvl="2" w:tplc="25BCF5E8">
      <w:start w:val="1"/>
      <w:numFmt w:val="lowerRoman"/>
      <w:lvlText w:val="%3."/>
      <w:lvlJc w:val="right"/>
      <w:pPr>
        <w:ind w:left="2160" w:hanging="180"/>
      </w:pPr>
    </w:lvl>
    <w:lvl w:ilvl="3" w:tplc="67F47A8E">
      <w:start w:val="1"/>
      <w:numFmt w:val="decimal"/>
      <w:lvlText w:val="%4."/>
      <w:lvlJc w:val="left"/>
      <w:pPr>
        <w:ind w:left="2880" w:hanging="360"/>
      </w:pPr>
    </w:lvl>
    <w:lvl w:ilvl="4" w:tplc="1812D6F6">
      <w:start w:val="1"/>
      <w:numFmt w:val="lowerLetter"/>
      <w:lvlText w:val="%5."/>
      <w:lvlJc w:val="left"/>
      <w:pPr>
        <w:ind w:left="3600" w:hanging="360"/>
      </w:pPr>
    </w:lvl>
    <w:lvl w:ilvl="5" w:tplc="5186E8A0">
      <w:start w:val="1"/>
      <w:numFmt w:val="lowerRoman"/>
      <w:lvlText w:val="%6."/>
      <w:lvlJc w:val="right"/>
      <w:pPr>
        <w:ind w:left="4320" w:hanging="180"/>
      </w:pPr>
    </w:lvl>
    <w:lvl w:ilvl="6" w:tplc="CC987C72">
      <w:start w:val="1"/>
      <w:numFmt w:val="decimal"/>
      <w:lvlText w:val="%7."/>
      <w:lvlJc w:val="left"/>
      <w:pPr>
        <w:ind w:left="5040" w:hanging="360"/>
      </w:pPr>
    </w:lvl>
    <w:lvl w:ilvl="7" w:tplc="C970802E">
      <w:start w:val="1"/>
      <w:numFmt w:val="lowerLetter"/>
      <w:lvlText w:val="%8."/>
      <w:lvlJc w:val="left"/>
      <w:pPr>
        <w:ind w:left="5760" w:hanging="360"/>
      </w:pPr>
    </w:lvl>
    <w:lvl w:ilvl="8" w:tplc="E5AC978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9E791E"/>
    <w:multiLevelType w:val="hybridMultilevel"/>
    <w:tmpl w:val="A2B47E3A"/>
    <w:lvl w:ilvl="0" w:tplc="EA5200EC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E9F406"/>
    <w:multiLevelType w:val="hybridMultilevel"/>
    <w:tmpl w:val="7EF05F04"/>
    <w:lvl w:ilvl="0" w:tplc="AE4626EA">
      <w:start w:val="1"/>
      <w:numFmt w:val="decimal"/>
      <w:lvlText w:val="%1."/>
      <w:lvlJc w:val="left"/>
      <w:pPr>
        <w:ind w:left="720" w:hanging="360"/>
      </w:pPr>
    </w:lvl>
    <w:lvl w:ilvl="1" w:tplc="48A8DC4C">
      <w:start w:val="1"/>
      <w:numFmt w:val="lowerLetter"/>
      <w:lvlText w:val="%2."/>
      <w:lvlJc w:val="left"/>
      <w:pPr>
        <w:ind w:left="1440" w:hanging="360"/>
      </w:pPr>
    </w:lvl>
    <w:lvl w:ilvl="2" w:tplc="D5DE2432">
      <w:start w:val="1"/>
      <w:numFmt w:val="lowerRoman"/>
      <w:lvlText w:val="%3."/>
      <w:lvlJc w:val="right"/>
      <w:pPr>
        <w:ind w:left="2160" w:hanging="180"/>
      </w:pPr>
    </w:lvl>
    <w:lvl w:ilvl="3" w:tplc="E6B2F8DA">
      <w:start w:val="1"/>
      <w:numFmt w:val="decimal"/>
      <w:lvlText w:val="%4."/>
      <w:lvlJc w:val="left"/>
      <w:pPr>
        <w:ind w:left="2880" w:hanging="360"/>
      </w:pPr>
    </w:lvl>
    <w:lvl w:ilvl="4" w:tplc="5D026934">
      <w:start w:val="1"/>
      <w:numFmt w:val="lowerLetter"/>
      <w:lvlText w:val="%5."/>
      <w:lvlJc w:val="left"/>
      <w:pPr>
        <w:ind w:left="3600" w:hanging="360"/>
      </w:pPr>
    </w:lvl>
    <w:lvl w:ilvl="5" w:tplc="7864F212">
      <w:start w:val="1"/>
      <w:numFmt w:val="lowerRoman"/>
      <w:lvlText w:val="%6."/>
      <w:lvlJc w:val="right"/>
      <w:pPr>
        <w:ind w:left="4320" w:hanging="180"/>
      </w:pPr>
    </w:lvl>
    <w:lvl w:ilvl="6" w:tplc="5AB09C96">
      <w:start w:val="1"/>
      <w:numFmt w:val="decimal"/>
      <w:lvlText w:val="%7."/>
      <w:lvlJc w:val="left"/>
      <w:pPr>
        <w:ind w:left="5040" w:hanging="360"/>
      </w:pPr>
    </w:lvl>
    <w:lvl w:ilvl="7" w:tplc="B13E195E">
      <w:start w:val="1"/>
      <w:numFmt w:val="lowerLetter"/>
      <w:lvlText w:val="%8."/>
      <w:lvlJc w:val="left"/>
      <w:pPr>
        <w:ind w:left="5760" w:hanging="360"/>
      </w:pPr>
    </w:lvl>
    <w:lvl w:ilvl="8" w:tplc="7DFE0ACA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F96016"/>
    <w:multiLevelType w:val="hybridMultilevel"/>
    <w:tmpl w:val="A0661354"/>
    <w:lvl w:ilvl="0" w:tplc="05A4A1C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5C30A9"/>
    <w:multiLevelType w:val="hybridMultilevel"/>
    <w:tmpl w:val="1E481FCE"/>
    <w:lvl w:ilvl="0" w:tplc="EA5200EC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AF9344"/>
    <w:multiLevelType w:val="hybridMultilevel"/>
    <w:tmpl w:val="325C59A2"/>
    <w:lvl w:ilvl="0" w:tplc="09426408">
      <w:start w:val="1"/>
      <w:numFmt w:val="decimal"/>
      <w:lvlText w:val="%1."/>
      <w:lvlJc w:val="left"/>
      <w:pPr>
        <w:ind w:left="720" w:hanging="360"/>
      </w:pPr>
    </w:lvl>
    <w:lvl w:ilvl="1" w:tplc="F1363D1A">
      <w:start w:val="1"/>
      <w:numFmt w:val="lowerLetter"/>
      <w:lvlText w:val="%2."/>
      <w:lvlJc w:val="left"/>
      <w:pPr>
        <w:ind w:left="1440" w:hanging="360"/>
      </w:pPr>
    </w:lvl>
    <w:lvl w:ilvl="2" w:tplc="6EA8AC18">
      <w:start w:val="1"/>
      <w:numFmt w:val="lowerRoman"/>
      <w:lvlText w:val="%3."/>
      <w:lvlJc w:val="right"/>
      <w:pPr>
        <w:ind w:left="2160" w:hanging="180"/>
      </w:pPr>
    </w:lvl>
    <w:lvl w:ilvl="3" w:tplc="C80030C4">
      <w:start w:val="1"/>
      <w:numFmt w:val="decimal"/>
      <w:lvlText w:val="%4."/>
      <w:lvlJc w:val="left"/>
      <w:pPr>
        <w:ind w:left="2880" w:hanging="360"/>
      </w:pPr>
    </w:lvl>
    <w:lvl w:ilvl="4" w:tplc="48D6A67A">
      <w:start w:val="1"/>
      <w:numFmt w:val="lowerLetter"/>
      <w:lvlText w:val="%5."/>
      <w:lvlJc w:val="left"/>
      <w:pPr>
        <w:ind w:left="3600" w:hanging="360"/>
      </w:pPr>
    </w:lvl>
    <w:lvl w:ilvl="5" w:tplc="3650F540">
      <w:start w:val="1"/>
      <w:numFmt w:val="lowerRoman"/>
      <w:lvlText w:val="%6."/>
      <w:lvlJc w:val="right"/>
      <w:pPr>
        <w:ind w:left="4320" w:hanging="180"/>
      </w:pPr>
    </w:lvl>
    <w:lvl w:ilvl="6" w:tplc="60EA65E6">
      <w:start w:val="1"/>
      <w:numFmt w:val="decimal"/>
      <w:lvlText w:val="%7."/>
      <w:lvlJc w:val="left"/>
      <w:pPr>
        <w:ind w:left="5040" w:hanging="360"/>
      </w:pPr>
    </w:lvl>
    <w:lvl w:ilvl="7" w:tplc="873228DE">
      <w:start w:val="1"/>
      <w:numFmt w:val="lowerLetter"/>
      <w:lvlText w:val="%8."/>
      <w:lvlJc w:val="left"/>
      <w:pPr>
        <w:ind w:left="5760" w:hanging="360"/>
      </w:pPr>
    </w:lvl>
    <w:lvl w:ilvl="8" w:tplc="0FFECF54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B7123D"/>
    <w:multiLevelType w:val="hybridMultilevel"/>
    <w:tmpl w:val="CE86A6F4"/>
    <w:lvl w:ilvl="0" w:tplc="04E0690E">
      <w:start w:val="1"/>
      <w:numFmt w:val="decimal"/>
      <w:lvlText w:val="%1."/>
      <w:lvlJc w:val="left"/>
      <w:pPr>
        <w:ind w:left="720" w:hanging="360"/>
      </w:pPr>
      <w:rPr>
        <w:rFonts w:eastAsia="Verdana" w:hint="default"/>
        <w:color w:val="000033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A84159"/>
    <w:multiLevelType w:val="hybridMultilevel"/>
    <w:tmpl w:val="F0383508"/>
    <w:lvl w:ilvl="0" w:tplc="FE2681A4">
      <w:start w:val="1"/>
      <w:numFmt w:val="decimal"/>
      <w:lvlText w:val="%1."/>
      <w:lvlJc w:val="left"/>
      <w:pPr>
        <w:ind w:left="720" w:hanging="360"/>
      </w:pPr>
    </w:lvl>
    <w:lvl w:ilvl="1" w:tplc="E0F25D30">
      <w:start w:val="1"/>
      <w:numFmt w:val="lowerLetter"/>
      <w:lvlText w:val="%2."/>
      <w:lvlJc w:val="left"/>
      <w:pPr>
        <w:ind w:left="1440" w:hanging="360"/>
      </w:pPr>
    </w:lvl>
    <w:lvl w:ilvl="2" w:tplc="656436E8">
      <w:start w:val="1"/>
      <w:numFmt w:val="lowerRoman"/>
      <w:lvlText w:val="%3."/>
      <w:lvlJc w:val="right"/>
      <w:pPr>
        <w:ind w:left="2160" w:hanging="180"/>
      </w:pPr>
    </w:lvl>
    <w:lvl w:ilvl="3" w:tplc="B546DA66">
      <w:start w:val="1"/>
      <w:numFmt w:val="decimal"/>
      <w:lvlText w:val="%4."/>
      <w:lvlJc w:val="left"/>
      <w:pPr>
        <w:ind w:left="2880" w:hanging="360"/>
      </w:pPr>
    </w:lvl>
    <w:lvl w:ilvl="4" w:tplc="18000E6E">
      <w:start w:val="1"/>
      <w:numFmt w:val="lowerLetter"/>
      <w:lvlText w:val="%5."/>
      <w:lvlJc w:val="left"/>
      <w:pPr>
        <w:ind w:left="3600" w:hanging="360"/>
      </w:pPr>
    </w:lvl>
    <w:lvl w:ilvl="5" w:tplc="E57A382A">
      <w:start w:val="1"/>
      <w:numFmt w:val="lowerRoman"/>
      <w:lvlText w:val="%6."/>
      <w:lvlJc w:val="right"/>
      <w:pPr>
        <w:ind w:left="4320" w:hanging="180"/>
      </w:pPr>
    </w:lvl>
    <w:lvl w:ilvl="6" w:tplc="15EA2D86">
      <w:start w:val="1"/>
      <w:numFmt w:val="decimal"/>
      <w:lvlText w:val="%7."/>
      <w:lvlJc w:val="left"/>
      <w:pPr>
        <w:ind w:left="5040" w:hanging="360"/>
      </w:pPr>
    </w:lvl>
    <w:lvl w:ilvl="7" w:tplc="F90E18AA">
      <w:start w:val="1"/>
      <w:numFmt w:val="lowerLetter"/>
      <w:lvlText w:val="%8."/>
      <w:lvlJc w:val="left"/>
      <w:pPr>
        <w:ind w:left="5760" w:hanging="360"/>
      </w:pPr>
    </w:lvl>
    <w:lvl w:ilvl="8" w:tplc="8C30A23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7"/>
  </w:num>
  <w:num w:numId="3">
    <w:abstractNumId w:val="20"/>
  </w:num>
  <w:num w:numId="4">
    <w:abstractNumId w:val="17"/>
  </w:num>
  <w:num w:numId="5">
    <w:abstractNumId w:val="14"/>
  </w:num>
  <w:num w:numId="6">
    <w:abstractNumId w:val="1"/>
  </w:num>
  <w:num w:numId="7">
    <w:abstractNumId w:val="29"/>
  </w:num>
  <w:num w:numId="8">
    <w:abstractNumId w:val="16"/>
  </w:num>
  <w:num w:numId="9">
    <w:abstractNumId w:val="7"/>
  </w:num>
  <w:num w:numId="10">
    <w:abstractNumId w:val="12"/>
  </w:num>
  <w:num w:numId="11">
    <w:abstractNumId w:val="10"/>
  </w:num>
  <w:num w:numId="12">
    <w:abstractNumId w:val="19"/>
  </w:num>
  <w:num w:numId="13">
    <w:abstractNumId w:val="24"/>
  </w:num>
  <w:num w:numId="14">
    <w:abstractNumId w:val="21"/>
  </w:num>
  <w:num w:numId="15">
    <w:abstractNumId w:val="11"/>
  </w:num>
  <w:num w:numId="16">
    <w:abstractNumId w:val="6"/>
  </w:num>
  <w:num w:numId="17">
    <w:abstractNumId w:val="2"/>
  </w:num>
  <w:num w:numId="18">
    <w:abstractNumId w:val="5"/>
  </w:num>
  <w:num w:numId="19">
    <w:abstractNumId w:val="25"/>
  </w:num>
  <w:num w:numId="20">
    <w:abstractNumId w:val="28"/>
  </w:num>
  <w:num w:numId="21">
    <w:abstractNumId w:val="0"/>
  </w:num>
  <w:num w:numId="22">
    <w:abstractNumId w:val="18"/>
  </w:num>
  <w:num w:numId="23">
    <w:abstractNumId w:val="8"/>
  </w:num>
  <w:num w:numId="24">
    <w:abstractNumId w:val="4"/>
  </w:num>
  <w:num w:numId="25">
    <w:abstractNumId w:val="3"/>
  </w:num>
  <w:num w:numId="26">
    <w:abstractNumId w:val="13"/>
  </w:num>
  <w:num w:numId="27">
    <w:abstractNumId w:val="9"/>
  </w:num>
  <w:num w:numId="28">
    <w:abstractNumId w:val="15"/>
  </w:num>
  <w:num w:numId="29">
    <w:abstractNumId w:val="26"/>
  </w:num>
  <w:num w:numId="30">
    <w:abstractNumId w:val="2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48A"/>
    <w:rsid w:val="00000DAF"/>
    <w:rsid w:val="00002A6C"/>
    <w:rsid w:val="00003C16"/>
    <w:rsid w:val="00005CAF"/>
    <w:rsid w:val="00006146"/>
    <w:rsid w:val="00006A25"/>
    <w:rsid w:val="00007480"/>
    <w:rsid w:val="00007C79"/>
    <w:rsid w:val="00010C33"/>
    <w:rsid w:val="00012567"/>
    <w:rsid w:val="00016103"/>
    <w:rsid w:val="00016BCA"/>
    <w:rsid w:val="00017EEF"/>
    <w:rsid w:val="00017F36"/>
    <w:rsid w:val="000202EE"/>
    <w:rsid w:val="000255D6"/>
    <w:rsid w:val="000261E7"/>
    <w:rsid w:val="00027F57"/>
    <w:rsid w:val="00031317"/>
    <w:rsid w:val="00034DBA"/>
    <w:rsid w:val="00035C6C"/>
    <w:rsid w:val="00036477"/>
    <w:rsid w:val="00041DF7"/>
    <w:rsid w:val="00042CD3"/>
    <w:rsid w:val="000430EA"/>
    <w:rsid w:val="00043236"/>
    <w:rsid w:val="00043463"/>
    <w:rsid w:val="00043F89"/>
    <w:rsid w:val="00045D2F"/>
    <w:rsid w:val="00055BAC"/>
    <w:rsid w:val="000568CE"/>
    <w:rsid w:val="000604F5"/>
    <w:rsid w:val="00060675"/>
    <w:rsid w:val="000648A6"/>
    <w:rsid w:val="000660AE"/>
    <w:rsid w:val="00066511"/>
    <w:rsid w:val="000668CF"/>
    <w:rsid w:val="00071103"/>
    <w:rsid w:val="00072EBB"/>
    <w:rsid w:val="000750B7"/>
    <w:rsid w:val="000750F0"/>
    <w:rsid w:val="000751F6"/>
    <w:rsid w:val="00077168"/>
    <w:rsid w:val="00077C0B"/>
    <w:rsid w:val="00082EA7"/>
    <w:rsid w:val="000830C5"/>
    <w:rsid w:val="00086D56"/>
    <w:rsid w:val="000873E0"/>
    <w:rsid w:val="00090411"/>
    <w:rsid w:val="0009143E"/>
    <w:rsid w:val="000978E3"/>
    <w:rsid w:val="000A10B3"/>
    <w:rsid w:val="000A1FAE"/>
    <w:rsid w:val="000A32CC"/>
    <w:rsid w:val="000A3503"/>
    <w:rsid w:val="000A5CB1"/>
    <w:rsid w:val="000A6311"/>
    <w:rsid w:val="000B0102"/>
    <w:rsid w:val="000B11AF"/>
    <w:rsid w:val="000B2704"/>
    <w:rsid w:val="000B2A45"/>
    <w:rsid w:val="000B56DA"/>
    <w:rsid w:val="000B6A1B"/>
    <w:rsid w:val="000B7FF6"/>
    <w:rsid w:val="000C0603"/>
    <w:rsid w:val="000C0CDE"/>
    <w:rsid w:val="000C16E0"/>
    <w:rsid w:val="000C293D"/>
    <w:rsid w:val="000C3F62"/>
    <w:rsid w:val="000C61C0"/>
    <w:rsid w:val="000C630E"/>
    <w:rsid w:val="000C6AC8"/>
    <w:rsid w:val="000C704E"/>
    <w:rsid w:val="000D0587"/>
    <w:rsid w:val="000D1194"/>
    <w:rsid w:val="000D1DD1"/>
    <w:rsid w:val="000D25D1"/>
    <w:rsid w:val="000D3833"/>
    <w:rsid w:val="000D4284"/>
    <w:rsid w:val="000D4CC5"/>
    <w:rsid w:val="000E05DE"/>
    <w:rsid w:val="000E1384"/>
    <w:rsid w:val="000E3213"/>
    <w:rsid w:val="000E3E66"/>
    <w:rsid w:val="000E41E3"/>
    <w:rsid w:val="000F0681"/>
    <w:rsid w:val="00100768"/>
    <w:rsid w:val="001019AE"/>
    <w:rsid w:val="001035D4"/>
    <w:rsid w:val="00103D96"/>
    <w:rsid w:val="00104726"/>
    <w:rsid w:val="0010497C"/>
    <w:rsid w:val="00107DCC"/>
    <w:rsid w:val="00107FA0"/>
    <w:rsid w:val="00108F11"/>
    <w:rsid w:val="00111DA4"/>
    <w:rsid w:val="0011303C"/>
    <w:rsid w:val="00114FAA"/>
    <w:rsid w:val="00115764"/>
    <w:rsid w:val="00116A96"/>
    <w:rsid w:val="001200C7"/>
    <w:rsid w:val="001200D3"/>
    <w:rsid w:val="00120AED"/>
    <w:rsid w:val="001215A3"/>
    <w:rsid w:val="00121708"/>
    <w:rsid w:val="00121789"/>
    <w:rsid w:val="0012233C"/>
    <w:rsid w:val="00124DA9"/>
    <w:rsid w:val="001260FA"/>
    <w:rsid w:val="00133877"/>
    <w:rsid w:val="001340DD"/>
    <w:rsid w:val="00134A03"/>
    <w:rsid w:val="0013593D"/>
    <w:rsid w:val="001368CC"/>
    <w:rsid w:val="00141A1E"/>
    <w:rsid w:val="001422F4"/>
    <w:rsid w:val="001426A2"/>
    <w:rsid w:val="00143774"/>
    <w:rsid w:val="001438FE"/>
    <w:rsid w:val="001443D6"/>
    <w:rsid w:val="00145BD9"/>
    <w:rsid w:val="0014613F"/>
    <w:rsid w:val="001473DD"/>
    <w:rsid w:val="00151CCC"/>
    <w:rsid w:val="00154C09"/>
    <w:rsid w:val="0015545E"/>
    <w:rsid w:val="00163266"/>
    <w:rsid w:val="0016375D"/>
    <w:rsid w:val="001651B8"/>
    <w:rsid w:val="0016576D"/>
    <w:rsid w:val="00165EE3"/>
    <w:rsid w:val="001664F1"/>
    <w:rsid w:val="00167691"/>
    <w:rsid w:val="001676A4"/>
    <w:rsid w:val="00170139"/>
    <w:rsid w:val="00173F5E"/>
    <w:rsid w:val="00181764"/>
    <w:rsid w:val="00181E91"/>
    <w:rsid w:val="001825FA"/>
    <w:rsid w:val="00183450"/>
    <w:rsid w:val="00185902"/>
    <w:rsid w:val="001873AA"/>
    <w:rsid w:val="00187B01"/>
    <w:rsid w:val="00196E4E"/>
    <w:rsid w:val="001A1EFC"/>
    <w:rsid w:val="001A2137"/>
    <w:rsid w:val="001A3C6A"/>
    <w:rsid w:val="001A4E08"/>
    <w:rsid w:val="001A55AB"/>
    <w:rsid w:val="001A6868"/>
    <w:rsid w:val="001A7DD0"/>
    <w:rsid w:val="001B08D1"/>
    <w:rsid w:val="001B5B21"/>
    <w:rsid w:val="001B69D8"/>
    <w:rsid w:val="001B6A02"/>
    <w:rsid w:val="001B7C67"/>
    <w:rsid w:val="001C0182"/>
    <w:rsid w:val="001C1F06"/>
    <w:rsid w:val="001C3A91"/>
    <w:rsid w:val="001C4E84"/>
    <w:rsid w:val="001C59FD"/>
    <w:rsid w:val="001C74B5"/>
    <w:rsid w:val="001D00B3"/>
    <w:rsid w:val="001D0594"/>
    <w:rsid w:val="001D094C"/>
    <w:rsid w:val="001D0AB0"/>
    <w:rsid w:val="001D0CDE"/>
    <w:rsid w:val="001D164D"/>
    <w:rsid w:val="001D4B42"/>
    <w:rsid w:val="001D72B0"/>
    <w:rsid w:val="001D7463"/>
    <w:rsid w:val="001E3364"/>
    <w:rsid w:val="001E6851"/>
    <w:rsid w:val="001E7014"/>
    <w:rsid w:val="001F04E3"/>
    <w:rsid w:val="001F0FD8"/>
    <w:rsid w:val="001F14E3"/>
    <w:rsid w:val="001F20B1"/>
    <w:rsid w:val="001F316A"/>
    <w:rsid w:val="001F36B6"/>
    <w:rsid w:val="001F5A65"/>
    <w:rsid w:val="001F6A0D"/>
    <w:rsid w:val="001F706B"/>
    <w:rsid w:val="00200302"/>
    <w:rsid w:val="002006AC"/>
    <w:rsid w:val="00202CFD"/>
    <w:rsid w:val="00203224"/>
    <w:rsid w:val="00203820"/>
    <w:rsid w:val="002039B9"/>
    <w:rsid w:val="002048D8"/>
    <w:rsid w:val="0020593A"/>
    <w:rsid w:val="00214869"/>
    <w:rsid w:val="00215973"/>
    <w:rsid w:val="00215FBD"/>
    <w:rsid w:val="00220F47"/>
    <w:rsid w:val="0022169D"/>
    <w:rsid w:val="0022223C"/>
    <w:rsid w:val="00222679"/>
    <w:rsid w:val="002235D3"/>
    <w:rsid w:val="00224448"/>
    <w:rsid w:val="002246C1"/>
    <w:rsid w:val="00231E4E"/>
    <w:rsid w:val="00232A0B"/>
    <w:rsid w:val="00232BCF"/>
    <w:rsid w:val="00236683"/>
    <w:rsid w:val="0023F3A8"/>
    <w:rsid w:val="00242632"/>
    <w:rsid w:val="00242DA2"/>
    <w:rsid w:val="00244115"/>
    <w:rsid w:val="00247059"/>
    <w:rsid w:val="00247829"/>
    <w:rsid w:val="00250491"/>
    <w:rsid w:val="00251343"/>
    <w:rsid w:val="0025161E"/>
    <w:rsid w:val="002527A8"/>
    <w:rsid w:val="00255F3F"/>
    <w:rsid w:val="00256957"/>
    <w:rsid w:val="00257356"/>
    <w:rsid w:val="00257402"/>
    <w:rsid w:val="00257C04"/>
    <w:rsid w:val="0026060A"/>
    <w:rsid w:val="002627C9"/>
    <w:rsid w:val="002629BC"/>
    <w:rsid w:val="00263DD9"/>
    <w:rsid w:val="0027515B"/>
    <w:rsid w:val="00275DCB"/>
    <w:rsid w:val="00277E67"/>
    <w:rsid w:val="0028134A"/>
    <w:rsid w:val="00281442"/>
    <w:rsid w:val="00283D35"/>
    <w:rsid w:val="002843ED"/>
    <w:rsid w:val="00284647"/>
    <w:rsid w:val="002874BD"/>
    <w:rsid w:val="0028755C"/>
    <w:rsid w:val="00287827"/>
    <w:rsid w:val="00287E2D"/>
    <w:rsid w:val="002931BF"/>
    <w:rsid w:val="00294F34"/>
    <w:rsid w:val="002A0062"/>
    <w:rsid w:val="002A0417"/>
    <w:rsid w:val="002A2922"/>
    <w:rsid w:val="002A4687"/>
    <w:rsid w:val="002A519E"/>
    <w:rsid w:val="002A7429"/>
    <w:rsid w:val="002B0BC5"/>
    <w:rsid w:val="002B34A8"/>
    <w:rsid w:val="002B3CBE"/>
    <w:rsid w:val="002B6ECF"/>
    <w:rsid w:val="002C0B44"/>
    <w:rsid w:val="002C46FB"/>
    <w:rsid w:val="002C49B5"/>
    <w:rsid w:val="002C73A4"/>
    <w:rsid w:val="002D352A"/>
    <w:rsid w:val="002D4348"/>
    <w:rsid w:val="002D47B3"/>
    <w:rsid w:val="002D6B46"/>
    <w:rsid w:val="002E1D9F"/>
    <w:rsid w:val="002E2EEB"/>
    <w:rsid w:val="002E3B4E"/>
    <w:rsid w:val="002E7146"/>
    <w:rsid w:val="002F0F42"/>
    <w:rsid w:val="00300E52"/>
    <w:rsid w:val="003035BA"/>
    <w:rsid w:val="00304A7B"/>
    <w:rsid w:val="00305017"/>
    <w:rsid w:val="003060C5"/>
    <w:rsid w:val="003069BD"/>
    <w:rsid w:val="00312E32"/>
    <w:rsid w:val="003141E2"/>
    <w:rsid w:val="00314E2C"/>
    <w:rsid w:val="00316932"/>
    <w:rsid w:val="00316BCF"/>
    <w:rsid w:val="00320221"/>
    <w:rsid w:val="00327CDC"/>
    <w:rsid w:val="003329FF"/>
    <w:rsid w:val="00332E85"/>
    <w:rsid w:val="003346A3"/>
    <w:rsid w:val="00337FF0"/>
    <w:rsid w:val="00340DCB"/>
    <w:rsid w:val="003430E2"/>
    <w:rsid w:val="00344C1B"/>
    <w:rsid w:val="00344D59"/>
    <w:rsid w:val="00347382"/>
    <w:rsid w:val="00351280"/>
    <w:rsid w:val="00351388"/>
    <w:rsid w:val="003524CA"/>
    <w:rsid w:val="0035317F"/>
    <w:rsid w:val="0035489D"/>
    <w:rsid w:val="0035540D"/>
    <w:rsid w:val="00355BF6"/>
    <w:rsid w:val="003611F5"/>
    <w:rsid w:val="00361C12"/>
    <w:rsid w:val="003647F0"/>
    <w:rsid w:val="00364892"/>
    <w:rsid w:val="00364ED3"/>
    <w:rsid w:val="00365D2A"/>
    <w:rsid w:val="00365F07"/>
    <w:rsid w:val="003667FE"/>
    <w:rsid w:val="00366989"/>
    <w:rsid w:val="00371D5C"/>
    <w:rsid w:val="0037532E"/>
    <w:rsid w:val="003754DC"/>
    <w:rsid w:val="00376515"/>
    <w:rsid w:val="00377EEB"/>
    <w:rsid w:val="00380DC8"/>
    <w:rsid w:val="00384E47"/>
    <w:rsid w:val="00385486"/>
    <w:rsid w:val="003870F8"/>
    <w:rsid w:val="00394A14"/>
    <w:rsid w:val="00395843"/>
    <w:rsid w:val="00397773"/>
    <w:rsid w:val="00397B52"/>
    <w:rsid w:val="003A0E7C"/>
    <w:rsid w:val="003A11D6"/>
    <w:rsid w:val="003A251D"/>
    <w:rsid w:val="003A2AA1"/>
    <w:rsid w:val="003A2FB4"/>
    <w:rsid w:val="003A3601"/>
    <w:rsid w:val="003A5B85"/>
    <w:rsid w:val="003A69EB"/>
    <w:rsid w:val="003A6C3E"/>
    <w:rsid w:val="003A7722"/>
    <w:rsid w:val="003A7E48"/>
    <w:rsid w:val="003B0618"/>
    <w:rsid w:val="003B187C"/>
    <w:rsid w:val="003B2E65"/>
    <w:rsid w:val="003B632A"/>
    <w:rsid w:val="003C24A6"/>
    <w:rsid w:val="003C3F7C"/>
    <w:rsid w:val="003C4095"/>
    <w:rsid w:val="003C4714"/>
    <w:rsid w:val="003C5A16"/>
    <w:rsid w:val="003D0658"/>
    <w:rsid w:val="003D1615"/>
    <w:rsid w:val="003D1D73"/>
    <w:rsid w:val="003D25D6"/>
    <w:rsid w:val="003D41EE"/>
    <w:rsid w:val="003D5788"/>
    <w:rsid w:val="003D6420"/>
    <w:rsid w:val="003E014E"/>
    <w:rsid w:val="003E0ACC"/>
    <w:rsid w:val="003E0C5A"/>
    <w:rsid w:val="003E142C"/>
    <w:rsid w:val="003E2AF6"/>
    <w:rsid w:val="003E2D31"/>
    <w:rsid w:val="003E3C52"/>
    <w:rsid w:val="003E41BF"/>
    <w:rsid w:val="003E41EA"/>
    <w:rsid w:val="003E4418"/>
    <w:rsid w:val="003E50F5"/>
    <w:rsid w:val="003E5A4A"/>
    <w:rsid w:val="003E74C0"/>
    <w:rsid w:val="003E75CD"/>
    <w:rsid w:val="003F492A"/>
    <w:rsid w:val="003F4A83"/>
    <w:rsid w:val="003F4FBE"/>
    <w:rsid w:val="003F566B"/>
    <w:rsid w:val="003F7248"/>
    <w:rsid w:val="00405CA3"/>
    <w:rsid w:val="00407D77"/>
    <w:rsid w:val="0040E21F"/>
    <w:rsid w:val="004116BD"/>
    <w:rsid w:val="00411CE8"/>
    <w:rsid w:val="0041260F"/>
    <w:rsid w:val="00413E66"/>
    <w:rsid w:val="004141A6"/>
    <w:rsid w:val="0041547C"/>
    <w:rsid w:val="004165B1"/>
    <w:rsid w:val="0041695E"/>
    <w:rsid w:val="004226FA"/>
    <w:rsid w:val="00422806"/>
    <w:rsid w:val="00423ECD"/>
    <w:rsid w:val="00426C90"/>
    <w:rsid w:val="00426E56"/>
    <w:rsid w:val="00427367"/>
    <w:rsid w:val="00431577"/>
    <w:rsid w:val="00432B7F"/>
    <w:rsid w:val="00433092"/>
    <w:rsid w:val="004332CC"/>
    <w:rsid w:val="004354AA"/>
    <w:rsid w:val="00440CD8"/>
    <w:rsid w:val="00442F9E"/>
    <w:rsid w:val="00447150"/>
    <w:rsid w:val="0044E47D"/>
    <w:rsid w:val="0045018F"/>
    <w:rsid w:val="00451CF0"/>
    <w:rsid w:val="004569C9"/>
    <w:rsid w:val="0045732C"/>
    <w:rsid w:val="004707CE"/>
    <w:rsid w:val="00473355"/>
    <w:rsid w:val="004749B3"/>
    <w:rsid w:val="00474AF3"/>
    <w:rsid w:val="00475123"/>
    <w:rsid w:val="004756E7"/>
    <w:rsid w:val="00480129"/>
    <w:rsid w:val="00481CEF"/>
    <w:rsid w:val="00482095"/>
    <w:rsid w:val="004826BD"/>
    <w:rsid w:val="00484F39"/>
    <w:rsid w:val="004850F5"/>
    <w:rsid w:val="00485E6E"/>
    <w:rsid w:val="0049002A"/>
    <w:rsid w:val="00492994"/>
    <w:rsid w:val="00492F0D"/>
    <w:rsid w:val="00493214"/>
    <w:rsid w:val="00493431"/>
    <w:rsid w:val="00493D9B"/>
    <w:rsid w:val="00493E79"/>
    <w:rsid w:val="00495113"/>
    <w:rsid w:val="00495860"/>
    <w:rsid w:val="004963E2"/>
    <w:rsid w:val="00496F58"/>
    <w:rsid w:val="004A1CF6"/>
    <w:rsid w:val="004A5032"/>
    <w:rsid w:val="004A6CB3"/>
    <w:rsid w:val="004B1841"/>
    <w:rsid w:val="004B26A7"/>
    <w:rsid w:val="004B2E67"/>
    <w:rsid w:val="004B31CF"/>
    <w:rsid w:val="004B3529"/>
    <w:rsid w:val="004B4758"/>
    <w:rsid w:val="004B7ED8"/>
    <w:rsid w:val="004C14D6"/>
    <w:rsid w:val="004C189A"/>
    <w:rsid w:val="004C29E2"/>
    <w:rsid w:val="004C2DD8"/>
    <w:rsid w:val="004C2DE0"/>
    <w:rsid w:val="004C7529"/>
    <w:rsid w:val="004C78B4"/>
    <w:rsid w:val="004D259A"/>
    <w:rsid w:val="004D5756"/>
    <w:rsid w:val="004D5C15"/>
    <w:rsid w:val="004D5EF4"/>
    <w:rsid w:val="004D64F1"/>
    <w:rsid w:val="004D6E51"/>
    <w:rsid w:val="004E5968"/>
    <w:rsid w:val="004E74A6"/>
    <w:rsid w:val="004F1C1E"/>
    <w:rsid w:val="004F279B"/>
    <w:rsid w:val="004F32E4"/>
    <w:rsid w:val="004F403B"/>
    <w:rsid w:val="004F799F"/>
    <w:rsid w:val="004F7ABA"/>
    <w:rsid w:val="005026FB"/>
    <w:rsid w:val="00502B37"/>
    <w:rsid w:val="00502E8A"/>
    <w:rsid w:val="0050390C"/>
    <w:rsid w:val="00503C8C"/>
    <w:rsid w:val="0050759B"/>
    <w:rsid w:val="005102FB"/>
    <w:rsid w:val="00510D4D"/>
    <w:rsid w:val="00512D82"/>
    <w:rsid w:val="0051451C"/>
    <w:rsid w:val="0051627E"/>
    <w:rsid w:val="0051642C"/>
    <w:rsid w:val="00516853"/>
    <w:rsid w:val="00520189"/>
    <w:rsid w:val="00520795"/>
    <w:rsid w:val="00521773"/>
    <w:rsid w:val="00523BD6"/>
    <w:rsid w:val="00523C70"/>
    <w:rsid w:val="005258D5"/>
    <w:rsid w:val="00526D7B"/>
    <w:rsid w:val="005275E5"/>
    <w:rsid w:val="00537803"/>
    <w:rsid w:val="0054030B"/>
    <w:rsid w:val="00542624"/>
    <w:rsid w:val="00543C17"/>
    <w:rsid w:val="005522A1"/>
    <w:rsid w:val="0055284E"/>
    <w:rsid w:val="005543C5"/>
    <w:rsid w:val="00560F2C"/>
    <w:rsid w:val="00561ADE"/>
    <w:rsid w:val="00562709"/>
    <w:rsid w:val="0056723C"/>
    <w:rsid w:val="00570B21"/>
    <w:rsid w:val="00573C64"/>
    <w:rsid w:val="005763DC"/>
    <w:rsid w:val="005768CC"/>
    <w:rsid w:val="00580BE5"/>
    <w:rsid w:val="005834C8"/>
    <w:rsid w:val="00586A78"/>
    <w:rsid w:val="00587D05"/>
    <w:rsid w:val="00590911"/>
    <w:rsid w:val="00590B44"/>
    <w:rsid w:val="005920F2"/>
    <w:rsid w:val="00594FB8"/>
    <w:rsid w:val="005A11C7"/>
    <w:rsid w:val="005A1B40"/>
    <w:rsid w:val="005A2A0B"/>
    <w:rsid w:val="005A79CE"/>
    <w:rsid w:val="005B00F5"/>
    <w:rsid w:val="005B1639"/>
    <w:rsid w:val="005B29C6"/>
    <w:rsid w:val="005B2C85"/>
    <w:rsid w:val="005B39D9"/>
    <w:rsid w:val="005B531F"/>
    <w:rsid w:val="005B70D5"/>
    <w:rsid w:val="005C10A1"/>
    <w:rsid w:val="005C1D20"/>
    <w:rsid w:val="005C4F02"/>
    <w:rsid w:val="005C7872"/>
    <w:rsid w:val="005C790C"/>
    <w:rsid w:val="005D1C34"/>
    <w:rsid w:val="005D73FD"/>
    <w:rsid w:val="005D76BA"/>
    <w:rsid w:val="005D7BF0"/>
    <w:rsid w:val="005E03FD"/>
    <w:rsid w:val="005E0D33"/>
    <w:rsid w:val="005E0E40"/>
    <w:rsid w:val="005E2769"/>
    <w:rsid w:val="005E2A5F"/>
    <w:rsid w:val="005E3306"/>
    <w:rsid w:val="005E5343"/>
    <w:rsid w:val="005E5B7D"/>
    <w:rsid w:val="005F097A"/>
    <w:rsid w:val="005F18EA"/>
    <w:rsid w:val="005F19FA"/>
    <w:rsid w:val="005F47B2"/>
    <w:rsid w:val="005F5B19"/>
    <w:rsid w:val="005F78CF"/>
    <w:rsid w:val="006062F0"/>
    <w:rsid w:val="00606F3F"/>
    <w:rsid w:val="0061581A"/>
    <w:rsid w:val="00615FEF"/>
    <w:rsid w:val="00621916"/>
    <w:rsid w:val="006251E7"/>
    <w:rsid w:val="00626DD8"/>
    <w:rsid w:val="00627CD4"/>
    <w:rsid w:val="00630524"/>
    <w:rsid w:val="00631770"/>
    <w:rsid w:val="00632C9E"/>
    <w:rsid w:val="00632EAA"/>
    <w:rsid w:val="006364C8"/>
    <w:rsid w:val="006376D3"/>
    <w:rsid w:val="00643075"/>
    <w:rsid w:val="00644159"/>
    <w:rsid w:val="00646398"/>
    <w:rsid w:val="00646523"/>
    <w:rsid w:val="00650851"/>
    <w:rsid w:val="00650CA6"/>
    <w:rsid w:val="00652F53"/>
    <w:rsid w:val="006545E0"/>
    <w:rsid w:val="00655A9A"/>
    <w:rsid w:val="00655EEB"/>
    <w:rsid w:val="00656E8A"/>
    <w:rsid w:val="006602E9"/>
    <w:rsid w:val="006603A7"/>
    <w:rsid w:val="0066121F"/>
    <w:rsid w:val="006620BF"/>
    <w:rsid w:val="006622F9"/>
    <w:rsid w:val="00662DF4"/>
    <w:rsid w:val="006640C5"/>
    <w:rsid w:val="00664B69"/>
    <w:rsid w:val="00664E28"/>
    <w:rsid w:val="0066548C"/>
    <w:rsid w:val="00665AA4"/>
    <w:rsid w:val="006673DB"/>
    <w:rsid w:val="00671A3D"/>
    <w:rsid w:val="0067348E"/>
    <w:rsid w:val="00673BAA"/>
    <w:rsid w:val="00673BC1"/>
    <w:rsid w:val="00673EB4"/>
    <w:rsid w:val="006748D6"/>
    <w:rsid w:val="00675D11"/>
    <w:rsid w:val="00676B52"/>
    <w:rsid w:val="0068029B"/>
    <w:rsid w:val="006808AB"/>
    <w:rsid w:val="00680D9A"/>
    <w:rsid w:val="0068174D"/>
    <w:rsid w:val="00682A9C"/>
    <w:rsid w:val="00683612"/>
    <w:rsid w:val="00683DD0"/>
    <w:rsid w:val="0068648F"/>
    <w:rsid w:val="00686DF2"/>
    <w:rsid w:val="006875B6"/>
    <w:rsid w:val="00690340"/>
    <w:rsid w:val="00690579"/>
    <w:rsid w:val="00691636"/>
    <w:rsid w:val="0069278C"/>
    <w:rsid w:val="0069322E"/>
    <w:rsid w:val="0069341D"/>
    <w:rsid w:val="00693E03"/>
    <w:rsid w:val="00694E02"/>
    <w:rsid w:val="00695B19"/>
    <w:rsid w:val="006A0220"/>
    <w:rsid w:val="006A0A48"/>
    <w:rsid w:val="006A0D76"/>
    <w:rsid w:val="006A130C"/>
    <w:rsid w:val="006A4EF4"/>
    <w:rsid w:val="006A6065"/>
    <w:rsid w:val="006A6BE1"/>
    <w:rsid w:val="006A79B2"/>
    <w:rsid w:val="006B4B0C"/>
    <w:rsid w:val="006B66CE"/>
    <w:rsid w:val="006C07A2"/>
    <w:rsid w:val="006C6E06"/>
    <w:rsid w:val="006D1161"/>
    <w:rsid w:val="006D128F"/>
    <w:rsid w:val="006D1304"/>
    <w:rsid w:val="006D31CA"/>
    <w:rsid w:val="006D3DBF"/>
    <w:rsid w:val="006D4194"/>
    <w:rsid w:val="006E044F"/>
    <w:rsid w:val="006E1170"/>
    <w:rsid w:val="006E138B"/>
    <w:rsid w:val="006E1AB6"/>
    <w:rsid w:val="006E1E34"/>
    <w:rsid w:val="006E29EC"/>
    <w:rsid w:val="006E313D"/>
    <w:rsid w:val="006E3EAB"/>
    <w:rsid w:val="006E4C84"/>
    <w:rsid w:val="006F43F5"/>
    <w:rsid w:val="006F505A"/>
    <w:rsid w:val="006F7A8A"/>
    <w:rsid w:val="007004C0"/>
    <w:rsid w:val="0070088E"/>
    <w:rsid w:val="007026C1"/>
    <w:rsid w:val="0070399A"/>
    <w:rsid w:val="00703B5B"/>
    <w:rsid w:val="00704B02"/>
    <w:rsid w:val="00707152"/>
    <w:rsid w:val="00712374"/>
    <w:rsid w:val="00712AAF"/>
    <w:rsid w:val="0071327C"/>
    <w:rsid w:val="0071582D"/>
    <w:rsid w:val="00722D98"/>
    <w:rsid w:val="00722EE0"/>
    <w:rsid w:val="00725917"/>
    <w:rsid w:val="00726FBC"/>
    <w:rsid w:val="00730113"/>
    <w:rsid w:val="0073081D"/>
    <w:rsid w:val="00732412"/>
    <w:rsid w:val="007336B3"/>
    <w:rsid w:val="00734E03"/>
    <w:rsid w:val="00735FE4"/>
    <w:rsid w:val="00737BB0"/>
    <w:rsid w:val="00741707"/>
    <w:rsid w:val="00743A8C"/>
    <w:rsid w:val="007440AD"/>
    <w:rsid w:val="00755643"/>
    <w:rsid w:val="00761C85"/>
    <w:rsid w:val="00765B03"/>
    <w:rsid w:val="00765C37"/>
    <w:rsid w:val="0076615E"/>
    <w:rsid w:val="00767917"/>
    <w:rsid w:val="00770135"/>
    <w:rsid w:val="0077070E"/>
    <w:rsid w:val="0077428F"/>
    <w:rsid w:val="0077524F"/>
    <w:rsid w:val="007775B0"/>
    <w:rsid w:val="007804F7"/>
    <w:rsid w:val="00780746"/>
    <w:rsid w:val="00782C51"/>
    <w:rsid w:val="007844CE"/>
    <w:rsid w:val="00785482"/>
    <w:rsid w:val="00786387"/>
    <w:rsid w:val="0078660D"/>
    <w:rsid w:val="007875F7"/>
    <w:rsid w:val="007901D4"/>
    <w:rsid w:val="00790E62"/>
    <w:rsid w:val="0079491C"/>
    <w:rsid w:val="00795C09"/>
    <w:rsid w:val="00797255"/>
    <w:rsid w:val="007A0A8F"/>
    <w:rsid w:val="007A4B28"/>
    <w:rsid w:val="007A56F6"/>
    <w:rsid w:val="007A5876"/>
    <w:rsid w:val="007B1D4B"/>
    <w:rsid w:val="007B21E8"/>
    <w:rsid w:val="007B233C"/>
    <w:rsid w:val="007B4759"/>
    <w:rsid w:val="007B481A"/>
    <w:rsid w:val="007C0B8F"/>
    <w:rsid w:val="007C19EE"/>
    <w:rsid w:val="007C1E83"/>
    <w:rsid w:val="007C356D"/>
    <w:rsid w:val="007C4168"/>
    <w:rsid w:val="007D0780"/>
    <w:rsid w:val="007D3582"/>
    <w:rsid w:val="007D6D7D"/>
    <w:rsid w:val="007D6D97"/>
    <w:rsid w:val="007E1BED"/>
    <w:rsid w:val="007E1EE1"/>
    <w:rsid w:val="007E437D"/>
    <w:rsid w:val="007E43E7"/>
    <w:rsid w:val="007E6A03"/>
    <w:rsid w:val="007F12D0"/>
    <w:rsid w:val="007F63CB"/>
    <w:rsid w:val="007F690A"/>
    <w:rsid w:val="008026E3"/>
    <w:rsid w:val="00802C0A"/>
    <w:rsid w:val="00802F7C"/>
    <w:rsid w:val="00804247"/>
    <w:rsid w:val="00804463"/>
    <w:rsid w:val="00805394"/>
    <w:rsid w:val="00810CC6"/>
    <w:rsid w:val="00813C6D"/>
    <w:rsid w:val="008153DE"/>
    <w:rsid w:val="00815456"/>
    <w:rsid w:val="00823C56"/>
    <w:rsid w:val="00824A6A"/>
    <w:rsid w:val="00832230"/>
    <w:rsid w:val="00834034"/>
    <w:rsid w:val="0083539C"/>
    <w:rsid w:val="008366E3"/>
    <w:rsid w:val="008367DD"/>
    <w:rsid w:val="00837A66"/>
    <w:rsid w:val="008404B5"/>
    <w:rsid w:val="00842079"/>
    <w:rsid w:val="0084238F"/>
    <w:rsid w:val="008459BC"/>
    <w:rsid w:val="00845C78"/>
    <w:rsid w:val="00847247"/>
    <w:rsid w:val="0084BFA8"/>
    <w:rsid w:val="0085585B"/>
    <w:rsid w:val="00856BCA"/>
    <w:rsid w:val="00857053"/>
    <w:rsid w:val="008609F3"/>
    <w:rsid w:val="00861012"/>
    <w:rsid w:val="00861465"/>
    <w:rsid w:val="00865612"/>
    <w:rsid w:val="00866173"/>
    <w:rsid w:val="00866820"/>
    <w:rsid w:val="00866ED2"/>
    <w:rsid w:val="00867F6F"/>
    <w:rsid w:val="00870182"/>
    <w:rsid w:val="00870394"/>
    <w:rsid w:val="008723B6"/>
    <w:rsid w:val="00873111"/>
    <w:rsid w:val="00876F74"/>
    <w:rsid w:val="00881441"/>
    <w:rsid w:val="00882630"/>
    <w:rsid w:val="0088283D"/>
    <w:rsid w:val="0088531D"/>
    <w:rsid w:val="008870CD"/>
    <w:rsid w:val="00887886"/>
    <w:rsid w:val="008879C0"/>
    <w:rsid w:val="00887D7F"/>
    <w:rsid w:val="008907D3"/>
    <w:rsid w:val="008929C9"/>
    <w:rsid w:val="00894596"/>
    <w:rsid w:val="00895447"/>
    <w:rsid w:val="00897053"/>
    <w:rsid w:val="008A3567"/>
    <w:rsid w:val="008A4D53"/>
    <w:rsid w:val="008A7EE7"/>
    <w:rsid w:val="008B21BA"/>
    <w:rsid w:val="008B4006"/>
    <w:rsid w:val="008B6594"/>
    <w:rsid w:val="008B7EB9"/>
    <w:rsid w:val="008C0105"/>
    <w:rsid w:val="008C0231"/>
    <w:rsid w:val="008C4207"/>
    <w:rsid w:val="008C657B"/>
    <w:rsid w:val="008D1A81"/>
    <w:rsid w:val="008D1CCA"/>
    <w:rsid w:val="008D29CD"/>
    <w:rsid w:val="008D31E4"/>
    <w:rsid w:val="008E0977"/>
    <w:rsid w:val="008E21E1"/>
    <w:rsid w:val="008E26E2"/>
    <w:rsid w:val="008E7D92"/>
    <w:rsid w:val="008E7ED2"/>
    <w:rsid w:val="008F0705"/>
    <w:rsid w:val="008F1F47"/>
    <w:rsid w:val="008F20DD"/>
    <w:rsid w:val="008F3FAA"/>
    <w:rsid w:val="008F48C3"/>
    <w:rsid w:val="008F5DB6"/>
    <w:rsid w:val="008F7C8A"/>
    <w:rsid w:val="009005D7"/>
    <w:rsid w:val="009008F5"/>
    <w:rsid w:val="009013D3"/>
    <w:rsid w:val="009030D0"/>
    <w:rsid w:val="00903AAA"/>
    <w:rsid w:val="00904306"/>
    <w:rsid w:val="00907484"/>
    <w:rsid w:val="0090792F"/>
    <w:rsid w:val="00907AA1"/>
    <w:rsid w:val="00907CD8"/>
    <w:rsid w:val="00907EA8"/>
    <w:rsid w:val="009108C6"/>
    <w:rsid w:val="009118E3"/>
    <w:rsid w:val="0091334C"/>
    <w:rsid w:val="00916C4D"/>
    <w:rsid w:val="00920A63"/>
    <w:rsid w:val="00920CEE"/>
    <w:rsid w:val="009257AF"/>
    <w:rsid w:val="00925D51"/>
    <w:rsid w:val="00931A03"/>
    <w:rsid w:val="00933F77"/>
    <w:rsid w:val="009347CA"/>
    <w:rsid w:val="00935066"/>
    <w:rsid w:val="009356C3"/>
    <w:rsid w:val="009358BB"/>
    <w:rsid w:val="0093627C"/>
    <w:rsid w:val="009408B9"/>
    <w:rsid w:val="00945179"/>
    <w:rsid w:val="00953079"/>
    <w:rsid w:val="009539DD"/>
    <w:rsid w:val="009542ED"/>
    <w:rsid w:val="0095436C"/>
    <w:rsid w:val="00957BCF"/>
    <w:rsid w:val="00962786"/>
    <w:rsid w:val="00964C9D"/>
    <w:rsid w:val="00964E78"/>
    <w:rsid w:val="00966847"/>
    <w:rsid w:val="00973036"/>
    <w:rsid w:val="00974951"/>
    <w:rsid w:val="00975008"/>
    <w:rsid w:val="00976CF0"/>
    <w:rsid w:val="009770BA"/>
    <w:rsid w:val="00981679"/>
    <w:rsid w:val="009828D7"/>
    <w:rsid w:val="00982929"/>
    <w:rsid w:val="0098425A"/>
    <w:rsid w:val="00985FC4"/>
    <w:rsid w:val="009872DD"/>
    <w:rsid w:val="009876DB"/>
    <w:rsid w:val="00990827"/>
    <w:rsid w:val="009908A2"/>
    <w:rsid w:val="009923CE"/>
    <w:rsid w:val="009939DB"/>
    <w:rsid w:val="00995C59"/>
    <w:rsid w:val="0099626A"/>
    <w:rsid w:val="009A43FB"/>
    <w:rsid w:val="009A4AA3"/>
    <w:rsid w:val="009B1517"/>
    <w:rsid w:val="009B2668"/>
    <w:rsid w:val="009B5428"/>
    <w:rsid w:val="009C1766"/>
    <w:rsid w:val="009C6CE9"/>
    <w:rsid w:val="009D0214"/>
    <w:rsid w:val="009D0CDE"/>
    <w:rsid w:val="009D571C"/>
    <w:rsid w:val="009D6048"/>
    <w:rsid w:val="009D6D12"/>
    <w:rsid w:val="009E06BA"/>
    <w:rsid w:val="009E0BF7"/>
    <w:rsid w:val="009E1D96"/>
    <w:rsid w:val="009E1E58"/>
    <w:rsid w:val="009E2775"/>
    <w:rsid w:val="009E31D3"/>
    <w:rsid w:val="009E4DD6"/>
    <w:rsid w:val="009E57DB"/>
    <w:rsid w:val="009E6916"/>
    <w:rsid w:val="009E767A"/>
    <w:rsid w:val="009E790E"/>
    <w:rsid w:val="009E7B7B"/>
    <w:rsid w:val="009F081C"/>
    <w:rsid w:val="009F1435"/>
    <w:rsid w:val="009F185E"/>
    <w:rsid w:val="009F39FA"/>
    <w:rsid w:val="009F6D1A"/>
    <w:rsid w:val="009F7643"/>
    <w:rsid w:val="009F7AFF"/>
    <w:rsid w:val="00A0000B"/>
    <w:rsid w:val="00A02847"/>
    <w:rsid w:val="00A03185"/>
    <w:rsid w:val="00A03F0E"/>
    <w:rsid w:val="00A053A2"/>
    <w:rsid w:val="00A06AE9"/>
    <w:rsid w:val="00A13561"/>
    <w:rsid w:val="00A13DDC"/>
    <w:rsid w:val="00A175A8"/>
    <w:rsid w:val="00A22971"/>
    <w:rsid w:val="00A23F1C"/>
    <w:rsid w:val="00A259A4"/>
    <w:rsid w:val="00A27162"/>
    <w:rsid w:val="00A30920"/>
    <w:rsid w:val="00A31772"/>
    <w:rsid w:val="00A31F74"/>
    <w:rsid w:val="00A3284B"/>
    <w:rsid w:val="00A32F8F"/>
    <w:rsid w:val="00A3326B"/>
    <w:rsid w:val="00A34050"/>
    <w:rsid w:val="00A34F53"/>
    <w:rsid w:val="00A35737"/>
    <w:rsid w:val="00A35E64"/>
    <w:rsid w:val="00A361CF"/>
    <w:rsid w:val="00A364F5"/>
    <w:rsid w:val="00A36FC9"/>
    <w:rsid w:val="00A416E9"/>
    <w:rsid w:val="00A4315C"/>
    <w:rsid w:val="00A4499F"/>
    <w:rsid w:val="00A463AC"/>
    <w:rsid w:val="00A50534"/>
    <w:rsid w:val="00A50C01"/>
    <w:rsid w:val="00A5101A"/>
    <w:rsid w:val="00A5265E"/>
    <w:rsid w:val="00A54E58"/>
    <w:rsid w:val="00A561B6"/>
    <w:rsid w:val="00A600F4"/>
    <w:rsid w:val="00A61AF0"/>
    <w:rsid w:val="00A62A31"/>
    <w:rsid w:val="00A64AA4"/>
    <w:rsid w:val="00A67B0B"/>
    <w:rsid w:val="00A67B70"/>
    <w:rsid w:val="00A7243D"/>
    <w:rsid w:val="00A83026"/>
    <w:rsid w:val="00A832C7"/>
    <w:rsid w:val="00A83F91"/>
    <w:rsid w:val="00A8426E"/>
    <w:rsid w:val="00A84C7A"/>
    <w:rsid w:val="00A84FD6"/>
    <w:rsid w:val="00A866B2"/>
    <w:rsid w:val="00A8677F"/>
    <w:rsid w:val="00A914F4"/>
    <w:rsid w:val="00A92E5C"/>
    <w:rsid w:val="00A9346B"/>
    <w:rsid w:val="00A963F7"/>
    <w:rsid w:val="00A9711F"/>
    <w:rsid w:val="00AA1234"/>
    <w:rsid w:val="00AA3043"/>
    <w:rsid w:val="00AA32CA"/>
    <w:rsid w:val="00AA448E"/>
    <w:rsid w:val="00AA4F48"/>
    <w:rsid w:val="00AA6274"/>
    <w:rsid w:val="00AB189E"/>
    <w:rsid w:val="00AB1BF9"/>
    <w:rsid w:val="00AB35FE"/>
    <w:rsid w:val="00AB496A"/>
    <w:rsid w:val="00AB5941"/>
    <w:rsid w:val="00AC0D29"/>
    <w:rsid w:val="00AC18C3"/>
    <w:rsid w:val="00AC4968"/>
    <w:rsid w:val="00AC58FE"/>
    <w:rsid w:val="00AC5CE5"/>
    <w:rsid w:val="00AC66A1"/>
    <w:rsid w:val="00AC6B03"/>
    <w:rsid w:val="00AD20DE"/>
    <w:rsid w:val="00AD4082"/>
    <w:rsid w:val="00AD48B7"/>
    <w:rsid w:val="00AD6959"/>
    <w:rsid w:val="00AE125F"/>
    <w:rsid w:val="00AE1750"/>
    <w:rsid w:val="00AE2525"/>
    <w:rsid w:val="00AE3013"/>
    <w:rsid w:val="00AE33B5"/>
    <w:rsid w:val="00AE4A2F"/>
    <w:rsid w:val="00AF1FF2"/>
    <w:rsid w:val="00AF25C0"/>
    <w:rsid w:val="00AF31BA"/>
    <w:rsid w:val="00AF43A7"/>
    <w:rsid w:val="00AF48D2"/>
    <w:rsid w:val="00B01513"/>
    <w:rsid w:val="00B02034"/>
    <w:rsid w:val="00B02A3D"/>
    <w:rsid w:val="00B0529C"/>
    <w:rsid w:val="00B0634F"/>
    <w:rsid w:val="00B06ACF"/>
    <w:rsid w:val="00B14D42"/>
    <w:rsid w:val="00B154C9"/>
    <w:rsid w:val="00B15F22"/>
    <w:rsid w:val="00B16CCD"/>
    <w:rsid w:val="00B21BF5"/>
    <w:rsid w:val="00B232C6"/>
    <w:rsid w:val="00B23C57"/>
    <w:rsid w:val="00B249B7"/>
    <w:rsid w:val="00B250F5"/>
    <w:rsid w:val="00B25788"/>
    <w:rsid w:val="00B27300"/>
    <w:rsid w:val="00B321FB"/>
    <w:rsid w:val="00B32840"/>
    <w:rsid w:val="00B3483F"/>
    <w:rsid w:val="00B35BD3"/>
    <w:rsid w:val="00B366EA"/>
    <w:rsid w:val="00B377E1"/>
    <w:rsid w:val="00B37E2F"/>
    <w:rsid w:val="00B42291"/>
    <w:rsid w:val="00B425A0"/>
    <w:rsid w:val="00B43382"/>
    <w:rsid w:val="00B44582"/>
    <w:rsid w:val="00B4725A"/>
    <w:rsid w:val="00B476CE"/>
    <w:rsid w:val="00B47E9E"/>
    <w:rsid w:val="00B503B0"/>
    <w:rsid w:val="00B509C9"/>
    <w:rsid w:val="00B50EEA"/>
    <w:rsid w:val="00B528CF"/>
    <w:rsid w:val="00B53C1F"/>
    <w:rsid w:val="00B57FF1"/>
    <w:rsid w:val="00B61650"/>
    <w:rsid w:val="00B61EEF"/>
    <w:rsid w:val="00B63A77"/>
    <w:rsid w:val="00B640E8"/>
    <w:rsid w:val="00B663BB"/>
    <w:rsid w:val="00B66E47"/>
    <w:rsid w:val="00B712EF"/>
    <w:rsid w:val="00B7161B"/>
    <w:rsid w:val="00B72436"/>
    <w:rsid w:val="00B734CF"/>
    <w:rsid w:val="00B75B13"/>
    <w:rsid w:val="00B77E49"/>
    <w:rsid w:val="00B80454"/>
    <w:rsid w:val="00B83E15"/>
    <w:rsid w:val="00B85138"/>
    <w:rsid w:val="00B855CD"/>
    <w:rsid w:val="00B85764"/>
    <w:rsid w:val="00B86185"/>
    <w:rsid w:val="00B9115D"/>
    <w:rsid w:val="00B913F1"/>
    <w:rsid w:val="00B917B9"/>
    <w:rsid w:val="00B91DB0"/>
    <w:rsid w:val="00B928F3"/>
    <w:rsid w:val="00B92B3D"/>
    <w:rsid w:val="00B950FD"/>
    <w:rsid w:val="00B957DC"/>
    <w:rsid w:val="00BA0307"/>
    <w:rsid w:val="00BA0AD2"/>
    <w:rsid w:val="00BA29C8"/>
    <w:rsid w:val="00BB183E"/>
    <w:rsid w:val="00BB2883"/>
    <w:rsid w:val="00BB4F0A"/>
    <w:rsid w:val="00BB5BA8"/>
    <w:rsid w:val="00BB6EC3"/>
    <w:rsid w:val="00BC0154"/>
    <w:rsid w:val="00BC0F01"/>
    <w:rsid w:val="00BC1AFF"/>
    <w:rsid w:val="00BC4CE4"/>
    <w:rsid w:val="00BC6481"/>
    <w:rsid w:val="00BD04A5"/>
    <w:rsid w:val="00BD11E1"/>
    <w:rsid w:val="00BD39D1"/>
    <w:rsid w:val="00BD44DF"/>
    <w:rsid w:val="00BD48B6"/>
    <w:rsid w:val="00BD49AE"/>
    <w:rsid w:val="00BD6DE9"/>
    <w:rsid w:val="00BE1FE2"/>
    <w:rsid w:val="00BE3501"/>
    <w:rsid w:val="00BE3DB9"/>
    <w:rsid w:val="00BE5B15"/>
    <w:rsid w:val="00BE670F"/>
    <w:rsid w:val="00BE7550"/>
    <w:rsid w:val="00BE7988"/>
    <w:rsid w:val="00BF3AED"/>
    <w:rsid w:val="00BF5736"/>
    <w:rsid w:val="00C016E3"/>
    <w:rsid w:val="00C04162"/>
    <w:rsid w:val="00C06288"/>
    <w:rsid w:val="00C06685"/>
    <w:rsid w:val="00C11245"/>
    <w:rsid w:val="00C11D0E"/>
    <w:rsid w:val="00C14211"/>
    <w:rsid w:val="00C1651B"/>
    <w:rsid w:val="00C16C84"/>
    <w:rsid w:val="00C170E3"/>
    <w:rsid w:val="00C176B8"/>
    <w:rsid w:val="00C22DB6"/>
    <w:rsid w:val="00C23466"/>
    <w:rsid w:val="00C24D2C"/>
    <w:rsid w:val="00C30D72"/>
    <w:rsid w:val="00C3271F"/>
    <w:rsid w:val="00C33FDE"/>
    <w:rsid w:val="00C34050"/>
    <w:rsid w:val="00C4058A"/>
    <w:rsid w:val="00C42B7A"/>
    <w:rsid w:val="00C42CC2"/>
    <w:rsid w:val="00C433AB"/>
    <w:rsid w:val="00C44429"/>
    <w:rsid w:val="00C44D6E"/>
    <w:rsid w:val="00C469A1"/>
    <w:rsid w:val="00C477B7"/>
    <w:rsid w:val="00C53127"/>
    <w:rsid w:val="00C5373E"/>
    <w:rsid w:val="00C5497C"/>
    <w:rsid w:val="00C54ED3"/>
    <w:rsid w:val="00C54F92"/>
    <w:rsid w:val="00C57119"/>
    <w:rsid w:val="00C60BF9"/>
    <w:rsid w:val="00C61754"/>
    <w:rsid w:val="00C64F49"/>
    <w:rsid w:val="00C65BBF"/>
    <w:rsid w:val="00C66001"/>
    <w:rsid w:val="00C701C6"/>
    <w:rsid w:val="00C71280"/>
    <w:rsid w:val="00C7237D"/>
    <w:rsid w:val="00C748C3"/>
    <w:rsid w:val="00C753B6"/>
    <w:rsid w:val="00C75CB9"/>
    <w:rsid w:val="00C75E78"/>
    <w:rsid w:val="00C762F3"/>
    <w:rsid w:val="00C76A97"/>
    <w:rsid w:val="00C81BBC"/>
    <w:rsid w:val="00C821F8"/>
    <w:rsid w:val="00C82468"/>
    <w:rsid w:val="00C825F3"/>
    <w:rsid w:val="00C90216"/>
    <w:rsid w:val="00C90627"/>
    <w:rsid w:val="00C90EC5"/>
    <w:rsid w:val="00CA0D0B"/>
    <w:rsid w:val="00CA31FD"/>
    <w:rsid w:val="00CA3A2F"/>
    <w:rsid w:val="00CA475E"/>
    <w:rsid w:val="00CA48CD"/>
    <w:rsid w:val="00CB0189"/>
    <w:rsid w:val="00CB04B6"/>
    <w:rsid w:val="00CB355C"/>
    <w:rsid w:val="00CB6A98"/>
    <w:rsid w:val="00CB74FF"/>
    <w:rsid w:val="00CC0B71"/>
    <w:rsid w:val="00CC1CD5"/>
    <w:rsid w:val="00CC2130"/>
    <w:rsid w:val="00CC3459"/>
    <w:rsid w:val="00CC4C35"/>
    <w:rsid w:val="00CC5C9B"/>
    <w:rsid w:val="00CD31D5"/>
    <w:rsid w:val="00CD571D"/>
    <w:rsid w:val="00CE2A39"/>
    <w:rsid w:val="00CE48E2"/>
    <w:rsid w:val="00CE4E0D"/>
    <w:rsid w:val="00CE6397"/>
    <w:rsid w:val="00CF0EA0"/>
    <w:rsid w:val="00CF11B6"/>
    <w:rsid w:val="00CF1D24"/>
    <w:rsid w:val="00CF248A"/>
    <w:rsid w:val="00CF38D0"/>
    <w:rsid w:val="00CF3C38"/>
    <w:rsid w:val="00CF5183"/>
    <w:rsid w:val="00CF560B"/>
    <w:rsid w:val="00CF63EB"/>
    <w:rsid w:val="00D02BF2"/>
    <w:rsid w:val="00D04353"/>
    <w:rsid w:val="00D0627F"/>
    <w:rsid w:val="00D1123E"/>
    <w:rsid w:val="00D139FC"/>
    <w:rsid w:val="00D173BE"/>
    <w:rsid w:val="00D17783"/>
    <w:rsid w:val="00D17E9A"/>
    <w:rsid w:val="00D201D9"/>
    <w:rsid w:val="00D210A3"/>
    <w:rsid w:val="00D218C1"/>
    <w:rsid w:val="00D240B0"/>
    <w:rsid w:val="00D2663C"/>
    <w:rsid w:val="00D27E35"/>
    <w:rsid w:val="00D30FBB"/>
    <w:rsid w:val="00D32C6D"/>
    <w:rsid w:val="00D33EB3"/>
    <w:rsid w:val="00D346BE"/>
    <w:rsid w:val="00D34996"/>
    <w:rsid w:val="00D350E2"/>
    <w:rsid w:val="00D35571"/>
    <w:rsid w:val="00D37291"/>
    <w:rsid w:val="00D40F8A"/>
    <w:rsid w:val="00D4234A"/>
    <w:rsid w:val="00D425FD"/>
    <w:rsid w:val="00D44BD8"/>
    <w:rsid w:val="00D4569C"/>
    <w:rsid w:val="00D47925"/>
    <w:rsid w:val="00D55023"/>
    <w:rsid w:val="00D5684D"/>
    <w:rsid w:val="00D60C4B"/>
    <w:rsid w:val="00D61CB7"/>
    <w:rsid w:val="00D63B53"/>
    <w:rsid w:val="00D667AD"/>
    <w:rsid w:val="00D70CEE"/>
    <w:rsid w:val="00D720CA"/>
    <w:rsid w:val="00D7237D"/>
    <w:rsid w:val="00D7315E"/>
    <w:rsid w:val="00D74D75"/>
    <w:rsid w:val="00D752EE"/>
    <w:rsid w:val="00D75E9D"/>
    <w:rsid w:val="00D769F6"/>
    <w:rsid w:val="00D76DF7"/>
    <w:rsid w:val="00D8142A"/>
    <w:rsid w:val="00D839A7"/>
    <w:rsid w:val="00D84972"/>
    <w:rsid w:val="00D84E8F"/>
    <w:rsid w:val="00D86678"/>
    <w:rsid w:val="00D90902"/>
    <w:rsid w:val="00D90DE5"/>
    <w:rsid w:val="00D91468"/>
    <w:rsid w:val="00D92BE4"/>
    <w:rsid w:val="00D942C2"/>
    <w:rsid w:val="00D96D0D"/>
    <w:rsid w:val="00D974E2"/>
    <w:rsid w:val="00D97B1E"/>
    <w:rsid w:val="00D97C2C"/>
    <w:rsid w:val="00DA01EB"/>
    <w:rsid w:val="00DA3F43"/>
    <w:rsid w:val="00DA7F55"/>
    <w:rsid w:val="00DB11F4"/>
    <w:rsid w:val="00DB1DFA"/>
    <w:rsid w:val="00DB2693"/>
    <w:rsid w:val="00DB604A"/>
    <w:rsid w:val="00DB663A"/>
    <w:rsid w:val="00DC0E20"/>
    <w:rsid w:val="00DC1AA4"/>
    <w:rsid w:val="00DC2616"/>
    <w:rsid w:val="00DC279B"/>
    <w:rsid w:val="00DC2A1A"/>
    <w:rsid w:val="00DC3843"/>
    <w:rsid w:val="00DC4549"/>
    <w:rsid w:val="00DC4AE2"/>
    <w:rsid w:val="00DC60C3"/>
    <w:rsid w:val="00DC76FE"/>
    <w:rsid w:val="00DD16F0"/>
    <w:rsid w:val="00DD2F89"/>
    <w:rsid w:val="00DD5999"/>
    <w:rsid w:val="00DD6C03"/>
    <w:rsid w:val="00DD723A"/>
    <w:rsid w:val="00DE1C86"/>
    <w:rsid w:val="00DE3244"/>
    <w:rsid w:val="00DF3828"/>
    <w:rsid w:val="00DF4A21"/>
    <w:rsid w:val="00DF5E59"/>
    <w:rsid w:val="00E00361"/>
    <w:rsid w:val="00E0120F"/>
    <w:rsid w:val="00E03BAD"/>
    <w:rsid w:val="00E041D8"/>
    <w:rsid w:val="00E04291"/>
    <w:rsid w:val="00E04CAE"/>
    <w:rsid w:val="00E057F0"/>
    <w:rsid w:val="00E07710"/>
    <w:rsid w:val="00E07D49"/>
    <w:rsid w:val="00E1004C"/>
    <w:rsid w:val="00E10519"/>
    <w:rsid w:val="00E11557"/>
    <w:rsid w:val="00E11B71"/>
    <w:rsid w:val="00E11E4C"/>
    <w:rsid w:val="00E12175"/>
    <w:rsid w:val="00E142D9"/>
    <w:rsid w:val="00E14EF7"/>
    <w:rsid w:val="00E15A27"/>
    <w:rsid w:val="00E16C02"/>
    <w:rsid w:val="00E206D6"/>
    <w:rsid w:val="00E242D0"/>
    <w:rsid w:val="00E244ED"/>
    <w:rsid w:val="00E2485D"/>
    <w:rsid w:val="00E24EDF"/>
    <w:rsid w:val="00E26839"/>
    <w:rsid w:val="00E26F6A"/>
    <w:rsid w:val="00E31816"/>
    <w:rsid w:val="00E327DF"/>
    <w:rsid w:val="00E32FAA"/>
    <w:rsid w:val="00E332AD"/>
    <w:rsid w:val="00E344D2"/>
    <w:rsid w:val="00E35A87"/>
    <w:rsid w:val="00E37548"/>
    <w:rsid w:val="00E42658"/>
    <w:rsid w:val="00E4491F"/>
    <w:rsid w:val="00E467DE"/>
    <w:rsid w:val="00E47A90"/>
    <w:rsid w:val="00E515A6"/>
    <w:rsid w:val="00E52FA1"/>
    <w:rsid w:val="00E53443"/>
    <w:rsid w:val="00E55D68"/>
    <w:rsid w:val="00E5703B"/>
    <w:rsid w:val="00E60A66"/>
    <w:rsid w:val="00E664C7"/>
    <w:rsid w:val="00E76830"/>
    <w:rsid w:val="00E814DF"/>
    <w:rsid w:val="00E81A96"/>
    <w:rsid w:val="00E81F76"/>
    <w:rsid w:val="00E82CDB"/>
    <w:rsid w:val="00E8653B"/>
    <w:rsid w:val="00E92ED9"/>
    <w:rsid w:val="00E9357F"/>
    <w:rsid w:val="00E943F4"/>
    <w:rsid w:val="00E96345"/>
    <w:rsid w:val="00E96665"/>
    <w:rsid w:val="00E96A4C"/>
    <w:rsid w:val="00E97C63"/>
    <w:rsid w:val="00E97E7B"/>
    <w:rsid w:val="00EA01B9"/>
    <w:rsid w:val="00EA18C3"/>
    <w:rsid w:val="00EA23B2"/>
    <w:rsid w:val="00EA2813"/>
    <w:rsid w:val="00EA3D45"/>
    <w:rsid w:val="00EB082B"/>
    <w:rsid w:val="00EB1931"/>
    <w:rsid w:val="00EB2860"/>
    <w:rsid w:val="00EB2E76"/>
    <w:rsid w:val="00EB3744"/>
    <w:rsid w:val="00EB5020"/>
    <w:rsid w:val="00EB651F"/>
    <w:rsid w:val="00EB6C52"/>
    <w:rsid w:val="00EB6F81"/>
    <w:rsid w:val="00EB71C2"/>
    <w:rsid w:val="00EC2849"/>
    <w:rsid w:val="00ED0F9F"/>
    <w:rsid w:val="00ED1067"/>
    <w:rsid w:val="00ED79FB"/>
    <w:rsid w:val="00EE03B8"/>
    <w:rsid w:val="00EE1520"/>
    <w:rsid w:val="00EE4C0B"/>
    <w:rsid w:val="00EE772B"/>
    <w:rsid w:val="00EE779F"/>
    <w:rsid w:val="00EF1590"/>
    <w:rsid w:val="00EF1B56"/>
    <w:rsid w:val="00EF4E80"/>
    <w:rsid w:val="00EF5205"/>
    <w:rsid w:val="00EF6449"/>
    <w:rsid w:val="00EF6D16"/>
    <w:rsid w:val="00F00C2B"/>
    <w:rsid w:val="00F0625B"/>
    <w:rsid w:val="00F06649"/>
    <w:rsid w:val="00F10485"/>
    <w:rsid w:val="00F1079E"/>
    <w:rsid w:val="00F110FD"/>
    <w:rsid w:val="00F119EA"/>
    <w:rsid w:val="00F144E2"/>
    <w:rsid w:val="00F2155F"/>
    <w:rsid w:val="00F237D3"/>
    <w:rsid w:val="00F24078"/>
    <w:rsid w:val="00F256B3"/>
    <w:rsid w:val="00F2575E"/>
    <w:rsid w:val="00F27F84"/>
    <w:rsid w:val="00F3139C"/>
    <w:rsid w:val="00F33BCE"/>
    <w:rsid w:val="00F33C97"/>
    <w:rsid w:val="00F356E6"/>
    <w:rsid w:val="00F35FE7"/>
    <w:rsid w:val="00F36C8C"/>
    <w:rsid w:val="00F379F6"/>
    <w:rsid w:val="00F37B0C"/>
    <w:rsid w:val="00F37C6F"/>
    <w:rsid w:val="00F477C9"/>
    <w:rsid w:val="00F511AD"/>
    <w:rsid w:val="00F550C2"/>
    <w:rsid w:val="00F56CBE"/>
    <w:rsid w:val="00F600A2"/>
    <w:rsid w:val="00F60FBC"/>
    <w:rsid w:val="00F617CB"/>
    <w:rsid w:val="00F6194C"/>
    <w:rsid w:val="00F62812"/>
    <w:rsid w:val="00F6398E"/>
    <w:rsid w:val="00F63BB5"/>
    <w:rsid w:val="00F675AA"/>
    <w:rsid w:val="00F71750"/>
    <w:rsid w:val="00F75BE4"/>
    <w:rsid w:val="00F80387"/>
    <w:rsid w:val="00F82A60"/>
    <w:rsid w:val="00F84BC4"/>
    <w:rsid w:val="00F867F5"/>
    <w:rsid w:val="00F8683C"/>
    <w:rsid w:val="00F87203"/>
    <w:rsid w:val="00F90043"/>
    <w:rsid w:val="00F903C4"/>
    <w:rsid w:val="00F92C33"/>
    <w:rsid w:val="00F94C7E"/>
    <w:rsid w:val="00F95C0C"/>
    <w:rsid w:val="00F95F96"/>
    <w:rsid w:val="00FA59C5"/>
    <w:rsid w:val="00FB0B3D"/>
    <w:rsid w:val="00FB6A10"/>
    <w:rsid w:val="00FB701D"/>
    <w:rsid w:val="00FC1030"/>
    <w:rsid w:val="00FC37E4"/>
    <w:rsid w:val="00FC6BE2"/>
    <w:rsid w:val="00FD1917"/>
    <w:rsid w:val="00FD1CA7"/>
    <w:rsid w:val="00FD20C1"/>
    <w:rsid w:val="00FD63C9"/>
    <w:rsid w:val="00FD7BEF"/>
    <w:rsid w:val="00FE0061"/>
    <w:rsid w:val="00FE1FFD"/>
    <w:rsid w:val="00FE4642"/>
    <w:rsid w:val="00FE490D"/>
    <w:rsid w:val="00FE5CB3"/>
    <w:rsid w:val="00FE6B18"/>
    <w:rsid w:val="00FE71C6"/>
    <w:rsid w:val="00FE7E4C"/>
    <w:rsid w:val="00FE7F18"/>
    <w:rsid w:val="00FF1F5F"/>
    <w:rsid w:val="00FF36A6"/>
    <w:rsid w:val="00FF3CB5"/>
    <w:rsid w:val="00FF4685"/>
    <w:rsid w:val="00FF4E71"/>
    <w:rsid w:val="00FF657D"/>
    <w:rsid w:val="00FF72C7"/>
    <w:rsid w:val="0115A60F"/>
    <w:rsid w:val="012A4996"/>
    <w:rsid w:val="012B9575"/>
    <w:rsid w:val="012EC619"/>
    <w:rsid w:val="012F0270"/>
    <w:rsid w:val="013A9138"/>
    <w:rsid w:val="0154CD3D"/>
    <w:rsid w:val="015BB738"/>
    <w:rsid w:val="0190C69A"/>
    <w:rsid w:val="019756A3"/>
    <w:rsid w:val="01A4D13D"/>
    <w:rsid w:val="01B257EF"/>
    <w:rsid w:val="01B50C11"/>
    <w:rsid w:val="01C587E9"/>
    <w:rsid w:val="01D36E32"/>
    <w:rsid w:val="01D5C009"/>
    <w:rsid w:val="01D9B5F5"/>
    <w:rsid w:val="01E25CF5"/>
    <w:rsid w:val="01FA12EC"/>
    <w:rsid w:val="020E2933"/>
    <w:rsid w:val="0227D6CF"/>
    <w:rsid w:val="0228A94B"/>
    <w:rsid w:val="022F1B7B"/>
    <w:rsid w:val="023DDDB2"/>
    <w:rsid w:val="02402A86"/>
    <w:rsid w:val="02412536"/>
    <w:rsid w:val="0247649A"/>
    <w:rsid w:val="0248B3CA"/>
    <w:rsid w:val="02680EE0"/>
    <w:rsid w:val="028ED976"/>
    <w:rsid w:val="02C00844"/>
    <w:rsid w:val="02C6294B"/>
    <w:rsid w:val="02D42A5B"/>
    <w:rsid w:val="02D77167"/>
    <w:rsid w:val="02DD234C"/>
    <w:rsid w:val="02EB47E8"/>
    <w:rsid w:val="0328906D"/>
    <w:rsid w:val="0356D931"/>
    <w:rsid w:val="035B3090"/>
    <w:rsid w:val="037B875B"/>
    <w:rsid w:val="038CE896"/>
    <w:rsid w:val="03987139"/>
    <w:rsid w:val="03B3E129"/>
    <w:rsid w:val="03B93AF2"/>
    <w:rsid w:val="03CD159B"/>
    <w:rsid w:val="03D12EA2"/>
    <w:rsid w:val="03D5B523"/>
    <w:rsid w:val="03E22B5A"/>
    <w:rsid w:val="03FD826B"/>
    <w:rsid w:val="04076A78"/>
    <w:rsid w:val="04191DB4"/>
    <w:rsid w:val="04454FE5"/>
    <w:rsid w:val="044CF883"/>
    <w:rsid w:val="04522376"/>
    <w:rsid w:val="04820707"/>
    <w:rsid w:val="04ADD6A1"/>
    <w:rsid w:val="04C79DB2"/>
    <w:rsid w:val="04C912AA"/>
    <w:rsid w:val="04D2FB4F"/>
    <w:rsid w:val="04E592EE"/>
    <w:rsid w:val="04E6452A"/>
    <w:rsid w:val="04F24638"/>
    <w:rsid w:val="050C844C"/>
    <w:rsid w:val="051D6DCB"/>
    <w:rsid w:val="052C1A5D"/>
    <w:rsid w:val="0534D33B"/>
    <w:rsid w:val="053AC31C"/>
    <w:rsid w:val="054EC746"/>
    <w:rsid w:val="05663343"/>
    <w:rsid w:val="0579816A"/>
    <w:rsid w:val="057A740E"/>
    <w:rsid w:val="057E9CD9"/>
    <w:rsid w:val="058BF3F6"/>
    <w:rsid w:val="0590A948"/>
    <w:rsid w:val="059871A8"/>
    <w:rsid w:val="059E60A1"/>
    <w:rsid w:val="05A44458"/>
    <w:rsid w:val="05B8C3E1"/>
    <w:rsid w:val="05B8F10B"/>
    <w:rsid w:val="05CBB965"/>
    <w:rsid w:val="05CDE1AE"/>
    <w:rsid w:val="05DFF0C4"/>
    <w:rsid w:val="05FAFAFC"/>
    <w:rsid w:val="05FE6D70"/>
    <w:rsid w:val="0602F0E7"/>
    <w:rsid w:val="0627D0B7"/>
    <w:rsid w:val="06327227"/>
    <w:rsid w:val="0649DEC0"/>
    <w:rsid w:val="065367FD"/>
    <w:rsid w:val="065696C9"/>
    <w:rsid w:val="06622CB9"/>
    <w:rsid w:val="0677992D"/>
    <w:rsid w:val="06A6E505"/>
    <w:rsid w:val="06A8412E"/>
    <w:rsid w:val="06CFA0B2"/>
    <w:rsid w:val="06DB8FCD"/>
    <w:rsid w:val="06EEDC39"/>
    <w:rsid w:val="06FDD88D"/>
    <w:rsid w:val="070DCED9"/>
    <w:rsid w:val="070E0F51"/>
    <w:rsid w:val="070F05DC"/>
    <w:rsid w:val="072D8780"/>
    <w:rsid w:val="072D9395"/>
    <w:rsid w:val="072E207A"/>
    <w:rsid w:val="07382259"/>
    <w:rsid w:val="0740F0D0"/>
    <w:rsid w:val="075682CE"/>
    <w:rsid w:val="075A2AD0"/>
    <w:rsid w:val="076681EE"/>
    <w:rsid w:val="077F6481"/>
    <w:rsid w:val="07815005"/>
    <w:rsid w:val="078883BF"/>
    <w:rsid w:val="07A232E4"/>
    <w:rsid w:val="07A4BC7A"/>
    <w:rsid w:val="07BE523D"/>
    <w:rsid w:val="07E49606"/>
    <w:rsid w:val="07F33BC2"/>
    <w:rsid w:val="07F3E2A1"/>
    <w:rsid w:val="08009CA3"/>
    <w:rsid w:val="0823A15B"/>
    <w:rsid w:val="082998E9"/>
    <w:rsid w:val="08299ED6"/>
    <w:rsid w:val="08464DF1"/>
    <w:rsid w:val="0856D261"/>
    <w:rsid w:val="08663840"/>
    <w:rsid w:val="0868303A"/>
    <w:rsid w:val="08A10DE1"/>
    <w:rsid w:val="08A24199"/>
    <w:rsid w:val="08AA977E"/>
    <w:rsid w:val="08AB67BD"/>
    <w:rsid w:val="08D55C29"/>
    <w:rsid w:val="09087141"/>
    <w:rsid w:val="090B2B67"/>
    <w:rsid w:val="092C494E"/>
    <w:rsid w:val="092FD28F"/>
    <w:rsid w:val="096EED40"/>
    <w:rsid w:val="09738621"/>
    <w:rsid w:val="097B995A"/>
    <w:rsid w:val="09B3EC1F"/>
    <w:rsid w:val="09B675C8"/>
    <w:rsid w:val="09BCE733"/>
    <w:rsid w:val="09C735AC"/>
    <w:rsid w:val="09D92228"/>
    <w:rsid w:val="09DDEA59"/>
    <w:rsid w:val="09E73FC2"/>
    <w:rsid w:val="0A0A77B1"/>
    <w:rsid w:val="0A0B285A"/>
    <w:rsid w:val="0A0F3858"/>
    <w:rsid w:val="0A17789C"/>
    <w:rsid w:val="0A2441A5"/>
    <w:rsid w:val="0A2E02A9"/>
    <w:rsid w:val="0A3239AE"/>
    <w:rsid w:val="0A3BBFD9"/>
    <w:rsid w:val="0A868C42"/>
    <w:rsid w:val="0A8D450D"/>
    <w:rsid w:val="0AA6EE49"/>
    <w:rsid w:val="0AC798E7"/>
    <w:rsid w:val="0ADB14E6"/>
    <w:rsid w:val="0AE1B1C9"/>
    <w:rsid w:val="0AE2704A"/>
    <w:rsid w:val="0AE41B4D"/>
    <w:rsid w:val="0AE47862"/>
    <w:rsid w:val="0AF09C5B"/>
    <w:rsid w:val="0AF57C32"/>
    <w:rsid w:val="0B02E6B8"/>
    <w:rsid w:val="0B091A29"/>
    <w:rsid w:val="0B0E75FF"/>
    <w:rsid w:val="0B1D04CE"/>
    <w:rsid w:val="0B262691"/>
    <w:rsid w:val="0B2DBD8C"/>
    <w:rsid w:val="0B586110"/>
    <w:rsid w:val="0B6B65E8"/>
    <w:rsid w:val="0B76F5B1"/>
    <w:rsid w:val="0B864856"/>
    <w:rsid w:val="0B86AEB1"/>
    <w:rsid w:val="0B89C44E"/>
    <w:rsid w:val="0B9767F9"/>
    <w:rsid w:val="0BBD8F63"/>
    <w:rsid w:val="0BBDC6CF"/>
    <w:rsid w:val="0BD066F9"/>
    <w:rsid w:val="0BD23350"/>
    <w:rsid w:val="0BDB8273"/>
    <w:rsid w:val="0BDD5AA0"/>
    <w:rsid w:val="0BFE2437"/>
    <w:rsid w:val="0C05B516"/>
    <w:rsid w:val="0C06C21E"/>
    <w:rsid w:val="0C0DBF74"/>
    <w:rsid w:val="0C116817"/>
    <w:rsid w:val="0C2D19D0"/>
    <w:rsid w:val="0C30766F"/>
    <w:rsid w:val="0C443601"/>
    <w:rsid w:val="0C6570A6"/>
    <w:rsid w:val="0C67EEDE"/>
    <w:rsid w:val="0C7D467A"/>
    <w:rsid w:val="0C825F65"/>
    <w:rsid w:val="0C9921F2"/>
    <w:rsid w:val="0CB0856D"/>
    <w:rsid w:val="0CB1E715"/>
    <w:rsid w:val="0CBD1F5F"/>
    <w:rsid w:val="0CC9628A"/>
    <w:rsid w:val="0CCA3F3F"/>
    <w:rsid w:val="0D36BB92"/>
    <w:rsid w:val="0D390E84"/>
    <w:rsid w:val="0D50F710"/>
    <w:rsid w:val="0D5AE485"/>
    <w:rsid w:val="0D75316F"/>
    <w:rsid w:val="0D756BA7"/>
    <w:rsid w:val="0D76A0DD"/>
    <w:rsid w:val="0D9D01F8"/>
    <w:rsid w:val="0D9F6F9D"/>
    <w:rsid w:val="0DA50ECF"/>
    <w:rsid w:val="0DAE6FB4"/>
    <w:rsid w:val="0DDA1819"/>
    <w:rsid w:val="0E05B872"/>
    <w:rsid w:val="0E2D0EC0"/>
    <w:rsid w:val="0E305B87"/>
    <w:rsid w:val="0E31B28B"/>
    <w:rsid w:val="0E49E1C0"/>
    <w:rsid w:val="0E56CDF6"/>
    <w:rsid w:val="0E7D52FB"/>
    <w:rsid w:val="0E938929"/>
    <w:rsid w:val="0EA19B12"/>
    <w:rsid w:val="0EB13CD0"/>
    <w:rsid w:val="0EBE8EA1"/>
    <w:rsid w:val="0EC0D2B1"/>
    <w:rsid w:val="0ECE109D"/>
    <w:rsid w:val="0ED03C5D"/>
    <w:rsid w:val="0ED181AF"/>
    <w:rsid w:val="0F0D2B13"/>
    <w:rsid w:val="0F16354D"/>
    <w:rsid w:val="0F202C93"/>
    <w:rsid w:val="0F34B1ED"/>
    <w:rsid w:val="0F4534F9"/>
    <w:rsid w:val="0F45DB14"/>
    <w:rsid w:val="0F47F535"/>
    <w:rsid w:val="0F57AF48"/>
    <w:rsid w:val="0FA29600"/>
    <w:rsid w:val="0FC1DAE1"/>
    <w:rsid w:val="0FC44CED"/>
    <w:rsid w:val="0FD8C76B"/>
    <w:rsid w:val="0FE2C357"/>
    <w:rsid w:val="0FF0582D"/>
    <w:rsid w:val="0FF337EA"/>
    <w:rsid w:val="0FF4B968"/>
    <w:rsid w:val="102DAED6"/>
    <w:rsid w:val="10565163"/>
    <w:rsid w:val="107C92FB"/>
    <w:rsid w:val="1084B131"/>
    <w:rsid w:val="10AD229B"/>
    <w:rsid w:val="10B5F33C"/>
    <w:rsid w:val="10DECA74"/>
    <w:rsid w:val="10EE9D58"/>
    <w:rsid w:val="11280049"/>
    <w:rsid w:val="113A22EA"/>
    <w:rsid w:val="113D1916"/>
    <w:rsid w:val="11522701"/>
    <w:rsid w:val="11540DCF"/>
    <w:rsid w:val="115B68DE"/>
    <w:rsid w:val="1165E146"/>
    <w:rsid w:val="116A0763"/>
    <w:rsid w:val="118E14FB"/>
    <w:rsid w:val="1193D788"/>
    <w:rsid w:val="1194B1A9"/>
    <w:rsid w:val="1199E903"/>
    <w:rsid w:val="119BEDC0"/>
    <w:rsid w:val="11AF32D1"/>
    <w:rsid w:val="11B3AD2B"/>
    <w:rsid w:val="11C5B554"/>
    <w:rsid w:val="11CA6035"/>
    <w:rsid w:val="11EC1A80"/>
    <w:rsid w:val="11EE497D"/>
    <w:rsid w:val="120AA858"/>
    <w:rsid w:val="1213499A"/>
    <w:rsid w:val="12265BD7"/>
    <w:rsid w:val="12357C8D"/>
    <w:rsid w:val="1243CF14"/>
    <w:rsid w:val="12568501"/>
    <w:rsid w:val="1256B1DB"/>
    <w:rsid w:val="12724291"/>
    <w:rsid w:val="1272DDCB"/>
    <w:rsid w:val="129370EA"/>
    <w:rsid w:val="12CA21CD"/>
    <w:rsid w:val="12D1B06E"/>
    <w:rsid w:val="12D45CFB"/>
    <w:rsid w:val="1305552B"/>
    <w:rsid w:val="130A67AB"/>
    <w:rsid w:val="13135834"/>
    <w:rsid w:val="13149F59"/>
    <w:rsid w:val="131A83DD"/>
    <w:rsid w:val="13481D5B"/>
    <w:rsid w:val="134ADE26"/>
    <w:rsid w:val="134E7C14"/>
    <w:rsid w:val="13614C2A"/>
    <w:rsid w:val="13651969"/>
    <w:rsid w:val="1372DAA1"/>
    <w:rsid w:val="13886954"/>
    <w:rsid w:val="13A83484"/>
    <w:rsid w:val="13B7349A"/>
    <w:rsid w:val="13BBDDF9"/>
    <w:rsid w:val="13EF5102"/>
    <w:rsid w:val="142F01B9"/>
    <w:rsid w:val="143117E4"/>
    <w:rsid w:val="144023FF"/>
    <w:rsid w:val="14584200"/>
    <w:rsid w:val="145E0606"/>
    <w:rsid w:val="147219D5"/>
    <w:rsid w:val="148D049F"/>
    <w:rsid w:val="1494FD31"/>
    <w:rsid w:val="1497CBDF"/>
    <w:rsid w:val="14B8EE99"/>
    <w:rsid w:val="14C5CB29"/>
    <w:rsid w:val="14D2599B"/>
    <w:rsid w:val="14D6ACDC"/>
    <w:rsid w:val="14F40A77"/>
    <w:rsid w:val="14F7955D"/>
    <w:rsid w:val="14FD6BFF"/>
    <w:rsid w:val="150CD4F8"/>
    <w:rsid w:val="151E26C7"/>
    <w:rsid w:val="15246813"/>
    <w:rsid w:val="1540D3C0"/>
    <w:rsid w:val="1561BE83"/>
    <w:rsid w:val="1593FD57"/>
    <w:rsid w:val="1594F75E"/>
    <w:rsid w:val="1597C867"/>
    <w:rsid w:val="159AEA1D"/>
    <w:rsid w:val="159EC575"/>
    <w:rsid w:val="15AC9260"/>
    <w:rsid w:val="15AD0B34"/>
    <w:rsid w:val="15BE0F6F"/>
    <w:rsid w:val="15C27425"/>
    <w:rsid w:val="15CB1219"/>
    <w:rsid w:val="15CDB079"/>
    <w:rsid w:val="15D23E20"/>
    <w:rsid w:val="15EBD062"/>
    <w:rsid w:val="15ED2970"/>
    <w:rsid w:val="15F23278"/>
    <w:rsid w:val="160396E4"/>
    <w:rsid w:val="161222E9"/>
    <w:rsid w:val="1612B845"/>
    <w:rsid w:val="16243128"/>
    <w:rsid w:val="162B9945"/>
    <w:rsid w:val="164D65E4"/>
    <w:rsid w:val="16847075"/>
    <w:rsid w:val="168CFF99"/>
    <w:rsid w:val="1696CD14"/>
    <w:rsid w:val="16AF772C"/>
    <w:rsid w:val="16B95705"/>
    <w:rsid w:val="16D12952"/>
    <w:rsid w:val="16E2A06C"/>
    <w:rsid w:val="16E69124"/>
    <w:rsid w:val="16FABAC8"/>
    <w:rsid w:val="170BEE57"/>
    <w:rsid w:val="1715F45A"/>
    <w:rsid w:val="172EA36B"/>
    <w:rsid w:val="173103FE"/>
    <w:rsid w:val="17357D9C"/>
    <w:rsid w:val="1736306F"/>
    <w:rsid w:val="173BC502"/>
    <w:rsid w:val="173C64D9"/>
    <w:rsid w:val="17481101"/>
    <w:rsid w:val="174C3C42"/>
    <w:rsid w:val="1764ECB6"/>
    <w:rsid w:val="17895ECC"/>
    <w:rsid w:val="17A3CEC0"/>
    <w:rsid w:val="17A988F8"/>
    <w:rsid w:val="17ACED57"/>
    <w:rsid w:val="17C4741D"/>
    <w:rsid w:val="17C4C1C0"/>
    <w:rsid w:val="17CACFC5"/>
    <w:rsid w:val="17D68FCE"/>
    <w:rsid w:val="17DCEDD1"/>
    <w:rsid w:val="17DEAF8F"/>
    <w:rsid w:val="17E651E5"/>
    <w:rsid w:val="17ED062E"/>
    <w:rsid w:val="180ADCAB"/>
    <w:rsid w:val="180D60E4"/>
    <w:rsid w:val="181DC8C1"/>
    <w:rsid w:val="1835E679"/>
    <w:rsid w:val="183A3099"/>
    <w:rsid w:val="183D12D1"/>
    <w:rsid w:val="183DE487"/>
    <w:rsid w:val="1858FD96"/>
    <w:rsid w:val="186B0187"/>
    <w:rsid w:val="18779D6E"/>
    <w:rsid w:val="189B02B4"/>
    <w:rsid w:val="18BF02F4"/>
    <w:rsid w:val="18D09779"/>
    <w:rsid w:val="18DDC606"/>
    <w:rsid w:val="18E0625A"/>
    <w:rsid w:val="18EE0597"/>
    <w:rsid w:val="18F21C61"/>
    <w:rsid w:val="1908D7FA"/>
    <w:rsid w:val="19092119"/>
    <w:rsid w:val="190AC6D5"/>
    <w:rsid w:val="190B84AE"/>
    <w:rsid w:val="190F70EC"/>
    <w:rsid w:val="191E6CBE"/>
    <w:rsid w:val="192B44B3"/>
    <w:rsid w:val="192C3D38"/>
    <w:rsid w:val="1937372C"/>
    <w:rsid w:val="19412947"/>
    <w:rsid w:val="194B055F"/>
    <w:rsid w:val="19764969"/>
    <w:rsid w:val="1979A324"/>
    <w:rsid w:val="1987BD18"/>
    <w:rsid w:val="1991CA67"/>
    <w:rsid w:val="1994C200"/>
    <w:rsid w:val="199C1F6F"/>
    <w:rsid w:val="199D3A35"/>
    <w:rsid w:val="199FB762"/>
    <w:rsid w:val="19A53FF9"/>
    <w:rsid w:val="19A73E4C"/>
    <w:rsid w:val="19B3C221"/>
    <w:rsid w:val="19B3FB30"/>
    <w:rsid w:val="19B5A889"/>
    <w:rsid w:val="19B7ECEB"/>
    <w:rsid w:val="19D3DF91"/>
    <w:rsid w:val="19D3EF2A"/>
    <w:rsid w:val="19E073C8"/>
    <w:rsid w:val="19E12D4B"/>
    <w:rsid w:val="1A046946"/>
    <w:rsid w:val="1A1084BF"/>
    <w:rsid w:val="1A29CB47"/>
    <w:rsid w:val="1A3CA1FC"/>
    <w:rsid w:val="1A3D0EBB"/>
    <w:rsid w:val="1A47399F"/>
    <w:rsid w:val="1A48AA78"/>
    <w:rsid w:val="1A4A69C1"/>
    <w:rsid w:val="1A5717EE"/>
    <w:rsid w:val="1A7A53FF"/>
    <w:rsid w:val="1A7B7D51"/>
    <w:rsid w:val="1AA02532"/>
    <w:rsid w:val="1AB038E4"/>
    <w:rsid w:val="1AC64956"/>
    <w:rsid w:val="1ACD7DCD"/>
    <w:rsid w:val="1AF1C32B"/>
    <w:rsid w:val="1B0C7B65"/>
    <w:rsid w:val="1B1BECC2"/>
    <w:rsid w:val="1B380380"/>
    <w:rsid w:val="1B75BF51"/>
    <w:rsid w:val="1B76F102"/>
    <w:rsid w:val="1BA7A240"/>
    <w:rsid w:val="1BACBE55"/>
    <w:rsid w:val="1BB40B3B"/>
    <w:rsid w:val="1BD13AFE"/>
    <w:rsid w:val="1BD393F5"/>
    <w:rsid w:val="1BE3564A"/>
    <w:rsid w:val="1BF1E74F"/>
    <w:rsid w:val="1BFB65E9"/>
    <w:rsid w:val="1C00E2B6"/>
    <w:rsid w:val="1C08CD57"/>
    <w:rsid w:val="1C1E2E57"/>
    <w:rsid w:val="1C2091BC"/>
    <w:rsid w:val="1C217C12"/>
    <w:rsid w:val="1C339E86"/>
    <w:rsid w:val="1C3876F0"/>
    <w:rsid w:val="1C47C071"/>
    <w:rsid w:val="1C6C0182"/>
    <w:rsid w:val="1C838302"/>
    <w:rsid w:val="1C9A110F"/>
    <w:rsid w:val="1C9D9E60"/>
    <w:rsid w:val="1CA0FC0E"/>
    <w:rsid w:val="1CB3844A"/>
    <w:rsid w:val="1CB5BA17"/>
    <w:rsid w:val="1CCAB2BA"/>
    <w:rsid w:val="1CCBCAE5"/>
    <w:rsid w:val="1D040EC6"/>
    <w:rsid w:val="1D06BC69"/>
    <w:rsid w:val="1D2C6BE8"/>
    <w:rsid w:val="1D38037B"/>
    <w:rsid w:val="1D3A53FB"/>
    <w:rsid w:val="1D3C5FF1"/>
    <w:rsid w:val="1D542EC0"/>
    <w:rsid w:val="1D555AD7"/>
    <w:rsid w:val="1D8AD6FA"/>
    <w:rsid w:val="1D8FB47C"/>
    <w:rsid w:val="1D8FF1F3"/>
    <w:rsid w:val="1D91778F"/>
    <w:rsid w:val="1D96C573"/>
    <w:rsid w:val="1DADFC23"/>
    <w:rsid w:val="1DB8D2FA"/>
    <w:rsid w:val="1DCC1A63"/>
    <w:rsid w:val="1DE43D99"/>
    <w:rsid w:val="1DE50E30"/>
    <w:rsid w:val="1E0C2099"/>
    <w:rsid w:val="1E12D656"/>
    <w:rsid w:val="1E2B80DF"/>
    <w:rsid w:val="1E35DAED"/>
    <w:rsid w:val="1E38B221"/>
    <w:rsid w:val="1E617691"/>
    <w:rsid w:val="1E7E0EF3"/>
    <w:rsid w:val="1E851225"/>
    <w:rsid w:val="1E90CE67"/>
    <w:rsid w:val="1EA452DA"/>
    <w:rsid w:val="1EC1C3FD"/>
    <w:rsid w:val="1EDE1F98"/>
    <w:rsid w:val="1EFB05C5"/>
    <w:rsid w:val="1F050E9D"/>
    <w:rsid w:val="1F08176E"/>
    <w:rsid w:val="1F183085"/>
    <w:rsid w:val="1F193B50"/>
    <w:rsid w:val="1F24285E"/>
    <w:rsid w:val="1F257899"/>
    <w:rsid w:val="1F34FFEF"/>
    <w:rsid w:val="1F3A7678"/>
    <w:rsid w:val="1F68EE99"/>
    <w:rsid w:val="1F9B8C28"/>
    <w:rsid w:val="1F9CFCE7"/>
    <w:rsid w:val="1FB2E602"/>
    <w:rsid w:val="1FBC6069"/>
    <w:rsid w:val="1FCCD946"/>
    <w:rsid w:val="1FD17465"/>
    <w:rsid w:val="1FE71579"/>
    <w:rsid w:val="1FF2B013"/>
    <w:rsid w:val="1FF4D37D"/>
    <w:rsid w:val="200E0011"/>
    <w:rsid w:val="20126329"/>
    <w:rsid w:val="20350A7D"/>
    <w:rsid w:val="2043C426"/>
    <w:rsid w:val="20474502"/>
    <w:rsid w:val="205E4E22"/>
    <w:rsid w:val="20662348"/>
    <w:rsid w:val="2067C7F6"/>
    <w:rsid w:val="20693030"/>
    <w:rsid w:val="206B6C2C"/>
    <w:rsid w:val="206C1494"/>
    <w:rsid w:val="208A7B5A"/>
    <w:rsid w:val="209E5E6A"/>
    <w:rsid w:val="20B27A60"/>
    <w:rsid w:val="20B4CBFA"/>
    <w:rsid w:val="20BD5FB2"/>
    <w:rsid w:val="20C9C855"/>
    <w:rsid w:val="20CDFB7D"/>
    <w:rsid w:val="20DD99B5"/>
    <w:rsid w:val="2114EB18"/>
    <w:rsid w:val="21240DF5"/>
    <w:rsid w:val="2143A3B0"/>
    <w:rsid w:val="215B9564"/>
    <w:rsid w:val="215BB489"/>
    <w:rsid w:val="21755F8A"/>
    <w:rsid w:val="2190D67F"/>
    <w:rsid w:val="21B20D39"/>
    <w:rsid w:val="21CC33EF"/>
    <w:rsid w:val="21CF190C"/>
    <w:rsid w:val="21D37FC4"/>
    <w:rsid w:val="21E41960"/>
    <w:rsid w:val="21E7CE25"/>
    <w:rsid w:val="21E88ED4"/>
    <w:rsid w:val="21F5ABBC"/>
    <w:rsid w:val="21F9CDFF"/>
    <w:rsid w:val="221D5098"/>
    <w:rsid w:val="2233546D"/>
    <w:rsid w:val="2251A938"/>
    <w:rsid w:val="2277625E"/>
    <w:rsid w:val="2282EC7A"/>
    <w:rsid w:val="229A15A5"/>
    <w:rsid w:val="22A03F00"/>
    <w:rsid w:val="22C19B25"/>
    <w:rsid w:val="22E98A86"/>
    <w:rsid w:val="232DF2BA"/>
    <w:rsid w:val="2338FDC7"/>
    <w:rsid w:val="2361DE10"/>
    <w:rsid w:val="236DACBE"/>
    <w:rsid w:val="236EA35D"/>
    <w:rsid w:val="23842351"/>
    <w:rsid w:val="239408D0"/>
    <w:rsid w:val="23998BB7"/>
    <w:rsid w:val="239A952A"/>
    <w:rsid w:val="23AA1572"/>
    <w:rsid w:val="23C055AC"/>
    <w:rsid w:val="23CB8872"/>
    <w:rsid w:val="23CDA19F"/>
    <w:rsid w:val="23D92434"/>
    <w:rsid w:val="23EE998A"/>
    <w:rsid w:val="23FEE4BB"/>
    <w:rsid w:val="23FF0051"/>
    <w:rsid w:val="2405AE45"/>
    <w:rsid w:val="240BC520"/>
    <w:rsid w:val="242A47E9"/>
    <w:rsid w:val="242B9BC7"/>
    <w:rsid w:val="242D040C"/>
    <w:rsid w:val="243FAB31"/>
    <w:rsid w:val="244C94ED"/>
    <w:rsid w:val="2452313B"/>
    <w:rsid w:val="245A09AA"/>
    <w:rsid w:val="247F10BF"/>
    <w:rsid w:val="24897584"/>
    <w:rsid w:val="2494013C"/>
    <w:rsid w:val="24AAF4E4"/>
    <w:rsid w:val="24B29695"/>
    <w:rsid w:val="24C81BA4"/>
    <w:rsid w:val="24D0014C"/>
    <w:rsid w:val="24DBD82A"/>
    <w:rsid w:val="24DD40F2"/>
    <w:rsid w:val="24E8F65C"/>
    <w:rsid w:val="24F155AE"/>
    <w:rsid w:val="24F17CBE"/>
    <w:rsid w:val="24F2E668"/>
    <w:rsid w:val="24F4B2C2"/>
    <w:rsid w:val="24F8FC39"/>
    <w:rsid w:val="250004B1"/>
    <w:rsid w:val="25013FC4"/>
    <w:rsid w:val="25060BE2"/>
    <w:rsid w:val="25365743"/>
    <w:rsid w:val="2541DFA1"/>
    <w:rsid w:val="2544E405"/>
    <w:rsid w:val="25521BD7"/>
    <w:rsid w:val="2568030C"/>
    <w:rsid w:val="256EED2F"/>
    <w:rsid w:val="2587065D"/>
    <w:rsid w:val="2587AB70"/>
    <w:rsid w:val="2587AD77"/>
    <w:rsid w:val="2589359D"/>
    <w:rsid w:val="259CB34E"/>
    <w:rsid w:val="25A07559"/>
    <w:rsid w:val="25A530D8"/>
    <w:rsid w:val="25B914D8"/>
    <w:rsid w:val="25C32492"/>
    <w:rsid w:val="25E44566"/>
    <w:rsid w:val="25FB867B"/>
    <w:rsid w:val="25FE6110"/>
    <w:rsid w:val="260CB8B7"/>
    <w:rsid w:val="260EDC84"/>
    <w:rsid w:val="264C8D47"/>
    <w:rsid w:val="266C83BC"/>
    <w:rsid w:val="267BBD88"/>
    <w:rsid w:val="2699A4A2"/>
    <w:rsid w:val="26A77E06"/>
    <w:rsid w:val="26ACE99A"/>
    <w:rsid w:val="26AD4D6C"/>
    <w:rsid w:val="26C1B3B2"/>
    <w:rsid w:val="26F9BAC5"/>
    <w:rsid w:val="27005AA3"/>
    <w:rsid w:val="27033FB0"/>
    <w:rsid w:val="270D6348"/>
    <w:rsid w:val="2713B41D"/>
    <w:rsid w:val="271A3A8F"/>
    <w:rsid w:val="27345D1B"/>
    <w:rsid w:val="27445D11"/>
    <w:rsid w:val="274E060A"/>
    <w:rsid w:val="275F13A0"/>
    <w:rsid w:val="276E7034"/>
    <w:rsid w:val="27CB0932"/>
    <w:rsid w:val="27ECCE63"/>
    <w:rsid w:val="27EFAC39"/>
    <w:rsid w:val="2803E8FF"/>
    <w:rsid w:val="28047377"/>
    <w:rsid w:val="2806EF4D"/>
    <w:rsid w:val="281F5709"/>
    <w:rsid w:val="28291EC7"/>
    <w:rsid w:val="2873C809"/>
    <w:rsid w:val="288337BB"/>
    <w:rsid w:val="288FD2E5"/>
    <w:rsid w:val="28943523"/>
    <w:rsid w:val="28997354"/>
    <w:rsid w:val="28AA187F"/>
    <w:rsid w:val="28AB47C7"/>
    <w:rsid w:val="28B0AEFC"/>
    <w:rsid w:val="28B42F35"/>
    <w:rsid w:val="28B9332D"/>
    <w:rsid w:val="28BC2C37"/>
    <w:rsid w:val="28C16D42"/>
    <w:rsid w:val="28D035FF"/>
    <w:rsid w:val="28DB20CE"/>
    <w:rsid w:val="29042973"/>
    <w:rsid w:val="2908A654"/>
    <w:rsid w:val="2921417F"/>
    <w:rsid w:val="2922C2AA"/>
    <w:rsid w:val="292A7468"/>
    <w:rsid w:val="292D8888"/>
    <w:rsid w:val="29345C3A"/>
    <w:rsid w:val="293D3831"/>
    <w:rsid w:val="2955657E"/>
    <w:rsid w:val="296E921D"/>
    <w:rsid w:val="29B46E29"/>
    <w:rsid w:val="29B682E6"/>
    <w:rsid w:val="29BB7148"/>
    <w:rsid w:val="29CC7720"/>
    <w:rsid w:val="2A0FB015"/>
    <w:rsid w:val="2A131329"/>
    <w:rsid w:val="2A197FC1"/>
    <w:rsid w:val="2A1C3087"/>
    <w:rsid w:val="2A2DAAE4"/>
    <w:rsid w:val="2A5AFB3E"/>
    <w:rsid w:val="2A729273"/>
    <w:rsid w:val="2A9615AE"/>
    <w:rsid w:val="2A984C55"/>
    <w:rsid w:val="2A98554E"/>
    <w:rsid w:val="2A9EE91D"/>
    <w:rsid w:val="2AAEF016"/>
    <w:rsid w:val="2AD0D476"/>
    <w:rsid w:val="2ADA6B54"/>
    <w:rsid w:val="2AF3FCF1"/>
    <w:rsid w:val="2B11D542"/>
    <w:rsid w:val="2B12684E"/>
    <w:rsid w:val="2B138546"/>
    <w:rsid w:val="2B145136"/>
    <w:rsid w:val="2B1E636F"/>
    <w:rsid w:val="2B37E48E"/>
    <w:rsid w:val="2B4EC589"/>
    <w:rsid w:val="2B60C50E"/>
    <w:rsid w:val="2B7793CE"/>
    <w:rsid w:val="2B85C2D2"/>
    <w:rsid w:val="2B88816A"/>
    <w:rsid w:val="2B96314A"/>
    <w:rsid w:val="2BA18365"/>
    <w:rsid w:val="2BAD555C"/>
    <w:rsid w:val="2BBCD9D7"/>
    <w:rsid w:val="2BD9AE67"/>
    <w:rsid w:val="2BDF45DC"/>
    <w:rsid w:val="2BFF7A6B"/>
    <w:rsid w:val="2C05757A"/>
    <w:rsid w:val="2C0617D9"/>
    <w:rsid w:val="2C1653F9"/>
    <w:rsid w:val="2C1938F3"/>
    <w:rsid w:val="2C200195"/>
    <w:rsid w:val="2C307F99"/>
    <w:rsid w:val="2C6A1D8A"/>
    <w:rsid w:val="2C9A66D7"/>
    <w:rsid w:val="2CB1CDE4"/>
    <w:rsid w:val="2CC63917"/>
    <w:rsid w:val="2CC7B411"/>
    <w:rsid w:val="2CD50E0E"/>
    <w:rsid w:val="2CEDAF8F"/>
    <w:rsid w:val="2CF273A5"/>
    <w:rsid w:val="2CFA939C"/>
    <w:rsid w:val="2D0443DB"/>
    <w:rsid w:val="2D0EFAA7"/>
    <w:rsid w:val="2D35EFD2"/>
    <w:rsid w:val="2D37F0F7"/>
    <w:rsid w:val="2D3D33DA"/>
    <w:rsid w:val="2D5F6E37"/>
    <w:rsid w:val="2D75B427"/>
    <w:rsid w:val="2D7FF8F4"/>
    <w:rsid w:val="2DA50882"/>
    <w:rsid w:val="2DA9A274"/>
    <w:rsid w:val="2DB72E97"/>
    <w:rsid w:val="2DC7C51D"/>
    <w:rsid w:val="2DD7D4CA"/>
    <w:rsid w:val="2DDB51A9"/>
    <w:rsid w:val="2DDDF184"/>
    <w:rsid w:val="2DE6B7CD"/>
    <w:rsid w:val="2DF33857"/>
    <w:rsid w:val="2E003AD9"/>
    <w:rsid w:val="2E15E2EC"/>
    <w:rsid w:val="2E174B44"/>
    <w:rsid w:val="2E2C13E9"/>
    <w:rsid w:val="2E49FA41"/>
    <w:rsid w:val="2E4A8ADD"/>
    <w:rsid w:val="2E86F051"/>
    <w:rsid w:val="2ED024C8"/>
    <w:rsid w:val="2ED4998B"/>
    <w:rsid w:val="2ED9EB84"/>
    <w:rsid w:val="2EE975C3"/>
    <w:rsid w:val="2EFA739B"/>
    <w:rsid w:val="2F077B61"/>
    <w:rsid w:val="2F081743"/>
    <w:rsid w:val="2F0D653E"/>
    <w:rsid w:val="2F407C0A"/>
    <w:rsid w:val="2F48031A"/>
    <w:rsid w:val="2F55C5AC"/>
    <w:rsid w:val="2F6AA5C1"/>
    <w:rsid w:val="2F93AFBE"/>
    <w:rsid w:val="2F986540"/>
    <w:rsid w:val="2FBE9EB2"/>
    <w:rsid w:val="2FC6DB2D"/>
    <w:rsid w:val="2FCD71D1"/>
    <w:rsid w:val="2FEA94A9"/>
    <w:rsid w:val="2FFA6005"/>
    <w:rsid w:val="3013A23A"/>
    <w:rsid w:val="301B17C7"/>
    <w:rsid w:val="304A556E"/>
    <w:rsid w:val="30592982"/>
    <w:rsid w:val="305C48DB"/>
    <w:rsid w:val="3060DFF8"/>
    <w:rsid w:val="306AA501"/>
    <w:rsid w:val="30724C46"/>
    <w:rsid w:val="30A34EFD"/>
    <w:rsid w:val="30A80DD5"/>
    <w:rsid w:val="30BB7C76"/>
    <w:rsid w:val="30C4665E"/>
    <w:rsid w:val="30D8FB23"/>
    <w:rsid w:val="30E18B67"/>
    <w:rsid w:val="310EF4A3"/>
    <w:rsid w:val="311698D7"/>
    <w:rsid w:val="31297977"/>
    <w:rsid w:val="3134EAAF"/>
    <w:rsid w:val="3137F807"/>
    <w:rsid w:val="3152AF5C"/>
    <w:rsid w:val="315BC0EA"/>
    <w:rsid w:val="316F113B"/>
    <w:rsid w:val="31921D11"/>
    <w:rsid w:val="319D8218"/>
    <w:rsid w:val="31A6F8A9"/>
    <w:rsid w:val="31AC8C53"/>
    <w:rsid w:val="31BD28C0"/>
    <w:rsid w:val="31D65019"/>
    <w:rsid w:val="31E7B299"/>
    <w:rsid w:val="31EA828E"/>
    <w:rsid w:val="31FDB12A"/>
    <w:rsid w:val="3212A529"/>
    <w:rsid w:val="32284D26"/>
    <w:rsid w:val="32339269"/>
    <w:rsid w:val="3243D62F"/>
    <w:rsid w:val="324B0992"/>
    <w:rsid w:val="324C6F32"/>
    <w:rsid w:val="32555330"/>
    <w:rsid w:val="32571D1C"/>
    <w:rsid w:val="328583DB"/>
    <w:rsid w:val="329106F5"/>
    <w:rsid w:val="3297363E"/>
    <w:rsid w:val="329E7BEE"/>
    <w:rsid w:val="32CA250D"/>
    <w:rsid w:val="32E1B5AD"/>
    <w:rsid w:val="32E7D885"/>
    <w:rsid w:val="32ECE400"/>
    <w:rsid w:val="32ED97D8"/>
    <w:rsid w:val="32FEF84F"/>
    <w:rsid w:val="33015FCD"/>
    <w:rsid w:val="33205E2A"/>
    <w:rsid w:val="33312958"/>
    <w:rsid w:val="3332B932"/>
    <w:rsid w:val="3340A9CD"/>
    <w:rsid w:val="334F7B2B"/>
    <w:rsid w:val="33563DB0"/>
    <w:rsid w:val="336D0D79"/>
    <w:rsid w:val="33839388"/>
    <w:rsid w:val="339A13B8"/>
    <w:rsid w:val="33ADB516"/>
    <w:rsid w:val="33B81E0A"/>
    <w:rsid w:val="33CBED80"/>
    <w:rsid w:val="33CBFE43"/>
    <w:rsid w:val="33CD7C49"/>
    <w:rsid w:val="340DEC60"/>
    <w:rsid w:val="342A13D7"/>
    <w:rsid w:val="34448B52"/>
    <w:rsid w:val="3445629F"/>
    <w:rsid w:val="345C3E21"/>
    <w:rsid w:val="3462A47C"/>
    <w:rsid w:val="3464FCA0"/>
    <w:rsid w:val="347663C0"/>
    <w:rsid w:val="348A0CE3"/>
    <w:rsid w:val="3499FC59"/>
    <w:rsid w:val="34A77E92"/>
    <w:rsid w:val="34ACD0D0"/>
    <w:rsid w:val="34B445DB"/>
    <w:rsid w:val="34C1EEF7"/>
    <w:rsid w:val="34D08224"/>
    <w:rsid w:val="34D34910"/>
    <w:rsid w:val="34D358F2"/>
    <w:rsid w:val="34D53CF6"/>
    <w:rsid w:val="34ED1C24"/>
    <w:rsid w:val="34F4C462"/>
    <w:rsid w:val="3501EB28"/>
    <w:rsid w:val="35266966"/>
    <w:rsid w:val="35303899"/>
    <w:rsid w:val="353DCF8D"/>
    <w:rsid w:val="35621E38"/>
    <w:rsid w:val="35BBCF37"/>
    <w:rsid w:val="35C0ADFA"/>
    <w:rsid w:val="35E5FDDB"/>
    <w:rsid w:val="35F7642C"/>
    <w:rsid w:val="36029DEA"/>
    <w:rsid w:val="3612E2E2"/>
    <w:rsid w:val="36361B81"/>
    <w:rsid w:val="363E0121"/>
    <w:rsid w:val="363F5E92"/>
    <w:rsid w:val="366266C3"/>
    <w:rsid w:val="366BBD8E"/>
    <w:rsid w:val="367EC091"/>
    <w:rsid w:val="367F4AB2"/>
    <w:rsid w:val="368076AD"/>
    <w:rsid w:val="368761E0"/>
    <w:rsid w:val="36994854"/>
    <w:rsid w:val="36AE9375"/>
    <w:rsid w:val="36B5C119"/>
    <w:rsid w:val="36CBA2E2"/>
    <w:rsid w:val="36DBA634"/>
    <w:rsid w:val="36EABB40"/>
    <w:rsid w:val="36F6753A"/>
    <w:rsid w:val="3703F922"/>
    <w:rsid w:val="370A040A"/>
    <w:rsid w:val="370EEC10"/>
    <w:rsid w:val="37130B64"/>
    <w:rsid w:val="372EC1B1"/>
    <w:rsid w:val="373B6A05"/>
    <w:rsid w:val="373EC035"/>
    <w:rsid w:val="37403C46"/>
    <w:rsid w:val="3745EF47"/>
    <w:rsid w:val="3747C3C2"/>
    <w:rsid w:val="374E3278"/>
    <w:rsid w:val="3757C82C"/>
    <w:rsid w:val="376C79A9"/>
    <w:rsid w:val="37791F2A"/>
    <w:rsid w:val="379AA3FC"/>
    <w:rsid w:val="37AF6DE0"/>
    <w:rsid w:val="37C89405"/>
    <w:rsid w:val="37E386B9"/>
    <w:rsid w:val="37E6DF6B"/>
    <w:rsid w:val="37F9479E"/>
    <w:rsid w:val="381C259A"/>
    <w:rsid w:val="38227FBD"/>
    <w:rsid w:val="38246474"/>
    <w:rsid w:val="38277E73"/>
    <w:rsid w:val="3842CD63"/>
    <w:rsid w:val="385AFB5B"/>
    <w:rsid w:val="385D3DA1"/>
    <w:rsid w:val="38696EC3"/>
    <w:rsid w:val="386C5CF7"/>
    <w:rsid w:val="388DC322"/>
    <w:rsid w:val="38B389AB"/>
    <w:rsid w:val="38D44D2D"/>
    <w:rsid w:val="38DEAA54"/>
    <w:rsid w:val="38DF555A"/>
    <w:rsid w:val="38F08984"/>
    <w:rsid w:val="38F31128"/>
    <w:rsid w:val="38F9F09F"/>
    <w:rsid w:val="38FCC519"/>
    <w:rsid w:val="39064863"/>
    <w:rsid w:val="390B66A8"/>
    <w:rsid w:val="392A0EF3"/>
    <w:rsid w:val="392BDC12"/>
    <w:rsid w:val="3933E424"/>
    <w:rsid w:val="3950D7F3"/>
    <w:rsid w:val="395E0CF8"/>
    <w:rsid w:val="395E58AF"/>
    <w:rsid w:val="396B5D7E"/>
    <w:rsid w:val="397A1FB0"/>
    <w:rsid w:val="399294F9"/>
    <w:rsid w:val="399B8FBC"/>
    <w:rsid w:val="399BDC1E"/>
    <w:rsid w:val="39A3FC46"/>
    <w:rsid w:val="39BD37E7"/>
    <w:rsid w:val="39C3A292"/>
    <w:rsid w:val="39DC96F9"/>
    <w:rsid w:val="39F59C25"/>
    <w:rsid w:val="3A2F948A"/>
    <w:rsid w:val="3A3AE68D"/>
    <w:rsid w:val="3A9AD258"/>
    <w:rsid w:val="3AA322DF"/>
    <w:rsid w:val="3AB18C57"/>
    <w:rsid w:val="3AE6585E"/>
    <w:rsid w:val="3AF1F6E7"/>
    <w:rsid w:val="3AFF0A68"/>
    <w:rsid w:val="3B098252"/>
    <w:rsid w:val="3B12B7AF"/>
    <w:rsid w:val="3B17F637"/>
    <w:rsid w:val="3B3A0379"/>
    <w:rsid w:val="3B58F1D5"/>
    <w:rsid w:val="3B5A62E3"/>
    <w:rsid w:val="3B5CFEC8"/>
    <w:rsid w:val="3B85B1EF"/>
    <w:rsid w:val="3B958B2F"/>
    <w:rsid w:val="3BA603C5"/>
    <w:rsid w:val="3BA8A82B"/>
    <w:rsid w:val="3BB20B88"/>
    <w:rsid w:val="3BB4E490"/>
    <w:rsid w:val="3BBBE300"/>
    <w:rsid w:val="3BD7A8B2"/>
    <w:rsid w:val="3BDFC1C9"/>
    <w:rsid w:val="3BF378E6"/>
    <w:rsid w:val="3BF5CFDF"/>
    <w:rsid w:val="3C01DF1B"/>
    <w:rsid w:val="3C0ACA8B"/>
    <w:rsid w:val="3C23E802"/>
    <w:rsid w:val="3C399CBE"/>
    <w:rsid w:val="3C3F853C"/>
    <w:rsid w:val="3C418F1D"/>
    <w:rsid w:val="3C6AE4DD"/>
    <w:rsid w:val="3C8CB20B"/>
    <w:rsid w:val="3CB38CAE"/>
    <w:rsid w:val="3CCA2935"/>
    <w:rsid w:val="3CDB88E8"/>
    <w:rsid w:val="3CFF8511"/>
    <w:rsid w:val="3D1412DF"/>
    <w:rsid w:val="3D1ED864"/>
    <w:rsid w:val="3D330AAE"/>
    <w:rsid w:val="3D3B25DA"/>
    <w:rsid w:val="3D4886F4"/>
    <w:rsid w:val="3D6BA4B8"/>
    <w:rsid w:val="3D703A7F"/>
    <w:rsid w:val="3D7D2F1C"/>
    <w:rsid w:val="3D8B42B3"/>
    <w:rsid w:val="3D904162"/>
    <w:rsid w:val="3DA623A6"/>
    <w:rsid w:val="3DBC76D6"/>
    <w:rsid w:val="3DC0A015"/>
    <w:rsid w:val="3DCC7DDB"/>
    <w:rsid w:val="3DE3B5D4"/>
    <w:rsid w:val="3DE5BD9E"/>
    <w:rsid w:val="3DEA9664"/>
    <w:rsid w:val="3E309645"/>
    <w:rsid w:val="3E310060"/>
    <w:rsid w:val="3E382196"/>
    <w:rsid w:val="3E3FB913"/>
    <w:rsid w:val="3E41AC47"/>
    <w:rsid w:val="3E41E7AA"/>
    <w:rsid w:val="3E7C2927"/>
    <w:rsid w:val="3E869A4D"/>
    <w:rsid w:val="3EBA0854"/>
    <w:rsid w:val="3EBB048D"/>
    <w:rsid w:val="3ECC472A"/>
    <w:rsid w:val="3ED13F95"/>
    <w:rsid w:val="3F0D39DB"/>
    <w:rsid w:val="3F1A0447"/>
    <w:rsid w:val="3F3A8EAA"/>
    <w:rsid w:val="3F4DC6F3"/>
    <w:rsid w:val="3F5DC1F7"/>
    <w:rsid w:val="3F653024"/>
    <w:rsid w:val="3F882E4B"/>
    <w:rsid w:val="3F8D21CF"/>
    <w:rsid w:val="3FB117E0"/>
    <w:rsid w:val="3FB78102"/>
    <w:rsid w:val="3FD02D97"/>
    <w:rsid w:val="3FF3F1BD"/>
    <w:rsid w:val="3FF46FF0"/>
    <w:rsid w:val="3FF74D23"/>
    <w:rsid w:val="4007F83C"/>
    <w:rsid w:val="4022C886"/>
    <w:rsid w:val="4035FAA6"/>
    <w:rsid w:val="4040DEA7"/>
    <w:rsid w:val="404AD33D"/>
    <w:rsid w:val="4054BCC8"/>
    <w:rsid w:val="405EE6C2"/>
    <w:rsid w:val="405FAFF4"/>
    <w:rsid w:val="406F038F"/>
    <w:rsid w:val="4071B50E"/>
    <w:rsid w:val="4073762D"/>
    <w:rsid w:val="409E168E"/>
    <w:rsid w:val="40E18F39"/>
    <w:rsid w:val="40FAEBEE"/>
    <w:rsid w:val="41172E71"/>
    <w:rsid w:val="4123C2E2"/>
    <w:rsid w:val="4137FCBB"/>
    <w:rsid w:val="41479400"/>
    <w:rsid w:val="415F3A8C"/>
    <w:rsid w:val="41669D6D"/>
    <w:rsid w:val="41688A9B"/>
    <w:rsid w:val="4183366F"/>
    <w:rsid w:val="4183F9A6"/>
    <w:rsid w:val="418A44CA"/>
    <w:rsid w:val="41A5D69D"/>
    <w:rsid w:val="41CAB9A3"/>
    <w:rsid w:val="41E1D692"/>
    <w:rsid w:val="41E36196"/>
    <w:rsid w:val="41E747A9"/>
    <w:rsid w:val="41EF4076"/>
    <w:rsid w:val="41F1BAEC"/>
    <w:rsid w:val="41F2B514"/>
    <w:rsid w:val="41F70E7C"/>
    <w:rsid w:val="41FB02F0"/>
    <w:rsid w:val="41FCC5C4"/>
    <w:rsid w:val="422AAE4B"/>
    <w:rsid w:val="42455C79"/>
    <w:rsid w:val="4248B33A"/>
    <w:rsid w:val="42666BE0"/>
    <w:rsid w:val="4271A085"/>
    <w:rsid w:val="427DB20D"/>
    <w:rsid w:val="42C2A7F8"/>
    <w:rsid w:val="42DD54D9"/>
    <w:rsid w:val="42E8DC35"/>
    <w:rsid w:val="430F49A1"/>
    <w:rsid w:val="431C03A5"/>
    <w:rsid w:val="4339317A"/>
    <w:rsid w:val="43411048"/>
    <w:rsid w:val="43648734"/>
    <w:rsid w:val="438AC8A1"/>
    <w:rsid w:val="439AF5CB"/>
    <w:rsid w:val="43B77D11"/>
    <w:rsid w:val="43CC1C8B"/>
    <w:rsid w:val="43E21DCF"/>
    <w:rsid w:val="43E2AACD"/>
    <w:rsid w:val="43F65127"/>
    <w:rsid w:val="441500DF"/>
    <w:rsid w:val="4415FC03"/>
    <w:rsid w:val="443049E7"/>
    <w:rsid w:val="445B20CC"/>
    <w:rsid w:val="4463E97D"/>
    <w:rsid w:val="44781D6C"/>
    <w:rsid w:val="448803BD"/>
    <w:rsid w:val="44980237"/>
    <w:rsid w:val="449F8BFF"/>
    <w:rsid w:val="44A29507"/>
    <w:rsid w:val="44AE9A58"/>
    <w:rsid w:val="44DE5C55"/>
    <w:rsid w:val="44E7307A"/>
    <w:rsid w:val="44F1CCE8"/>
    <w:rsid w:val="44F969A2"/>
    <w:rsid w:val="44FD236C"/>
    <w:rsid w:val="4509886D"/>
    <w:rsid w:val="450BD526"/>
    <w:rsid w:val="450BDAC2"/>
    <w:rsid w:val="452D8457"/>
    <w:rsid w:val="454D5ECB"/>
    <w:rsid w:val="454E0A28"/>
    <w:rsid w:val="454FEF7E"/>
    <w:rsid w:val="4560D02E"/>
    <w:rsid w:val="456D1A33"/>
    <w:rsid w:val="457D9D8E"/>
    <w:rsid w:val="4586879E"/>
    <w:rsid w:val="45875B5E"/>
    <w:rsid w:val="4598FFFA"/>
    <w:rsid w:val="459EA223"/>
    <w:rsid w:val="45A0A0C5"/>
    <w:rsid w:val="45A74733"/>
    <w:rsid w:val="45AC0008"/>
    <w:rsid w:val="45B1425E"/>
    <w:rsid w:val="45C5F37F"/>
    <w:rsid w:val="45C99A91"/>
    <w:rsid w:val="45D0EBDA"/>
    <w:rsid w:val="45E6348B"/>
    <w:rsid w:val="45F00BBC"/>
    <w:rsid w:val="460A152F"/>
    <w:rsid w:val="4621E6A9"/>
    <w:rsid w:val="46276917"/>
    <w:rsid w:val="4641F081"/>
    <w:rsid w:val="4654615B"/>
    <w:rsid w:val="465C4B4C"/>
    <w:rsid w:val="466DAF28"/>
    <w:rsid w:val="46715A39"/>
    <w:rsid w:val="467DC4EF"/>
    <w:rsid w:val="467F3546"/>
    <w:rsid w:val="4685C2B7"/>
    <w:rsid w:val="468875E8"/>
    <w:rsid w:val="468D44D9"/>
    <w:rsid w:val="4692B574"/>
    <w:rsid w:val="469FB0A1"/>
    <w:rsid w:val="46B1DD69"/>
    <w:rsid w:val="46D5BB48"/>
    <w:rsid w:val="46DEB5E6"/>
    <w:rsid w:val="46E2F56F"/>
    <w:rsid w:val="46FAA6F8"/>
    <w:rsid w:val="471E763B"/>
    <w:rsid w:val="473E763D"/>
    <w:rsid w:val="473F41DB"/>
    <w:rsid w:val="475AEFE8"/>
    <w:rsid w:val="47698D0E"/>
    <w:rsid w:val="47812360"/>
    <w:rsid w:val="47888551"/>
    <w:rsid w:val="478941FC"/>
    <w:rsid w:val="479AA394"/>
    <w:rsid w:val="47A6EE2D"/>
    <w:rsid w:val="47AA84A5"/>
    <w:rsid w:val="47BA77A3"/>
    <w:rsid w:val="47BC5571"/>
    <w:rsid w:val="47C617B7"/>
    <w:rsid w:val="47C970E1"/>
    <w:rsid w:val="47F0AD78"/>
    <w:rsid w:val="47F6EA14"/>
    <w:rsid w:val="48045FE7"/>
    <w:rsid w:val="480A7B3B"/>
    <w:rsid w:val="4820A3C8"/>
    <w:rsid w:val="4822B5D5"/>
    <w:rsid w:val="48243031"/>
    <w:rsid w:val="4824431C"/>
    <w:rsid w:val="482D84AD"/>
    <w:rsid w:val="483F4A63"/>
    <w:rsid w:val="484609B5"/>
    <w:rsid w:val="484B2049"/>
    <w:rsid w:val="487F29AE"/>
    <w:rsid w:val="48810695"/>
    <w:rsid w:val="488FACDB"/>
    <w:rsid w:val="489B6704"/>
    <w:rsid w:val="489C7713"/>
    <w:rsid w:val="48C34B9C"/>
    <w:rsid w:val="48D08A0F"/>
    <w:rsid w:val="48D79CF4"/>
    <w:rsid w:val="48E538E4"/>
    <w:rsid w:val="4905C9D9"/>
    <w:rsid w:val="491198BE"/>
    <w:rsid w:val="491F4AAE"/>
    <w:rsid w:val="492AA487"/>
    <w:rsid w:val="492EFF95"/>
    <w:rsid w:val="493C9AFD"/>
    <w:rsid w:val="498B61BA"/>
    <w:rsid w:val="49AD4FEF"/>
    <w:rsid w:val="49B521E9"/>
    <w:rsid w:val="49B9C7CC"/>
    <w:rsid w:val="49BF4E1E"/>
    <w:rsid w:val="49C61D81"/>
    <w:rsid w:val="49C98A32"/>
    <w:rsid w:val="49D339F4"/>
    <w:rsid w:val="49EDC749"/>
    <w:rsid w:val="49FB1DAC"/>
    <w:rsid w:val="4A0608F8"/>
    <w:rsid w:val="4A09FCAB"/>
    <w:rsid w:val="4A116807"/>
    <w:rsid w:val="4A1E4E04"/>
    <w:rsid w:val="4A2496F6"/>
    <w:rsid w:val="4A298049"/>
    <w:rsid w:val="4A3F5BDE"/>
    <w:rsid w:val="4A52ACD5"/>
    <w:rsid w:val="4A63B532"/>
    <w:rsid w:val="4A77A684"/>
    <w:rsid w:val="4A863045"/>
    <w:rsid w:val="4ADD7C34"/>
    <w:rsid w:val="4AEEFC52"/>
    <w:rsid w:val="4AFF1EDA"/>
    <w:rsid w:val="4B00FB73"/>
    <w:rsid w:val="4B1E3AA4"/>
    <w:rsid w:val="4B332018"/>
    <w:rsid w:val="4B4A5523"/>
    <w:rsid w:val="4B63297C"/>
    <w:rsid w:val="4B7B93A3"/>
    <w:rsid w:val="4B7BED5D"/>
    <w:rsid w:val="4B8BDFF8"/>
    <w:rsid w:val="4B8E97F4"/>
    <w:rsid w:val="4B924ADA"/>
    <w:rsid w:val="4BA7906E"/>
    <w:rsid w:val="4BB672DE"/>
    <w:rsid w:val="4BC6EAFF"/>
    <w:rsid w:val="4BD35CD0"/>
    <w:rsid w:val="4BD5E682"/>
    <w:rsid w:val="4BDED5D1"/>
    <w:rsid w:val="4BE25E0C"/>
    <w:rsid w:val="4BF374F0"/>
    <w:rsid w:val="4C00048F"/>
    <w:rsid w:val="4C000E44"/>
    <w:rsid w:val="4C41EE27"/>
    <w:rsid w:val="4C42F9BD"/>
    <w:rsid w:val="4C57D005"/>
    <w:rsid w:val="4C72FB86"/>
    <w:rsid w:val="4C7AE19D"/>
    <w:rsid w:val="4C7CC796"/>
    <w:rsid w:val="4C88C9B2"/>
    <w:rsid w:val="4C8C19B2"/>
    <w:rsid w:val="4CA4737B"/>
    <w:rsid w:val="4CAA21B0"/>
    <w:rsid w:val="4CE1336F"/>
    <w:rsid w:val="4CF3ECE4"/>
    <w:rsid w:val="4CF55953"/>
    <w:rsid w:val="4CF87C40"/>
    <w:rsid w:val="4CFEE664"/>
    <w:rsid w:val="4D019712"/>
    <w:rsid w:val="4D0D8CE5"/>
    <w:rsid w:val="4D1C2AC7"/>
    <w:rsid w:val="4D2DB8E9"/>
    <w:rsid w:val="4D3EF069"/>
    <w:rsid w:val="4D4BF9D1"/>
    <w:rsid w:val="4DBCA887"/>
    <w:rsid w:val="4DBE0B2C"/>
    <w:rsid w:val="4DCD895E"/>
    <w:rsid w:val="4DD22B67"/>
    <w:rsid w:val="4DE74E15"/>
    <w:rsid w:val="4E08DD13"/>
    <w:rsid w:val="4E143ADD"/>
    <w:rsid w:val="4E1E3477"/>
    <w:rsid w:val="4E5194B4"/>
    <w:rsid w:val="4E5604C1"/>
    <w:rsid w:val="4E582588"/>
    <w:rsid w:val="4E6A32EA"/>
    <w:rsid w:val="4E8422B4"/>
    <w:rsid w:val="4E9ACCEF"/>
    <w:rsid w:val="4EA31DF9"/>
    <w:rsid w:val="4EA3423F"/>
    <w:rsid w:val="4EA5C3A4"/>
    <w:rsid w:val="4EB24C03"/>
    <w:rsid w:val="4EBBB1A4"/>
    <w:rsid w:val="4F049C82"/>
    <w:rsid w:val="4F07992C"/>
    <w:rsid w:val="4F08A91A"/>
    <w:rsid w:val="4F3101C7"/>
    <w:rsid w:val="4F38EFE4"/>
    <w:rsid w:val="4F38F1E9"/>
    <w:rsid w:val="4F40EB3D"/>
    <w:rsid w:val="4F4534B8"/>
    <w:rsid w:val="4F5EC1FE"/>
    <w:rsid w:val="4F6665B1"/>
    <w:rsid w:val="4F729936"/>
    <w:rsid w:val="4F851A03"/>
    <w:rsid w:val="4F95259C"/>
    <w:rsid w:val="4FAAFA64"/>
    <w:rsid w:val="4FB41A4C"/>
    <w:rsid w:val="4FC65694"/>
    <w:rsid w:val="4FEF54AA"/>
    <w:rsid w:val="4FF2D6E3"/>
    <w:rsid w:val="5001A3AD"/>
    <w:rsid w:val="501B9B18"/>
    <w:rsid w:val="501D326C"/>
    <w:rsid w:val="502B17CE"/>
    <w:rsid w:val="50441E7C"/>
    <w:rsid w:val="505133F0"/>
    <w:rsid w:val="505228F8"/>
    <w:rsid w:val="505647DA"/>
    <w:rsid w:val="5094D0F5"/>
    <w:rsid w:val="50A0871E"/>
    <w:rsid w:val="50A39F01"/>
    <w:rsid w:val="50A56B0C"/>
    <w:rsid w:val="50AA0C8F"/>
    <w:rsid w:val="50B1320F"/>
    <w:rsid w:val="50EF48F2"/>
    <w:rsid w:val="50F4D2D6"/>
    <w:rsid w:val="510C2409"/>
    <w:rsid w:val="510E02BA"/>
    <w:rsid w:val="5110838F"/>
    <w:rsid w:val="5115890A"/>
    <w:rsid w:val="51226007"/>
    <w:rsid w:val="512A947B"/>
    <w:rsid w:val="513A2D23"/>
    <w:rsid w:val="51495178"/>
    <w:rsid w:val="5156D7E5"/>
    <w:rsid w:val="515774AF"/>
    <w:rsid w:val="5165A610"/>
    <w:rsid w:val="516B8589"/>
    <w:rsid w:val="517A674A"/>
    <w:rsid w:val="517B7475"/>
    <w:rsid w:val="517EBD98"/>
    <w:rsid w:val="51875BB4"/>
    <w:rsid w:val="519CBFF4"/>
    <w:rsid w:val="51A578DF"/>
    <w:rsid w:val="51BC6DCD"/>
    <w:rsid w:val="51D74FFA"/>
    <w:rsid w:val="51EFF335"/>
    <w:rsid w:val="51F4A751"/>
    <w:rsid w:val="52015FB9"/>
    <w:rsid w:val="521DD055"/>
    <w:rsid w:val="522DA35B"/>
    <w:rsid w:val="52578944"/>
    <w:rsid w:val="526B1494"/>
    <w:rsid w:val="52707BBE"/>
    <w:rsid w:val="527A9876"/>
    <w:rsid w:val="527FEF76"/>
    <w:rsid w:val="528A30BD"/>
    <w:rsid w:val="528D0BC4"/>
    <w:rsid w:val="5292B52B"/>
    <w:rsid w:val="529A98CF"/>
    <w:rsid w:val="529C6594"/>
    <w:rsid w:val="52A3E167"/>
    <w:rsid w:val="52AAB7DB"/>
    <w:rsid w:val="52B08EE4"/>
    <w:rsid w:val="52DA0BC4"/>
    <w:rsid w:val="52DBB5E4"/>
    <w:rsid w:val="52F0F3B8"/>
    <w:rsid w:val="530CC927"/>
    <w:rsid w:val="530EC2D8"/>
    <w:rsid w:val="531DC6E2"/>
    <w:rsid w:val="53674C55"/>
    <w:rsid w:val="536DE6A6"/>
    <w:rsid w:val="536F9F46"/>
    <w:rsid w:val="53CF6066"/>
    <w:rsid w:val="53D34942"/>
    <w:rsid w:val="53D3AC54"/>
    <w:rsid w:val="53D4E162"/>
    <w:rsid w:val="53DD4D32"/>
    <w:rsid w:val="53E6B0F2"/>
    <w:rsid w:val="53F11C75"/>
    <w:rsid w:val="53FA9D50"/>
    <w:rsid w:val="540C34FD"/>
    <w:rsid w:val="5417DDB2"/>
    <w:rsid w:val="541904E2"/>
    <w:rsid w:val="541C6D86"/>
    <w:rsid w:val="5440FD2C"/>
    <w:rsid w:val="545BEFF9"/>
    <w:rsid w:val="5462E6D1"/>
    <w:rsid w:val="547BACB8"/>
    <w:rsid w:val="5481DE6E"/>
    <w:rsid w:val="54885BB2"/>
    <w:rsid w:val="5495380F"/>
    <w:rsid w:val="54B017AF"/>
    <w:rsid w:val="54BD82BC"/>
    <w:rsid w:val="54C96AB2"/>
    <w:rsid w:val="54D6363E"/>
    <w:rsid w:val="55211245"/>
    <w:rsid w:val="552A74D2"/>
    <w:rsid w:val="552D0872"/>
    <w:rsid w:val="553873EF"/>
    <w:rsid w:val="556A130B"/>
    <w:rsid w:val="559C4AFD"/>
    <w:rsid w:val="55B69609"/>
    <w:rsid w:val="55C42D7C"/>
    <w:rsid w:val="55C6EC88"/>
    <w:rsid w:val="55CFAC82"/>
    <w:rsid w:val="55DE608A"/>
    <w:rsid w:val="55FBAEFC"/>
    <w:rsid w:val="5611512D"/>
    <w:rsid w:val="5620FFD7"/>
    <w:rsid w:val="56293D99"/>
    <w:rsid w:val="56310B6E"/>
    <w:rsid w:val="563FE6E8"/>
    <w:rsid w:val="5656B7DB"/>
    <w:rsid w:val="566C3547"/>
    <w:rsid w:val="567E7670"/>
    <w:rsid w:val="56808EED"/>
    <w:rsid w:val="56922E87"/>
    <w:rsid w:val="569F7772"/>
    <w:rsid w:val="56AD1489"/>
    <w:rsid w:val="56B8F9D9"/>
    <w:rsid w:val="56CA49FB"/>
    <w:rsid w:val="56CBF03E"/>
    <w:rsid w:val="56F92BEC"/>
    <w:rsid w:val="56FD18C7"/>
    <w:rsid w:val="570A2383"/>
    <w:rsid w:val="570DD02D"/>
    <w:rsid w:val="571CDA22"/>
    <w:rsid w:val="572EB62E"/>
    <w:rsid w:val="5737F513"/>
    <w:rsid w:val="57400E79"/>
    <w:rsid w:val="57614728"/>
    <w:rsid w:val="57676FC8"/>
    <w:rsid w:val="5784CE30"/>
    <w:rsid w:val="578DFBA8"/>
    <w:rsid w:val="5791DEA3"/>
    <w:rsid w:val="579CBAB7"/>
    <w:rsid w:val="57B08564"/>
    <w:rsid w:val="57B15E2F"/>
    <w:rsid w:val="57CED039"/>
    <w:rsid w:val="57E3C040"/>
    <w:rsid w:val="58068C86"/>
    <w:rsid w:val="580C8316"/>
    <w:rsid w:val="581796FC"/>
    <w:rsid w:val="58378D61"/>
    <w:rsid w:val="584800F8"/>
    <w:rsid w:val="586C9AEA"/>
    <w:rsid w:val="5877F08C"/>
    <w:rsid w:val="58853F3B"/>
    <w:rsid w:val="588EDA8C"/>
    <w:rsid w:val="58980942"/>
    <w:rsid w:val="58B79055"/>
    <w:rsid w:val="58C59571"/>
    <w:rsid w:val="58D78241"/>
    <w:rsid w:val="58D7EF49"/>
    <w:rsid w:val="58DEB30F"/>
    <w:rsid w:val="58E484B2"/>
    <w:rsid w:val="58E5AD7B"/>
    <w:rsid w:val="58F4EECD"/>
    <w:rsid w:val="58F62FCC"/>
    <w:rsid w:val="5935D6FF"/>
    <w:rsid w:val="593A51F0"/>
    <w:rsid w:val="59894DA4"/>
    <w:rsid w:val="598DB23E"/>
    <w:rsid w:val="5990BDD7"/>
    <w:rsid w:val="59A94736"/>
    <w:rsid w:val="59B80239"/>
    <w:rsid w:val="59BA170E"/>
    <w:rsid w:val="59F78062"/>
    <w:rsid w:val="59F971E7"/>
    <w:rsid w:val="5A1D859F"/>
    <w:rsid w:val="5A270FE8"/>
    <w:rsid w:val="5A2DFE3A"/>
    <w:rsid w:val="5A5B0F92"/>
    <w:rsid w:val="5A5F9DEE"/>
    <w:rsid w:val="5AA10AE8"/>
    <w:rsid w:val="5ACF13E8"/>
    <w:rsid w:val="5AD0A1D9"/>
    <w:rsid w:val="5AD44645"/>
    <w:rsid w:val="5AEC6B3F"/>
    <w:rsid w:val="5AEEFD6E"/>
    <w:rsid w:val="5AF333F7"/>
    <w:rsid w:val="5B01CB87"/>
    <w:rsid w:val="5B203AAD"/>
    <w:rsid w:val="5B32C4E7"/>
    <w:rsid w:val="5B3628DF"/>
    <w:rsid w:val="5B38CD9D"/>
    <w:rsid w:val="5B3A7BB4"/>
    <w:rsid w:val="5B3D1A65"/>
    <w:rsid w:val="5B4FAA5A"/>
    <w:rsid w:val="5B503343"/>
    <w:rsid w:val="5B53CF9F"/>
    <w:rsid w:val="5B5423CF"/>
    <w:rsid w:val="5B62ECF3"/>
    <w:rsid w:val="5B670068"/>
    <w:rsid w:val="5B7A4DFD"/>
    <w:rsid w:val="5B835A67"/>
    <w:rsid w:val="5B9B5387"/>
    <w:rsid w:val="5B9E71FF"/>
    <w:rsid w:val="5BB52DD4"/>
    <w:rsid w:val="5BBFB551"/>
    <w:rsid w:val="5BC324A7"/>
    <w:rsid w:val="5BCE370C"/>
    <w:rsid w:val="5C15EE62"/>
    <w:rsid w:val="5C24C829"/>
    <w:rsid w:val="5C2F294B"/>
    <w:rsid w:val="5C45D67E"/>
    <w:rsid w:val="5C5CE654"/>
    <w:rsid w:val="5C78D580"/>
    <w:rsid w:val="5C78F2AA"/>
    <w:rsid w:val="5C8F8E37"/>
    <w:rsid w:val="5C9834F3"/>
    <w:rsid w:val="5CA22228"/>
    <w:rsid w:val="5CA32696"/>
    <w:rsid w:val="5CA677F3"/>
    <w:rsid w:val="5CA78732"/>
    <w:rsid w:val="5CB3958C"/>
    <w:rsid w:val="5CB60A7F"/>
    <w:rsid w:val="5CC61B69"/>
    <w:rsid w:val="5CCD7F8F"/>
    <w:rsid w:val="5CD9550E"/>
    <w:rsid w:val="5CE1AEE8"/>
    <w:rsid w:val="5CFCD703"/>
    <w:rsid w:val="5D02D4B2"/>
    <w:rsid w:val="5D1287A7"/>
    <w:rsid w:val="5D4540B0"/>
    <w:rsid w:val="5D4AC10B"/>
    <w:rsid w:val="5D6B7989"/>
    <w:rsid w:val="5D857AF7"/>
    <w:rsid w:val="5D9B17B7"/>
    <w:rsid w:val="5D9FDE7E"/>
    <w:rsid w:val="5DA713F4"/>
    <w:rsid w:val="5DBA0699"/>
    <w:rsid w:val="5DC5AAF3"/>
    <w:rsid w:val="5DD9DA7F"/>
    <w:rsid w:val="5DF4ACA8"/>
    <w:rsid w:val="5E08FAE4"/>
    <w:rsid w:val="5E0C4040"/>
    <w:rsid w:val="5E221C8F"/>
    <w:rsid w:val="5E23AF3C"/>
    <w:rsid w:val="5E24A4B8"/>
    <w:rsid w:val="5E24BD27"/>
    <w:rsid w:val="5E33A9FB"/>
    <w:rsid w:val="5E375DAC"/>
    <w:rsid w:val="5E482811"/>
    <w:rsid w:val="5E488553"/>
    <w:rsid w:val="5E5CB7FA"/>
    <w:rsid w:val="5E9B0148"/>
    <w:rsid w:val="5E9D3F64"/>
    <w:rsid w:val="5EAEEB20"/>
    <w:rsid w:val="5EBF4BCA"/>
    <w:rsid w:val="5EC2A364"/>
    <w:rsid w:val="5ECF3725"/>
    <w:rsid w:val="5EDDCA0D"/>
    <w:rsid w:val="5EDEB08F"/>
    <w:rsid w:val="5EE947C6"/>
    <w:rsid w:val="5F1E2AB3"/>
    <w:rsid w:val="5F280274"/>
    <w:rsid w:val="5F3E090C"/>
    <w:rsid w:val="5F431710"/>
    <w:rsid w:val="5F462DF5"/>
    <w:rsid w:val="5F558E34"/>
    <w:rsid w:val="5F5E0F4A"/>
    <w:rsid w:val="5F72F1EC"/>
    <w:rsid w:val="5F73FCA9"/>
    <w:rsid w:val="5F84BAAA"/>
    <w:rsid w:val="5F921C17"/>
    <w:rsid w:val="5FAF9630"/>
    <w:rsid w:val="5FC7AFDA"/>
    <w:rsid w:val="5FC7F368"/>
    <w:rsid w:val="5FD153C5"/>
    <w:rsid w:val="5FD1AE80"/>
    <w:rsid w:val="5FDFF9FA"/>
    <w:rsid w:val="5FEE8B29"/>
    <w:rsid w:val="5FF27023"/>
    <w:rsid w:val="5FF87257"/>
    <w:rsid w:val="6000C5D2"/>
    <w:rsid w:val="6001F6C6"/>
    <w:rsid w:val="6005CBBD"/>
    <w:rsid w:val="602B55B3"/>
    <w:rsid w:val="602DA832"/>
    <w:rsid w:val="6031F7F9"/>
    <w:rsid w:val="60333443"/>
    <w:rsid w:val="603350B4"/>
    <w:rsid w:val="604787DD"/>
    <w:rsid w:val="605EF08F"/>
    <w:rsid w:val="606D8A17"/>
    <w:rsid w:val="60716007"/>
    <w:rsid w:val="60746E99"/>
    <w:rsid w:val="607AF5CA"/>
    <w:rsid w:val="607CF68E"/>
    <w:rsid w:val="608B54E0"/>
    <w:rsid w:val="60956521"/>
    <w:rsid w:val="609B7293"/>
    <w:rsid w:val="60B806E0"/>
    <w:rsid w:val="60C1668D"/>
    <w:rsid w:val="60C84021"/>
    <w:rsid w:val="60C94DD4"/>
    <w:rsid w:val="60D64F73"/>
    <w:rsid w:val="60DBBF81"/>
    <w:rsid w:val="60E7640B"/>
    <w:rsid w:val="60FB7DF3"/>
    <w:rsid w:val="612262F9"/>
    <w:rsid w:val="612AE34F"/>
    <w:rsid w:val="612B7E9F"/>
    <w:rsid w:val="613913AD"/>
    <w:rsid w:val="6144CB7B"/>
    <w:rsid w:val="61498D95"/>
    <w:rsid w:val="614B323F"/>
    <w:rsid w:val="6154C047"/>
    <w:rsid w:val="6157CE4B"/>
    <w:rsid w:val="6158A28A"/>
    <w:rsid w:val="61739500"/>
    <w:rsid w:val="6175C9FC"/>
    <w:rsid w:val="617D9E8A"/>
    <w:rsid w:val="61B0419D"/>
    <w:rsid w:val="61ED7434"/>
    <w:rsid w:val="61F6AEB3"/>
    <w:rsid w:val="62187ECA"/>
    <w:rsid w:val="62484F64"/>
    <w:rsid w:val="624874EC"/>
    <w:rsid w:val="62740F3B"/>
    <w:rsid w:val="6297E228"/>
    <w:rsid w:val="62AF5BEB"/>
    <w:rsid w:val="62B18D25"/>
    <w:rsid w:val="62B893DA"/>
    <w:rsid w:val="62C3F9B5"/>
    <w:rsid w:val="62C6360D"/>
    <w:rsid w:val="62E7EE98"/>
    <w:rsid w:val="62EA6B37"/>
    <w:rsid w:val="62F79374"/>
    <w:rsid w:val="630F9589"/>
    <w:rsid w:val="63195F8E"/>
    <w:rsid w:val="632347C8"/>
    <w:rsid w:val="632CE8C8"/>
    <w:rsid w:val="63363008"/>
    <w:rsid w:val="634F19CB"/>
    <w:rsid w:val="6355F552"/>
    <w:rsid w:val="6359FD34"/>
    <w:rsid w:val="636BBADD"/>
    <w:rsid w:val="637B3C0A"/>
    <w:rsid w:val="637BE91E"/>
    <w:rsid w:val="6392FDFC"/>
    <w:rsid w:val="63AB0F0A"/>
    <w:rsid w:val="63AB8595"/>
    <w:rsid w:val="63B32A1D"/>
    <w:rsid w:val="63C938D8"/>
    <w:rsid w:val="63D8BBA0"/>
    <w:rsid w:val="63DAEA30"/>
    <w:rsid w:val="63DB1A3E"/>
    <w:rsid w:val="63F94ACB"/>
    <w:rsid w:val="63FB54F9"/>
    <w:rsid w:val="6408C13D"/>
    <w:rsid w:val="642A317C"/>
    <w:rsid w:val="643915C4"/>
    <w:rsid w:val="643C99C0"/>
    <w:rsid w:val="644DEF9C"/>
    <w:rsid w:val="649C44C5"/>
    <w:rsid w:val="64AA123E"/>
    <w:rsid w:val="64D0DFCE"/>
    <w:rsid w:val="64D43CCA"/>
    <w:rsid w:val="64D462B8"/>
    <w:rsid w:val="64D9EAF0"/>
    <w:rsid w:val="64F74805"/>
    <w:rsid w:val="65055DF8"/>
    <w:rsid w:val="650BF9B2"/>
    <w:rsid w:val="6511566D"/>
    <w:rsid w:val="65137334"/>
    <w:rsid w:val="65328772"/>
    <w:rsid w:val="6546CE9E"/>
    <w:rsid w:val="654D470A"/>
    <w:rsid w:val="6556E7D2"/>
    <w:rsid w:val="65570B64"/>
    <w:rsid w:val="658A2417"/>
    <w:rsid w:val="65A01C3A"/>
    <w:rsid w:val="65B3F816"/>
    <w:rsid w:val="65B5517A"/>
    <w:rsid w:val="65B8C1EA"/>
    <w:rsid w:val="65E3DC61"/>
    <w:rsid w:val="66084D43"/>
    <w:rsid w:val="660DE7CB"/>
    <w:rsid w:val="660F63DE"/>
    <w:rsid w:val="6611DD71"/>
    <w:rsid w:val="664BE007"/>
    <w:rsid w:val="664C58E5"/>
    <w:rsid w:val="66544E06"/>
    <w:rsid w:val="666D4A19"/>
    <w:rsid w:val="667B6413"/>
    <w:rsid w:val="66953367"/>
    <w:rsid w:val="66A96E49"/>
    <w:rsid w:val="66C26DDA"/>
    <w:rsid w:val="66EFCDF7"/>
    <w:rsid w:val="66FE95AD"/>
    <w:rsid w:val="6711B454"/>
    <w:rsid w:val="6744556B"/>
    <w:rsid w:val="6746584E"/>
    <w:rsid w:val="675EFB1A"/>
    <w:rsid w:val="676235E9"/>
    <w:rsid w:val="67645428"/>
    <w:rsid w:val="6769D7C3"/>
    <w:rsid w:val="678CA779"/>
    <w:rsid w:val="6794E251"/>
    <w:rsid w:val="67CEB1D0"/>
    <w:rsid w:val="6815A451"/>
    <w:rsid w:val="682A178A"/>
    <w:rsid w:val="682AB992"/>
    <w:rsid w:val="6833B992"/>
    <w:rsid w:val="683503F7"/>
    <w:rsid w:val="6849BF1A"/>
    <w:rsid w:val="6849C5B0"/>
    <w:rsid w:val="686C696E"/>
    <w:rsid w:val="689C3D7A"/>
    <w:rsid w:val="68AEBEB9"/>
    <w:rsid w:val="68D81FB7"/>
    <w:rsid w:val="68E9B000"/>
    <w:rsid w:val="692558D4"/>
    <w:rsid w:val="6941B67F"/>
    <w:rsid w:val="6956BF0D"/>
    <w:rsid w:val="695B9931"/>
    <w:rsid w:val="69789ACC"/>
    <w:rsid w:val="6986D717"/>
    <w:rsid w:val="69A8358A"/>
    <w:rsid w:val="69ADF70E"/>
    <w:rsid w:val="69B2B873"/>
    <w:rsid w:val="69B6E326"/>
    <w:rsid w:val="69D750E5"/>
    <w:rsid w:val="69E176B4"/>
    <w:rsid w:val="6A07D96B"/>
    <w:rsid w:val="6A17764A"/>
    <w:rsid w:val="6A1FD6DC"/>
    <w:rsid w:val="6A21CBC9"/>
    <w:rsid w:val="6A22A359"/>
    <w:rsid w:val="6A235928"/>
    <w:rsid w:val="6A3F1ADB"/>
    <w:rsid w:val="6A6710ED"/>
    <w:rsid w:val="6A6CC5A9"/>
    <w:rsid w:val="6A81C7B8"/>
    <w:rsid w:val="6A8EE8E4"/>
    <w:rsid w:val="6A9F75FD"/>
    <w:rsid w:val="6AA7F175"/>
    <w:rsid w:val="6AAD48E7"/>
    <w:rsid w:val="6AAE6ADE"/>
    <w:rsid w:val="6AC0A99E"/>
    <w:rsid w:val="6AEB3226"/>
    <w:rsid w:val="6B131315"/>
    <w:rsid w:val="6B26450A"/>
    <w:rsid w:val="6B462049"/>
    <w:rsid w:val="6B46CB5C"/>
    <w:rsid w:val="6B4940BD"/>
    <w:rsid w:val="6B524C05"/>
    <w:rsid w:val="6B59D535"/>
    <w:rsid w:val="6B731BD5"/>
    <w:rsid w:val="6BAD8240"/>
    <w:rsid w:val="6BCE0879"/>
    <w:rsid w:val="6BCF00EA"/>
    <w:rsid w:val="6BE71E7E"/>
    <w:rsid w:val="6C0340CE"/>
    <w:rsid w:val="6C03E258"/>
    <w:rsid w:val="6C31153A"/>
    <w:rsid w:val="6C57C17D"/>
    <w:rsid w:val="6C6B31CF"/>
    <w:rsid w:val="6C815F0A"/>
    <w:rsid w:val="6C9D6CA0"/>
    <w:rsid w:val="6CA2B898"/>
    <w:rsid w:val="6CA79B3D"/>
    <w:rsid w:val="6CBF3042"/>
    <w:rsid w:val="6CC740AE"/>
    <w:rsid w:val="6CD100BA"/>
    <w:rsid w:val="6CD3FB66"/>
    <w:rsid w:val="6CD5A690"/>
    <w:rsid w:val="6CD8A149"/>
    <w:rsid w:val="6CF5A8C6"/>
    <w:rsid w:val="6D0695BB"/>
    <w:rsid w:val="6D0CC3CC"/>
    <w:rsid w:val="6D0E148D"/>
    <w:rsid w:val="6D284054"/>
    <w:rsid w:val="6D3A3621"/>
    <w:rsid w:val="6D3D0220"/>
    <w:rsid w:val="6D48EC1E"/>
    <w:rsid w:val="6D57B6FB"/>
    <w:rsid w:val="6D58D513"/>
    <w:rsid w:val="6D5F90F6"/>
    <w:rsid w:val="6D739791"/>
    <w:rsid w:val="6D8900CA"/>
    <w:rsid w:val="6D8C5FA9"/>
    <w:rsid w:val="6D8CF0CA"/>
    <w:rsid w:val="6DD353DE"/>
    <w:rsid w:val="6DDDDAA5"/>
    <w:rsid w:val="6DDE0257"/>
    <w:rsid w:val="6DF74835"/>
    <w:rsid w:val="6DF820A8"/>
    <w:rsid w:val="6DF9C498"/>
    <w:rsid w:val="6E2E141A"/>
    <w:rsid w:val="6E2E1565"/>
    <w:rsid w:val="6E3F5F0D"/>
    <w:rsid w:val="6E63C6E1"/>
    <w:rsid w:val="6E6F0560"/>
    <w:rsid w:val="6E7A8BA4"/>
    <w:rsid w:val="6E868305"/>
    <w:rsid w:val="6E8C91C0"/>
    <w:rsid w:val="6E8D4E72"/>
    <w:rsid w:val="6E91CF4F"/>
    <w:rsid w:val="6EB671A9"/>
    <w:rsid w:val="6EBF080B"/>
    <w:rsid w:val="6EC2C345"/>
    <w:rsid w:val="6EC831B8"/>
    <w:rsid w:val="6F147D34"/>
    <w:rsid w:val="6F35D90D"/>
    <w:rsid w:val="6F370F3B"/>
    <w:rsid w:val="6F5F82FA"/>
    <w:rsid w:val="6F65A30F"/>
    <w:rsid w:val="6F6CD6BA"/>
    <w:rsid w:val="6F73A976"/>
    <w:rsid w:val="6F8578B1"/>
    <w:rsid w:val="6F88C386"/>
    <w:rsid w:val="6F8D6642"/>
    <w:rsid w:val="6F9F590A"/>
    <w:rsid w:val="6FA1F15E"/>
    <w:rsid w:val="6FA79826"/>
    <w:rsid w:val="6FAEFD1B"/>
    <w:rsid w:val="6FB0C84D"/>
    <w:rsid w:val="6FB9E830"/>
    <w:rsid w:val="6FBB6468"/>
    <w:rsid w:val="6FBE6055"/>
    <w:rsid w:val="6FC26740"/>
    <w:rsid w:val="6FCA3E80"/>
    <w:rsid w:val="6FCE66FC"/>
    <w:rsid w:val="6FE2A889"/>
    <w:rsid w:val="6FE620C8"/>
    <w:rsid w:val="6FE8E7F2"/>
    <w:rsid w:val="700CCA69"/>
    <w:rsid w:val="704ECA7B"/>
    <w:rsid w:val="705B90B1"/>
    <w:rsid w:val="706F6000"/>
    <w:rsid w:val="707FC2DD"/>
    <w:rsid w:val="70A59BB0"/>
    <w:rsid w:val="70A9DA14"/>
    <w:rsid w:val="70BA1E79"/>
    <w:rsid w:val="70BB633C"/>
    <w:rsid w:val="70C27B9A"/>
    <w:rsid w:val="70C905C8"/>
    <w:rsid w:val="70DB22DD"/>
    <w:rsid w:val="70DB5340"/>
    <w:rsid w:val="70F5D439"/>
    <w:rsid w:val="70FF2FF5"/>
    <w:rsid w:val="711BA81D"/>
    <w:rsid w:val="71200E23"/>
    <w:rsid w:val="712136DC"/>
    <w:rsid w:val="712C574E"/>
    <w:rsid w:val="713C6F5B"/>
    <w:rsid w:val="71543CDF"/>
    <w:rsid w:val="7159756B"/>
    <w:rsid w:val="71651347"/>
    <w:rsid w:val="716FC9B4"/>
    <w:rsid w:val="7177ECA5"/>
    <w:rsid w:val="71915C53"/>
    <w:rsid w:val="719C227F"/>
    <w:rsid w:val="71BF7577"/>
    <w:rsid w:val="71CCCA42"/>
    <w:rsid w:val="71DC8C99"/>
    <w:rsid w:val="71E4991C"/>
    <w:rsid w:val="7217B940"/>
    <w:rsid w:val="721C2F44"/>
    <w:rsid w:val="72277278"/>
    <w:rsid w:val="722A8A7C"/>
    <w:rsid w:val="724D7FFE"/>
    <w:rsid w:val="7252D631"/>
    <w:rsid w:val="726B1C94"/>
    <w:rsid w:val="7270BCA5"/>
    <w:rsid w:val="728FF667"/>
    <w:rsid w:val="72A96742"/>
    <w:rsid w:val="72AF68E5"/>
    <w:rsid w:val="72B7F5F9"/>
    <w:rsid w:val="72C020A1"/>
    <w:rsid w:val="72C9E6D1"/>
    <w:rsid w:val="72D1D017"/>
    <w:rsid w:val="72D5F45F"/>
    <w:rsid w:val="72DC0E6C"/>
    <w:rsid w:val="72E0A03C"/>
    <w:rsid w:val="72E740D4"/>
    <w:rsid w:val="72EFBCC6"/>
    <w:rsid w:val="72FAC784"/>
    <w:rsid w:val="734215CB"/>
    <w:rsid w:val="73487F94"/>
    <w:rsid w:val="7349CE8D"/>
    <w:rsid w:val="7357E832"/>
    <w:rsid w:val="736BBE15"/>
    <w:rsid w:val="7393C602"/>
    <w:rsid w:val="7394DE41"/>
    <w:rsid w:val="7395A8BD"/>
    <w:rsid w:val="73A29158"/>
    <w:rsid w:val="73A52538"/>
    <w:rsid w:val="73AAEB2F"/>
    <w:rsid w:val="73BA0E8D"/>
    <w:rsid w:val="73BC85D7"/>
    <w:rsid w:val="73C93D34"/>
    <w:rsid w:val="73CA5709"/>
    <w:rsid w:val="73CD2786"/>
    <w:rsid w:val="73DE12F2"/>
    <w:rsid w:val="73DE69D4"/>
    <w:rsid w:val="73F45C13"/>
    <w:rsid w:val="740310A5"/>
    <w:rsid w:val="740F6813"/>
    <w:rsid w:val="7418D656"/>
    <w:rsid w:val="741A4D52"/>
    <w:rsid w:val="742158EB"/>
    <w:rsid w:val="74226E81"/>
    <w:rsid w:val="74318022"/>
    <w:rsid w:val="74361A7F"/>
    <w:rsid w:val="743A8C17"/>
    <w:rsid w:val="74584C7E"/>
    <w:rsid w:val="7460A089"/>
    <w:rsid w:val="7466D58A"/>
    <w:rsid w:val="7481C50D"/>
    <w:rsid w:val="748BED58"/>
    <w:rsid w:val="74C6096F"/>
    <w:rsid w:val="74D53292"/>
    <w:rsid w:val="74D61F5C"/>
    <w:rsid w:val="74D85D47"/>
    <w:rsid w:val="74ED4F5E"/>
    <w:rsid w:val="74F71626"/>
    <w:rsid w:val="75280EFA"/>
    <w:rsid w:val="75398E46"/>
    <w:rsid w:val="753AA570"/>
    <w:rsid w:val="754CC3B2"/>
    <w:rsid w:val="756018CA"/>
    <w:rsid w:val="756C6268"/>
    <w:rsid w:val="756D21EE"/>
    <w:rsid w:val="7581C147"/>
    <w:rsid w:val="75A25FC3"/>
    <w:rsid w:val="75AB0F66"/>
    <w:rsid w:val="75AF7716"/>
    <w:rsid w:val="75B41DFC"/>
    <w:rsid w:val="75C044A9"/>
    <w:rsid w:val="75C50435"/>
    <w:rsid w:val="75D9C7A3"/>
    <w:rsid w:val="75F87DBA"/>
    <w:rsid w:val="761BA5D4"/>
    <w:rsid w:val="762ABF91"/>
    <w:rsid w:val="7636661A"/>
    <w:rsid w:val="76450659"/>
    <w:rsid w:val="76457DFE"/>
    <w:rsid w:val="765200B1"/>
    <w:rsid w:val="766DBC09"/>
    <w:rsid w:val="767A2FFB"/>
    <w:rsid w:val="767E9AF6"/>
    <w:rsid w:val="769E1110"/>
    <w:rsid w:val="76B37473"/>
    <w:rsid w:val="76B3B4FE"/>
    <w:rsid w:val="76B863E8"/>
    <w:rsid w:val="76CD59D2"/>
    <w:rsid w:val="76CFDE92"/>
    <w:rsid w:val="76D37498"/>
    <w:rsid w:val="77037B32"/>
    <w:rsid w:val="77084DD1"/>
    <w:rsid w:val="770F1DD1"/>
    <w:rsid w:val="771BA9B2"/>
    <w:rsid w:val="773910D8"/>
    <w:rsid w:val="7742969C"/>
    <w:rsid w:val="7769CF73"/>
    <w:rsid w:val="779462AD"/>
    <w:rsid w:val="77A06E66"/>
    <w:rsid w:val="77A1707B"/>
    <w:rsid w:val="77A24FF9"/>
    <w:rsid w:val="77A676F4"/>
    <w:rsid w:val="77A97AE2"/>
    <w:rsid w:val="77BC8D56"/>
    <w:rsid w:val="77C0330E"/>
    <w:rsid w:val="77D51950"/>
    <w:rsid w:val="77DF4E21"/>
    <w:rsid w:val="77EBB1A7"/>
    <w:rsid w:val="782864EB"/>
    <w:rsid w:val="7837724C"/>
    <w:rsid w:val="78459423"/>
    <w:rsid w:val="78537F9A"/>
    <w:rsid w:val="78545597"/>
    <w:rsid w:val="785B6386"/>
    <w:rsid w:val="78647136"/>
    <w:rsid w:val="786BD889"/>
    <w:rsid w:val="78986590"/>
    <w:rsid w:val="789ACC8B"/>
    <w:rsid w:val="78A87B6B"/>
    <w:rsid w:val="78BDF67F"/>
    <w:rsid w:val="78C5A19C"/>
    <w:rsid w:val="78DCFE60"/>
    <w:rsid w:val="78E67762"/>
    <w:rsid w:val="7914A603"/>
    <w:rsid w:val="79156C6F"/>
    <w:rsid w:val="79254DC1"/>
    <w:rsid w:val="793918FD"/>
    <w:rsid w:val="7949CB3F"/>
    <w:rsid w:val="7963BB36"/>
    <w:rsid w:val="79693435"/>
    <w:rsid w:val="797C3240"/>
    <w:rsid w:val="798E1221"/>
    <w:rsid w:val="79A1E24B"/>
    <w:rsid w:val="79A725C2"/>
    <w:rsid w:val="79B5C547"/>
    <w:rsid w:val="79C6FBE8"/>
    <w:rsid w:val="79C8E1E9"/>
    <w:rsid w:val="79D48A0B"/>
    <w:rsid w:val="79D8BB92"/>
    <w:rsid w:val="79E9835E"/>
    <w:rsid w:val="79EAFF4D"/>
    <w:rsid w:val="7A08F616"/>
    <w:rsid w:val="7A095EC5"/>
    <w:rsid w:val="7A108FD9"/>
    <w:rsid w:val="7A22DBAC"/>
    <w:rsid w:val="7A5EBEEA"/>
    <w:rsid w:val="7A8F9DC2"/>
    <w:rsid w:val="7A9A3F3A"/>
    <w:rsid w:val="7AA4454C"/>
    <w:rsid w:val="7AA552B9"/>
    <w:rsid w:val="7AAADD3C"/>
    <w:rsid w:val="7AB2EBE4"/>
    <w:rsid w:val="7ABC4DD1"/>
    <w:rsid w:val="7ACEA0A4"/>
    <w:rsid w:val="7B0815BA"/>
    <w:rsid w:val="7B1E6027"/>
    <w:rsid w:val="7B2DC0CC"/>
    <w:rsid w:val="7B4AE42C"/>
    <w:rsid w:val="7B4FAEE6"/>
    <w:rsid w:val="7B500899"/>
    <w:rsid w:val="7B611786"/>
    <w:rsid w:val="7B685D42"/>
    <w:rsid w:val="7B6D6430"/>
    <w:rsid w:val="7B7A4122"/>
    <w:rsid w:val="7B8013A4"/>
    <w:rsid w:val="7B88DFFF"/>
    <w:rsid w:val="7BA0E60D"/>
    <w:rsid w:val="7BD27621"/>
    <w:rsid w:val="7BD7D94E"/>
    <w:rsid w:val="7BD9CE5E"/>
    <w:rsid w:val="7BDD9F91"/>
    <w:rsid w:val="7BE633A6"/>
    <w:rsid w:val="7BF53116"/>
    <w:rsid w:val="7BFE926B"/>
    <w:rsid w:val="7BFFF9A6"/>
    <w:rsid w:val="7C2CB65F"/>
    <w:rsid w:val="7C3D92AE"/>
    <w:rsid w:val="7C42089A"/>
    <w:rsid w:val="7C5750EF"/>
    <w:rsid w:val="7C6CADAB"/>
    <w:rsid w:val="7CA0FC57"/>
    <w:rsid w:val="7CB353B9"/>
    <w:rsid w:val="7CC135DA"/>
    <w:rsid w:val="7CCF797A"/>
    <w:rsid w:val="7CD309FE"/>
    <w:rsid w:val="7CDBF868"/>
    <w:rsid w:val="7CDFA7F9"/>
    <w:rsid w:val="7CEC4BBE"/>
    <w:rsid w:val="7CFF0AFA"/>
    <w:rsid w:val="7D1AC825"/>
    <w:rsid w:val="7D501286"/>
    <w:rsid w:val="7D579ADC"/>
    <w:rsid w:val="7D6F916A"/>
    <w:rsid w:val="7DB05871"/>
    <w:rsid w:val="7DB0588F"/>
    <w:rsid w:val="7DB0E305"/>
    <w:rsid w:val="7DB7D428"/>
    <w:rsid w:val="7DB9B813"/>
    <w:rsid w:val="7DBCD5B3"/>
    <w:rsid w:val="7DC07102"/>
    <w:rsid w:val="7DE0E35B"/>
    <w:rsid w:val="7DE3A974"/>
    <w:rsid w:val="7DF754F4"/>
    <w:rsid w:val="7E006BA6"/>
    <w:rsid w:val="7E08B4F2"/>
    <w:rsid w:val="7E17EB68"/>
    <w:rsid w:val="7E480CFF"/>
    <w:rsid w:val="7E7E8A08"/>
    <w:rsid w:val="7E8FC76C"/>
    <w:rsid w:val="7ECC8DB5"/>
    <w:rsid w:val="7ECE2A1B"/>
    <w:rsid w:val="7EFF5674"/>
    <w:rsid w:val="7F01600D"/>
    <w:rsid w:val="7F1808C9"/>
    <w:rsid w:val="7F19BAB1"/>
    <w:rsid w:val="7F1FDAC4"/>
    <w:rsid w:val="7F2247BE"/>
    <w:rsid w:val="7F2F94B5"/>
    <w:rsid w:val="7F310414"/>
    <w:rsid w:val="7F3416F0"/>
    <w:rsid w:val="7F4243F0"/>
    <w:rsid w:val="7F524270"/>
    <w:rsid w:val="7F8208A5"/>
    <w:rsid w:val="7F82E72B"/>
    <w:rsid w:val="7F8993E3"/>
    <w:rsid w:val="7F9738E9"/>
    <w:rsid w:val="7F9C667E"/>
    <w:rsid w:val="7F9E906C"/>
    <w:rsid w:val="7F9F47F8"/>
    <w:rsid w:val="7FB95B92"/>
    <w:rsid w:val="7FD859ED"/>
    <w:rsid w:val="7FE573AA"/>
    <w:rsid w:val="7FF0C04F"/>
    <w:rsid w:val="7FF6F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D61939"/>
  <w15:chartTrackingRefBased/>
  <w15:docId w15:val="{87AAEE6A-FF07-409B-BEF0-0B213BF9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48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24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7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F248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ragraph">
    <w:name w:val="paragraph"/>
    <w:basedOn w:val="Normal"/>
    <w:rsid w:val="00CF2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CF248A"/>
  </w:style>
  <w:style w:type="table" w:styleId="TableGrid">
    <w:name w:val="Table Grid"/>
    <w:basedOn w:val="TableNormal"/>
    <w:uiPriority w:val="39"/>
    <w:rsid w:val="00CF2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248A"/>
    <w:pPr>
      <w:ind w:left="720"/>
      <w:contextualSpacing/>
    </w:pPr>
  </w:style>
  <w:style w:type="character" w:customStyle="1" w:styleId="normaltextrun">
    <w:name w:val="normaltextrun"/>
    <w:basedOn w:val="DefaultParagraphFont"/>
    <w:rsid w:val="00CF248A"/>
  </w:style>
  <w:style w:type="character" w:styleId="Hyperlink">
    <w:name w:val="Hyperlink"/>
    <w:basedOn w:val="DefaultParagraphFont"/>
    <w:uiPriority w:val="99"/>
    <w:unhideWhenUsed/>
    <w:rsid w:val="00CF248A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F2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48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F248A"/>
    <w:rPr>
      <w:sz w:val="16"/>
      <w:szCs w:val="16"/>
    </w:rPr>
  </w:style>
  <w:style w:type="character" w:customStyle="1" w:styleId="Mention">
    <w:name w:val="Mention"/>
    <w:basedOn w:val="DefaultParagraphFont"/>
    <w:uiPriority w:val="99"/>
    <w:unhideWhenUsed/>
    <w:rsid w:val="00CF248A"/>
    <w:rPr>
      <w:color w:val="2B579A"/>
      <w:shd w:val="clear" w:color="auto" w:fill="E6E6E6"/>
    </w:rPr>
  </w:style>
  <w:style w:type="character" w:customStyle="1" w:styleId="cf01">
    <w:name w:val="cf01"/>
    <w:basedOn w:val="DefaultParagraphFont"/>
    <w:rsid w:val="00CF248A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248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24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24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F248A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F2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248A"/>
  </w:style>
  <w:style w:type="paragraph" w:styleId="Footer">
    <w:name w:val="footer"/>
    <w:basedOn w:val="Normal"/>
    <w:link w:val="FooterChar"/>
    <w:uiPriority w:val="99"/>
    <w:semiHidden/>
    <w:unhideWhenUsed/>
    <w:rsid w:val="00CF2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F24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4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248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F2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CF248A"/>
    <w:rPr>
      <w:b/>
      <w:bCs/>
    </w:rPr>
  </w:style>
  <w:style w:type="paragraph" w:customStyle="1" w:styleId="pf0">
    <w:name w:val="pf0"/>
    <w:basedOn w:val="Normal"/>
    <w:rsid w:val="00C04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11">
    <w:name w:val="cf11"/>
    <w:basedOn w:val="DefaultParagraphFont"/>
    <w:rsid w:val="00A8426E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AE125F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character" w:customStyle="1" w:styleId="tabchar">
    <w:name w:val="tabchar"/>
    <w:basedOn w:val="DefaultParagraphFont"/>
    <w:rsid w:val="00876F74"/>
  </w:style>
  <w:style w:type="character" w:customStyle="1" w:styleId="overflow-hidden">
    <w:name w:val="overflow-hidden"/>
    <w:basedOn w:val="DefaultParagraphFont"/>
    <w:rsid w:val="008367DD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3326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3326B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3326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3326B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768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6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7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6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3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36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03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216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1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9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4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9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0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0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9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553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788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560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22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2131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0118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4191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2990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4449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81489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29333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4694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25089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035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9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3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2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7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8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8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54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4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322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6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30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2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2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569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24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4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1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3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7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3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1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4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8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7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1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9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9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26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131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720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223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748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983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387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0502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0326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7104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80079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280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5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4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3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68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074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165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6566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821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1614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21665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7831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7162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95423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9804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9222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2689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2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7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26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27" Type="http://schemas.microsoft.com/office/2020/10/relationships/intelligence" Target="intelligence2.xml"/></Relationships>
</file>

<file path=word/documenttasks/documenttasks1.xml><?xml version="1.0" encoding="utf-8"?>
<t:Tasks xmlns:t="http://schemas.microsoft.com/office/tasks/2019/documenttasks" xmlns:oel="http://schemas.microsoft.com/office/2019/extlst">
  <t:Task id="{E45D6712-E31D-4098-A15C-C6B3DC78FBA1}">
    <t:Anchor>
      <t:Comment id="716687221"/>
    </t:Anchor>
    <t:History>
      <t:Event id="{B974C3DE-FEC8-4807-AC1E-C241E2DB9AE9}" time="2024-10-14T15:38:13.779Z">
        <t:Attribution userId="S::hdm1c18@soton.ac.uk::107dfd8c-3cc7-4d17-b0a3-401f4f69bfab" userProvider="AD" userName="Hajira Dambha-Miller"/>
        <t:Anchor>
          <t:Comment id="716687221"/>
        </t:Anchor>
        <t:Create/>
      </t:Event>
      <t:Event id="{739640E8-F50A-4E5E-96F8-01CF5EF76717}" time="2024-10-14T15:38:13.779Z">
        <t:Attribution userId="S::hdm1c18@soton.ac.uk::107dfd8c-3cc7-4d17-b0a3-401f4f69bfab" userProvider="AD" userName="Hajira Dambha-Miller"/>
        <t:Anchor>
          <t:Comment id="716687221"/>
        </t:Anchor>
        <t:Assign userId="S::ls1a23@soton.ac.uk::37d0ca0d-ac71-4d6d-9a64-8402d4abe9fe" userProvider="AD" userName="Lucy Smith"/>
      </t:Event>
      <t:Event id="{5F8AFC08-6739-42F5-94CD-DABA88A3E75E}" time="2024-10-14T15:38:13.779Z">
        <t:Attribution userId="S::hdm1c18@soton.ac.uk::107dfd8c-3cc7-4d17-b0a3-401f4f69bfab" userProvider="AD" userName="Hajira Dambha-Miller"/>
        <t:Anchor>
          <t:Comment id="716687221"/>
        </t:Anchor>
        <t:SetTitle title="@Lucy Smith what is 427 words about please review and tiday up"/>
      </t:Event>
    </t:History>
  </t:Task>
  <t:Task id="{67FB9B5D-8F15-46A2-989A-DA8BA4C108BB}">
    <t:Anchor>
      <t:Comment id="716687257"/>
    </t:Anchor>
    <t:History>
      <t:Event id="{72E72FFD-F4A5-48D9-90F3-A82F4A86FFB7}" time="2024-10-14T15:38:49.669Z">
        <t:Attribution userId="S::hdm1c18@soton.ac.uk::107dfd8c-3cc7-4d17-b0a3-401f4f69bfab" userProvider="AD" userName="Hajira Dambha-Miller"/>
        <t:Anchor>
          <t:Comment id="716687257"/>
        </t:Anchor>
        <t:Create/>
      </t:Event>
      <t:Event id="{AB72CE3B-DBA7-4E70-9C2A-B7139DD41D79}" time="2024-10-14T15:38:49.669Z">
        <t:Attribution userId="S::hdm1c18@soton.ac.uk::107dfd8c-3cc7-4d17-b0a3-401f4f69bfab" userProvider="AD" userName="Hajira Dambha-Miller"/>
        <t:Anchor>
          <t:Comment id="716687257"/>
        </t:Anchor>
        <t:Assign userId="S::gws1n20@soton.ac.uk::94c09927-3502-4f39-8a03-c8e0ea58cfbc" userProvider="AD" userName="Glenn Simpson"/>
      </t:Event>
      <t:Event id="{95DBB496-C36A-4919-8061-6A618D804713}" time="2024-10-14T15:38:49.669Z">
        <t:Attribution userId="S::hdm1c18@soton.ac.uk::107dfd8c-3cc7-4d17-b0a3-401f4f69bfab" userProvider="AD" userName="Hajira Dambha-Miller"/>
        <t:Anchor>
          <t:Comment id="716687257"/>
        </t:Anchor>
        <t:SetTitle title="@Glenn Simpson add one line here to approach next to search strategy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374FEB6781D34BA497D6BC4650EF64" ma:contentTypeVersion="12" ma:contentTypeDescription="Create a new document." ma:contentTypeScope="" ma:versionID="0251cbd977aca587e9b70754e1820eaf">
  <xsd:schema xmlns:xsd="http://www.w3.org/2001/XMLSchema" xmlns:xs="http://www.w3.org/2001/XMLSchema" xmlns:p="http://schemas.microsoft.com/office/2006/metadata/properties" xmlns:ns2="b724c1e5-f0b3-4f72-8054-e5b7f21af27c" xmlns:ns3="2d3298f1-739c-4119-9fa3-b66fdc492df2" targetNamespace="http://schemas.microsoft.com/office/2006/metadata/properties" ma:root="true" ma:fieldsID="55bd0e9c71cd973fe5ef585f7fed272b" ns2:_="" ns3:_="">
    <xsd:import namespace="b724c1e5-f0b3-4f72-8054-e5b7f21af27c"/>
    <xsd:import namespace="2d3298f1-739c-4119-9fa3-b66fdc492d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4c1e5-f0b3-4f72-8054-e5b7f21af2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298f1-739c-4119-9fa3-b66fdc492df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509ff7d-8e0c-44a6-a0d2-59c2eb4af156}" ma:internalName="TaxCatchAll" ma:showField="CatchAllData" ma:web="2d3298f1-739c-4119-9fa3-b66fdc492d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d3298f1-739c-4119-9fa3-b66fdc492df2" xsi:nil="true"/>
    <lcf76f155ced4ddcb4097134ff3c332f xmlns="b724c1e5-f0b3-4f72-8054-e5b7f21af27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3D77A6-E1BF-48EC-ADFF-C26FD336C8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24c1e5-f0b3-4f72-8054-e5b7f21af27c"/>
    <ds:schemaRef ds:uri="2d3298f1-739c-4119-9fa3-b66fdc492d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754A21-18B1-4FAE-8092-F578F6FA6B19}">
  <ds:schemaRefs>
    <ds:schemaRef ds:uri="http://schemas.microsoft.com/office/2006/metadata/properties"/>
    <ds:schemaRef ds:uri="http://schemas.microsoft.com/office/infopath/2007/PartnerControls"/>
    <ds:schemaRef ds:uri="2d3298f1-739c-4119-9fa3-b66fdc492df2"/>
    <ds:schemaRef ds:uri="b724c1e5-f0b3-4f72-8054-e5b7f21af27c"/>
  </ds:schemaRefs>
</ds:datastoreItem>
</file>

<file path=customXml/itemProps3.xml><?xml version="1.0" encoding="utf-8"?>
<ds:datastoreItem xmlns:ds="http://schemas.openxmlformats.org/officeDocument/2006/customXml" ds:itemID="{22676D69-FC77-438D-9380-86D9847BDC3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1F51B1-1787-4CD6-AD09-62A811E16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521</Words>
  <Characters>8190</Characters>
  <Application>Microsoft Office Word</Application>
  <DocSecurity>0</DocSecurity>
  <Lines>68</Lines>
  <Paragraphs>19</Paragraphs>
  <ScaleCrop>false</ScaleCrop>
  <Company/>
  <LinksUpToDate>false</LinksUpToDate>
  <CharactersWithSpaces>9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mith</dc:creator>
  <cp:keywords/>
  <dc:description/>
  <cp:lastModifiedBy>Karpaga Sankari</cp:lastModifiedBy>
  <cp:revision>48</cp:revision>
  <dcterms:created xsi:type="dcterms:W3CDTF">2025-04-15T07:13:00Z</dcterms:created>
  <dcterms:modified xsi:type="dcterms:W3CDTF">2025-05-23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C8374FEB6781D34BA497D6BC4650EF64</vt:lpwstr>
  </property>
</Properties>
</file>